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B672D2" w14:textId="4CDE3C93" w:rsidR="00A069B5" w:rsidRDefault="00A069B5" w:rsidP="00A069B5">
      <w:pPr>
        <w:rPr>
          <w:rFonts w:ascii="Times" w:hAnsi="Times"/>
          <w:vertAlign w:val="superscript"/>
        </w:rPr>
      </w:pPr>
      <w:r w:rsidRPr="009724A8">
        <w:rPr>
          <w:rFonts w:ascii="Times" w:hAnsi="Times"/>
        </w:rPr>
        <w:t xml:space="preserve">Figure </w:t>
      </w:r>
      <w:r w:rsidR="007A4B4E">
        <w:rPr>
          <w:rFonts w:ascii="Times" w:hAnsi="Times"/>
        </w:rPr>
        <w:t>8</w:t>
      </w:r>
      <w:r w:rsidRPr="009724A8">
        <w:rPr>
          <w:rFonts w:ascii="Times" w:hAnsi="Times"/>
        </w:rPr>
        <w:t xml:space="preserve">–Source Data </w:t>
      </w:r>
      <w:r>
        <w:rPr>
          <w:rFonts w:ascii="Times" w:hAnsi="Times"/>
        </w:rPr>
        <w:t>2.  Associations with expected value (EV): Uncorrected results.</w:t>
      </w:r>
      <w:r w:rsidR="001F30F3">
        <w:rPr>
          <w:rFonts w:ascii="Times" w:hAnsi="Times"/>
          <w:vertAlign w:val="superscript"/>
        </w:rPr>
        <w:t>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6"/>
        <w:gridCol w:w="1499"/>
        <w:gridCol w:w="5630"/>
        <w:gridCol w:w="720"/>
        <w:gridCol w:w="720"/>
        <w:gridCol w:w="630"/>
        <w:gridCol w:w="959"/>
        <w:gridCol w:w="1016"/>
      </w:tblGrid>
      <w:tr w:rsidR="00A069B5" w:rsidRPr="001A1A86" w14:paraId="393612E1" w14:textId="77777777" w:rsidTr="002C3393">
        <w:trPr>
          <w:trHeight w:val="20"/>
        </w:trPr>
        <w:tc>
          <w:tcPr>
            <w:tcW w:w="1776" w:type="dxa"/>
            <w:vAlign w:val="bottom"/>
            <w:hideMark/>
          </w:tcPr>
          <w:p w14:paraId="315FB011" w14:textId="77777777" w:rsidR="00A069B5" w:rsidRPr="001A1A86" w:rsidRDefault="00A069B5" w:rsidP="002C3393">
            <w:pPr>
              <w:rPr>
                <w:rFonts w:ascii="Times" w:hAnsi="Times"/>
                <w:b/>
                <w:bCs/>
              </w:rPr>
            </w:pPr>
            <w:r w:rsidRPr="001A1A86">
              <w:rPr>
                <w:rFonts w:ascii="Times" w:hAnsi="Times"/>
                <w:b/>
                <w:bCs/>
              </w:rPr>
              <w:t>Analysis</w:t>
            </w:r>
          </w:p>
        </w:tc>
        <w:tc>
          <w:tcPr>
            <w:tcW w:w="1499" w:type="dxa"/>
            <w:vAlign w:val="bottom"/>
            <w:hideMark/>
          </w:tcPr>
          <w:p w14:paraId="3EF2447B" w14:textId="77777777" w:rsidR="00A069B5" w:rsidRPr="001A1A86" w:rsidRDefault="00A069B5" w:rsidP="002C3393">
            <w:pPr>
              <w:rPr>
                <w:rFonts w:ascii="Times" w:hAnsi="Times"/>
                <w:b/>
                <w:bCs/>
              </w:rPr>
            </w:pPr>
            <w:r w:rsidRPr="001A1A86">
              <w:rPr>
                <w:rFonts w:ascii="Times" w:hAnsi="Times"/>
                <w:b/>
                <w:bCs/>
              </w:rPr>
              <w:t>Effect</w:t>
            </w:r>
          </w:p>
        </w:tc>
        <w:tc>
          <w:tcPr>
            <w:tcW w:w="5630" w:type="dxa"/>
            <w:vAlign w:val="bottom"/>
            <w:hideMark/>
          </w:tcPr>
          <w:p w14:paraId="6F3A0762" w14:textId="77777777" w:rsidR="00A069B5" w:rsidRPr="001A1A86" w:rsidRDefault="00A069B5" w:rsidP="002C3393">
            <w:pPr>
              <w:rPr>
                <w:rFonts w:ascii="Times" w:hAnsi="Times"/>
                <w:b/>
                <w:bCs/>
              </w:rPr>
            </w:pPr>
            <w:r w:rsidRPr="001A1A86">
              <w:rPr>
                <w:rFonts w:ascii="Times" w:hAnsi="Times"/>
                <w:b/>
                <w:bCs/>
              </w:rPr>
              <w:t>Anatomical label</w:t>
            </w:r>
          </w:p>
        </w:tc>
        <w:tc>
          <w:tcPr>
            <w:tcW w:w="720" w:type="dxa"/>
            <w:vAlign w:val="bottom"/>
            <w:hideMark/>
          </w:tcPr>
          <w:p w14:paraId="203A3F9A" w14:textId="77777777" w:rsidR="00A069B5" w:rsidRPr="001A1A86" w:rsidRDefault="00A069B5" w:rsidP="002C3393">
            <w:pPr>
              <w:jc w:val="center"/>
              <w:rPr>
                <w:rFonts w:ascii="Times" w:hAnsi="Times"/>
                <w:b/>
                <w:bCs/>
              </w:rPr>
            </w:pPr>
            <w:r w:rsidRPr="001A1A86">
              <w:rPr>
                <w:rFonts w:ascii="Times" w:hAnsi="Times"/>
                <w:b/>
                <w:bCs/>
              </w:rPr>
              <w:t>x</w:t>
            </w:r>
          </w:p>
        </w:tc>
        <w:tc>
          <w:tcPr>
            <w:tcW w:w="720" w:type="dxa"/>
            <w:vAlign w:val="bottom"/>
            <w:hideMark/>
          </w:tcPr>
          <w:p w14:paraId="75A6BA4E" w14:textId="77777777" w:rsidR="00A069B5" w:rsidRPr="001A1A86" w:rsidRDefault="00A069B5" w:rsidP="002C3393">
            <w:pPr>
              <w:jc w:val="center"/>
              <w:rPr>
                <w:rFonts w:ascii="Times" w:hAnsi="Times"/>
                <w:b/>
                <w:bCs/>
              </w:rPr>
            </w:pPr>
            <w:r w:rsidRPr="001A1A86">
              <w:rPr>
                <w:rFonts w:ascii="Times" w:hAnsi="Times"/>
                <w:b/>
                <w:bCs/>
              </w:rPr>
              <w:t>y</w:t>
            </w:r>
          </w:p>
        </w:tc>
        <w:tc>
          <w:tcPr>
            <w:tcW w:w="630" w:type="dxa"/>
            <w:vAlign w:val="bottom"/>
            <w:hideMark/>
          </w:tcPr>
          <w:p w14:paraId="1846277E" w14:textId="77777777" w:rsidR="00A069B5" w:rsidRPr="001A1A86" w:rsidRDefault="00A069B5" w:rsidP="002C3393">
            <w:pPr>
              <w:jc w:val="center"/>
              <w:rPr>
                <w:rFonts w:ascii="Times" w:hAnsi="Times"/>
                <w:b/>
                <w:bCs/>
              </w:rPr>
            </w:pPr>
            <w:r w:rsidRPr="001A1A86">
              <w:rPr>
                <w:rFonts w:ascii="Times" w:hAnsi="Times"/>
                <w:b/>
                <w:bCs/>
              </w:rPr>
              <w:t>z</w:t>
            </w:r>
          </w:p>
        </w:tc>
        <w:tc>
          <w:tcPr>
            <w:tcW w:w="959" w:type="dxa"/>
            <w:vAlign w:val="bottom"/>
            <w:hideMark/>
          </w:tcPr>
          <w:p w14:paraId="5665C8A4" w14:textId="77777777" w:rsidR="00A069B5" w:rsidRPr="001A1A86" w:rsidRDefault="00A069B5" w:rsidP="002C3393">
            <w:pPr>
              <w:jc w:val="center"/>
              <w:rPr>
                <w:rFonts w:ascii="Times" w:hAnsi="Times"/>
                <w:b/>
                <w:bCs/>
              </w:rPr>
            </w:pPr>
            <w:r w:rsidRPr="000D76D0">
              <w:rPr>
                <w:rFonts w:ascii="Times" w:hAnsi="Times"/>
                <w:b/>
                <w:bCs/>
              </w:rPr>
              <w:t># of voxels</w:t>
            </w:r>
          </w:p>
        </w:tc>
        <w:tc>
          <w:tcPr>
            <w:tcW w:w="1016" w:type="dxa"/>
            <w:vAlign w:val="bottom"/>
            <w:hideMark/>
          </w:tcPr>
          <w:p w14:paraId="19CF1A71" w14:textId="77777777" w:rsidR="00A069B5" w:rsidRPr="001A1A86" w:rsidRDefault="00A069B5" w:rsidP="002C3393">
            <w:pPr>
              <w:jc w:val="center"/>
              <w:rPr>
                <w:rFonts w:ascii="Times" w:hAnsi="Times"/>
                <w:b/>
                <w:bCs/>
              </w:rPr>
            </w:pPr>
            <w:r w:rsidRPr="000D76D0">
              <w:rPr>
                <w:rFonts w:ascii="Times" w:hAnsi="Times"/>
                <w:b/>
                <w:bCs/>
              </w:rPr>
              <w:t>Volume (mm</w:t>
            </w:r>
            <w:r w:rsidRPr="000D76D0">
              <w:rPr>
                <w:rFonts w:ascii="Times" w:hAnsi="Times"/>
                <w:b/>
                <w:bCs/>
                <w:vertAlign w:val="superscript"/>
              </w:rPr>
              <w:t>3</w:t>
            </w:r>
            <w:r w:rsidRPr="000D76D0">
              <w:rPr>
                <w:rFonts w:ascii="Times" w:hAnsi="Times"/>
                <w:b/>
                <w:bCs/>
              </w:rPr>
              <w:t>)</w:t>
            </w:r>
          </w:p>
        </w:tc>
      </w:tr>
      <w:tr w:rsidR="0025042A" w:rsidRPr="001A1A86" w14:paraId="3950EC92" w14:textId="77777777" w:rsidTr="002C3393">
        <w:trPr>
          <w:trHeight w:val="20"/>
        </w:trPr>
        <w:tc>
          <w:tcPr>
            <w:tcW w:w="1776" w:type="dxa"/>
            <w:vMerge w:val="restart"/>
            <w:vAlign w:val="bottom"/>
            <w:hideMark/>
          </w:tcPr>
          <w:p w14:paraId="6A7F138F" w14:textId="77777777" w:rsidR="0025042A" w:rsidRPr="001A1A86" w:rsidRDefault="0025042A" w:rsidP="00EF6533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>Instructed Group</w:t>
            </w:r>
          </w:p>
        </w:tc>
        <w:tc>
          <w:tcPr>
            <w:tcW w:w="1499" w:type="dxa"/>
            <w:vMerge w:val="restart"/>
            <w:vAlign w:val="bottom"/>
            <w:hideMark/>
          </w:tcPr>
          <w:p w14:paraId="281E3C47" w14:textId="77777777" w:rsidR="0025042A" w:rsidRPr="001A1A86" w:rsidRDefault="0025042A" w:rsidP="00EF6533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>Positive association with EV</w:t>
            </w:r>
          </w:p>
        </w:tc>
        <w:tc>
          <w:tcPr>
            <w:tcW w:w="5630" w:type="dxa"/>
            <w:vAlign w:val="bottom"/>
            <w:hideMark/>
          </w:tcPr>
          <w:p w14:paraId="2AFB35C7" w14:textId="0096C8FD" w:rsidR="0025042A" w:rsidRPr="001A1A86" w:rsidRDefault="0025042A" w:rsidP="00EF6533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Entorhinal cortex, contiguous with L Putamen</w:t>
            </w:r>
          </w:p>
        </w:tc>
        <w:tc>
          <w:tcPr>
            <w:tcW w:w="720" w:type="dxa"/>
            <w:vAlign w:val="bottom"/>
            <w:hideMark/>
          </w:tcPr>
          <w:p w14:paraId="024ADFCD" w14:textId="00816802" w:rsidR="0025042A" w:rsidRPr="001A1A86" w:rsidRDefault="0025042A" w:rsidP="00EF653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32</w:t>
            </w:r>
          </w:p>
        </w:tc>
        <w:tc>
          <w:tcPr>
            <w:tcW w:w="720" w:type="dxa"/>
            <w:vAlign w:val="bottom"/>
            <w:hideMark/>
          </w:tcPr>
          <w:p w14:paraId="0D785A0C" w14:textId="63B33A30" w:rsidR="0025042A" w:rsidRPr="001A1A86" w:rsidRDefault="0025042A" w:rsidP="00EF653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630" w:type="dxa"/>
            <w:vAlign w:val="bottom"/>
            <w:hideMark/>
          </w:tcPr>
          <w:p w14:paraId="5D233608" w14:textId="4D325FF2" w:rsidR="0025042A" w:rsidRPr="001A1A86" w:rsidRDefault="0025042A" w:rsidP="00EF653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8</w:t>
            </w:r>
          </w:p>
        </w:tc>
        <w:tc>
          <w:tcPr>
            <w:tcW w:w="959" w:type="dxa"/>
            <w:vAlign w:val="bottom"/>
            <w:hideMark/>
          </w:tcPr>
          <w:p w14:paraId="2ADCC02D" w14:textId="71EDF594" w:rsidR="0025042A" w:rsidRPr="001A1A86" w:rsidRDefault="0025042A" w:rsidP="00EF653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6</w:t>
            </w:r>
          </w:p>
        </w:tc>
        <w:tc>
          <w:tcPr>
            <w:tcW w:w="1016" w:type="dxa"/>
            <w:vAlign w:val="bottom"/>
            <w:hideMark/>
          </w:tcPr>
          <w:p w14:paraId="71C54E12" w14:textId="1AF38223" w:rsidR="0025042A" w:rsidRPr="001A1A86" w:rsidRDefault="0025042A" w:rsidP="00EF653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972</w:t>
            </w:r>
          </w:p>
        </w:tc>
      </w:tr>
      <w:tr w:rsidR="0025042A" w:rsidRPr="001A1A86" w14:paraId="37439714" w14:textId="77777777" w:rsidTr="002C3393">
        <w:trPr>
          <w:trHeight w:val="20"/>
        </w:trPr>
        <w:tc>
          <w:tcPr>
            <w:tcW w:w="1776" w:type="dxa"/>
            <w:vMerge/>
            <w:vAlign w:val="bottom"/>
            <w:hideMark/>
          </w:tcPr>
          <w:p w14:paraId="70906365" w14:textId="77777777" w:rsidR="0025042A" w:rsidRPr="001A1A86" w:rsidRDefault="0025042A" w:rsidP="00EF6533">
            <w:pPr>
              <w:rPr>
                <w:rFonts w:ascii="Times" w:hAnsi="Times"/>
              </w:rPr>
            </w:pPr>
          </w:p>
        </w:tc>
        <w:tc>
          <w:tcPr>
            <w:tcW w:w="1499" w:type="dxa"/>
            <w:vMerge/>
            <w:vAlign w:val="bottom"/>
            <w:hideMark/>
          </w:tcPr>
          <w:p w14:paraId="6E420908" w14:textId="77777777" w:rsidR="0025042A" w:rsidRPr="001A1A86" w:rsidRDefault="0025042A" w:rsidP="00EF6533">
            <w:pPr>
              <w:rPr>
                <w:rFonts w:ascii="Times" w:hAnsi="Times"/>
              </w:rPr>
            </w:pPr>
          </w:p>
        </w:tc>
        <w:tc>
          <w:tcPr>
            <w:tcW w:w="5630" w:type="dxa"/>
            <w:vAlign w:val="bottom"/>
            <w:hideMark/>
          </w:tcPr>
          <w:p w14:paraId="7661751C" w14:textId="0CBDD6CA" w:rsidR="0025042A" w:rsidRPr="001A1A86" w:rsidRDefault="0025042A" w:rsidP="00EF6533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posterior Putamen</w:t>
            </w:r>
          </w:p>
        </w:tc>
        <w:tc>
          <w:tcPr>
            <w:tcW w:w="720" w:type="dxa"/>
            <w:vAlign w:val="bottom"/>
            <w:hideMark/>
          </w:tcPr>
          <w:p w14:paraId="13D6A118" w14:textId="2DD879C2" w:rsidR="0025042A" w:rsidRPr="001A1A86" w:rsidRDefault="0025042A" w:rsidP="00EF653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32</w:t>
            </w:r>
          </w:p>
        </w:tc>
        <w:tc>
          <w:tcPr>
            <w:tcW w:w="720" w:type="dxa"/>
            <w:vAlign w:val="bottom"/>
            <w:hideMark/>
          </w:tcPr>
          <w:p w14:paraId="2BEEDB2E" w14:textId="46BF3398" w:rsidR="0025042A" w:rsidRPr="001A1A86" w:rsidRDefault="0025042A" w:rsidP="00EF653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0</w:t>
            </w:r>
          </w:p>
        </w:tc>
        <w:tc>
          <w:tcPr>
            <w:tcW w:w="630" w:type="dxa"/>
            <w:vAlign w:val="bottom"/>
            <w:hideMark/>
          </w:tcPr>
          <w:p w14:paraId="055B35CD" w14:textId="0195C5AB" w:rsidR="0025042A" w:rsidRPr="001A1A86" w:rsidRDefault="0025042A" w:rsidP="00EF653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8</w:t>
            </w:r>
          </w:p>
        </w:tc>
        <w:tc>
          <w:tcPr>
            <w:tcW w:w="959" w:type="dxa"/>
            <w:vAlign w:val="bottom"/>
            <w:hideMark/>
          </w:tcPr>
          <w:p w14:paraId="172BB4E5" w14:textId="76C35839" w:rsidR="0025042A" w:rsidRPr="001A1A86" w:rsidRDefault="0025042A" w:rsidP="00EF653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8</w:t>
            </w:r>
          </w:p>
        </w:tc>
        <w:tc>
          <w:tcPr>
            <w:tcW w:w="1016" w:type="dxa"/>
            <w:vAlign w:val="bottom"/>
            <w:hideMark/>
          </w:tcPr>
          <w:p w14:paraId="02C76A3F" w14:textId="42E58141" w:rsidR="0025042A" w:rsidRPr="001A1A86" w:rsidRDefault="0025042A" w:rsidP="00EF653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16</w:t>
            </w:r>
          </w:p>
        </w:tc>
      </w:tr>
      <w:tr w:rsidR="0025042A" w:rsidRPr="001A1A86" w14:paraId="6655165D" w14:textId="77777777" w:rsidTr="002C3393">
        <w:trPr>
          <w:trHeight w:val="20"/>
        </w:trPr>
        <w:tc>
          <w:tcPr>
            <w:tcW w:w="1776" w:type="dxa"/>
            <w:vMerge/>
            <w:vAlign w:val="bottom"/>
            <w:hideMark/>
          </w:tcPr>
          <w:p w14:paraId="3707A9D8" w14:textId="77777777" w:rsidR="0025042A" w:rsidRPr="001A1A86" w:rsidRDefault="0025042A" w:rsidP="00EF6533">
            <w:pPr>
              <w:rPr>
                <w:rFonts w:ascii="Times" w:hAnsi="Times"/>
              </w:rPr>
            </w:pPr>
          </w:p>
        </w:tc>
        <w:tc>
          <w:tcPr>
            <w:tcW w:w="1499" w:type="dxa"/>
            <w:vMerge/>
            <w:vAlign w:val="bottom"/>
            <w:hideMark/>
          </w:tcPr>
          <w:p w14:paraId="3C0B8A34" w14:textId="77777777" w:rsidR="0025042A" w:rsidRPr="001A1A86" w:rsidRDefault="0025042A" w:rsidP="00EF6533">
            <w:pPr>
              <w:rPr>
                <w:rFonts w:ascii="Times" w:hAnsi="Times"/>
              </w:rPr>
            </w:pPr>
          </w:p>
        </w:tc>
        <w:tc>
          <w:tcPr>
            <w:tcW w:w="5630" w:type="dxa"/>
            <w:vAlign w:val="bottom"/>
            <w:hideMark/>
          </w:tcPr>
          <w:p w14:paraId="21C1B25A" w14:textId="0348EB03" w:rsidR="0025042A" w:rsidRPr="001A1A86" w:rsidRDefault="0025042A" w:rsidP="00EF6533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ACC / MPFC</w:t>
            </w:r>
          </w:p>
        </w:tc>
        <w:tc>
          <w:tcPr>
            <w:tcW w:w="720" w:type="dxa"/>
            <w:vAlign w:val="bottom"/>
            <w:hideMark/>
          </w:tcPr>
          <w:p w14:paraId="1EE3E8C9" w14:textId="235805D1" w:rsidR="0025042A" w:rsidRPr="001A1A86" w:rsidRDefault="0025042A" w:rsidP="00EF653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4</w:t>
            </w:r>
          </w:p>
        </w:tc>
        <w:tc>
          <w:tcPr>
            <w:tcW w:w="720" w:type="dxa"/>
            <w:vAlign w:val="bottom"/>
            <w:hideMark/>
          </w:tcPr>
          <w:p w14:paraId="28662270" w14:textId="79DB9CA1" w:rsidR="0025042A" w:rsidRPr="001A1A86" w:rsidRDefault="0025042A" w:rsidP="00EF653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0</w:t>
            </w:r>
          </w:p>
        </w:tc>
        <w:tc>
          <w:tcPr>
            <w:tcW w:w="630" w:type="dxa"/>
            <w:vAlign w:val="bottom"/>
            <w:hideMark/>
          </w:tcPr>
          <w:p w14:paraId="7143FE19" w14:textId="2DAFEE8B" w:rsidR="0025042A" w:rsidRPr="001A1A86" w:rsidRDefault="0025042A" w:rsidP="00EF653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4</w:t>
            </w:r>
          </w:p>
        </w:tc>
        <w:tc>
          <w:tcPr>
            <w:tcW w:w="959" w:type="dxa"/>
            <w:vAlign w:val="bottom"/>
            <w:hideMark/>
          </w:tcPr>
          <w:p w14:paraId="5877F5FF" w14:textId="491053C7" w:rsidR="0025042A" w:rsidRPr="001A1A86" w:rsidRDefault="0025042A" w:rsidP="00EF653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</w:t>
            </w:r>
          </w:p>
        </w:tc>
        <w:tc>
          <w:tcPr>
            <w:tcW w:w="1016" w:type="dxa"/>
            <w:vAlign w:val="bottom"/>
            <w:hideMark/>
          </w:tcPr>
          <w:p w14:paraId="0D252DA7" w14:textId="2743D040" w:rsidR="0025042A" w:rsidRPr="001A1A86" w:rsidRDefault="0025042A" w:rsidP="00EF653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35</w:t>
            </w:r>
          </w:p>
        </w:tc>
      </w:tr>
      <w:tr w:rsidR="0025042A" w:rsidRPr="001A1A86" w14:paraId="1D954E64" w14:textId="77777777" w:rsidTr="002C3393">
        <w:trPr>
          <w:trHeight w:val="20"/>
        </w:trPr>
        <w:tc>
          <w:tcPr>
            <w:tcW w:w="1776" w:type="dxa"/>
            <w:vMerge/>
            <w:vAlign w:val="bottom"/>
            <w:hideMark/>
          </w:tcPr>
          <w:p w14:paraId="6947DE8D" w14:textId="77777777" w:rsidR="0025042A" w:rsidRPr="001A1A86" w:rsidRDefault="0025042A" w:rsidP="00EF6533">
            <w:pPr>
              <w:rPr>
                <w:rFonts w:ascii="Times" w:hAnsi="Times"/>
              </w:rPr>
            </w:pPr>
          </w:p>
        </w:tc>
        <w:tc>
          <w:tcPr>
            <w:tcW w:w="1499" w:type="dxa"/>
            <w:vMerge/>
            <w:vAlign w:val="bottom"/>
            <w:hideMark/>
          </w:tcPr>
          <w:p w14:paraId="0531AF3A" w14:textId="77777777" w:rsidR="0025042A" w:rsidRPr="001A1A86" w:rsidRDefault="0025042A" w:rsidP="00EF6533">
            <w:pPr>
              <w:rPr>
                <w:rFonts w:ascii="Times" w:hAnsi="Times"/>
              </w:rPr>
            </w:pPr>
          </w:p>
        </w:tc>
        <w:tc>
          <w:tcPr>
            <w:tcW w:w="5630" w:type="dxa"/>
            <w:vAlign w:val="bottom"/>
            <w:hideMark/>
          </w:tcPr>
          <w:p w14:paraId="5E1BFC0A" w14:textId="5805CC7B" w:rsidR="0025042A" w:rsidRPr="001A1A86" w:rsidRDefault="0025042A" w:rsidP="00EF6533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Superior Frontal Gyrus (DMPFC)</w:t>
            </w:r>
          </w:p>
        </w:tc>
        <w:tc>
          <w:tcPr>
            <w:tcW w:w="720" w:type="dxa"/>
            <w:vAlign w:val="bottom"/>
            <w:hideMark/>
          </w:tcPr>
          <w:p w14:paraId="72A0FFC5" w14:textId="32D5B4AA" w:rsidR="0025042A" w:rsidRPr="001A1A86" w:rsidRDefault="0025042A" w:rsidP="00EF653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6</w:t>
            </w:r>
          </w:p>
        </w:tc>
        <w:tc>
          <w:tcPr>
            <w:tcW w:w="720" w:type="dxa"/>
            <w:vAlign w:val="bottom"/>
            <w:hideMark/>
          </w:tcPr>
          <w:p w14:paraId="2581173D" w14:textId="1FD76AE2" w:rsidR="0025042A" w:rsidRPr="001A1A86" w:rsidRDefault="0025042A" w:rsidP="00EF653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6</w:t>
            </w:r>
          </w:p>
        </w:tc>
        <w:tc>
          <w:tcPr>
            <w:tcW w:w="630" w:type="dxa"/>
            <w:vAlign w:val="bottom"/>
            <w:hideMark/>
          </w:tcPr>
          <w:p w14:paraId="64653D93" w14:textId="06258D5A" w:rsidR="0025042A" w:rsidRPr="001A1A86" w:rsidRDefault="0025042A" w:rsidP="00EF653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6</w:t>
            </w:r>
          </w:p>
        </w:tc>
        <w:tc>
          <w:tcPr>
            <w:tcW w:w="959" w:type="dxa"/>
            <w:vAlign w:val="bottom"/>
            <w:hideMark/>
          </w:tcPr>
          <w:p w14:paraId="1AF81602" w14:textId="172604D5" w:rsidR="0025042A" w:rsidRPr="001A1A86" w:rsidRDefault="0025042A" w:rsidP="00EF653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9</w:t>
            </w:r>
          </w:p>
        </w:tc>
        <w:tc>
          <w:tcPr>
            <w:tcW w:w="1016" w:type="dxa"/>
            <w:vAlign w:val="bottom"/>
            <w:hideMark/>
          </w:tcPr>
          <w:p w14:paraId="3A7109E4" w14:textId="52A178DE" w:rsidR="0025042A" w:rsidRPr="001A1A86" w:rsidRDefault="0025042A" w:rsidP="00EF653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43</w:t>
            </w:r>
          </w:p>
        </w:tc>
      </w:tr>
      <w:tr w:rsidR="0025042A" w:rsidRPr="001A1A86" w14:paraId="14712720" w14:textId="77777777" w:rsidTr="002C3393">
        <w:trPr>
          <w:trHeight w:val="20"/>
        </w:trPr>
        <w:tc>
          <w:tcPr>
            <w:tcW w:w="1776" w:type="dxa"/>
            <w:vMerge/>
            <w:vAlign w:val="bottom"/>
            <w:hideMark/>
          </w:tcPr>
          <w:p w14:paraId="03ED0EA6" w14:textId="77777777" w:rsidR="0025042A" w:rsidRPr="001A1A86" w:rsidRDefault="0025042A" w:rsidP="00EF6533">
            <w:pPr>
              <w:rPr>
                <w:rFonts w:ascii="Times" w:hAnsi="Times"/>
              </w:rPr>
            </w:pPr>
          </w:p>
        </w:tc>
        <w:tc>
          <w:tcPr>
            <w:tcW w:w="1499" w:type="dxa"/>
            <w:vMerge/>
            <w:vAlign w:val="bottom"/>
            <w:hideMark/>
          </w:tcPr>
          <w:p w14:paraId="3857B240" w14:textId="77777777" w:rsidR="0025042A" w:rsidRPr="001A1A86" w:rsidRDefault="0025042A" w:rsidP="00EF6533">
            <w:pPr>
              <w:rPr>
                <w:rFonts w:ascii="Times" w:hAnsi="Times"/>
              </w:rPr>
            </w:pPr>
          </w:p>
        </w:tc>
        <w:tc>
          <w:tcPr>
            <w:tcW w:w="5630" w:type="dxa"/>
            <w:vAlign w:val="bottom"/>
            <w:hideMark/>
          </w:tcPr>
          <w:p w14:paraId="175E00B8" w14:textId="75797FA0" w:rsidR="0025042A" w:rsidRPr="001A1A86" w:rsidRDefault="0025042A" w:rsidP="00EF6533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dACC (area 33)</w:t>
            </w:r>
          </w:p>
        </w:tc>
        <w:tc>
          <w:tcPr>
            <w:tcW w:w="720" w:type="dxa"/>
            <w:vAlign w:val="bottom"/>
            <w:hideMark/>
          </w:tcPr>
          <w:p w14:paraId="0C4E408E" w14:textId="2430B83F" w:rsidR="0025042A" w:rsidRPr="001A1A86" w:rsidRDefault="0025042A" w:rsidP="00EF653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8</w:t>
            </w:r>
          </w:p>
        </w:tc>
        <w:tc>
          <w:tcPr>
            <w:tcW w:w="720" w:type="dxa"/>
            <w:vAlign w:val="bottom"/>
            <w:hideMark/>
          </w:tcPr>
          <w:p w14:paraId="310F336C" w14:textId="6B2AED2E" w:rsidR="0025042A" w:rsidRPr="001A1A86" w:rsidRDefault="0025042A" w:rsidP="00EF653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6</w:t>
            </w:r>
          </w:p>
        </w:tc>
        <w:tc>
          <w:tcPr>
            <w:tcW w:w="630" w:type="dxa"/>
            <w:vAlign w:val="bottom"/>
            <w:hideMark/>
          </w:tcPr>
          <w:p w14:paraId="2F3473AD" w14:textId="0BA46624" w:rsidR="0025042A" w:rsidRPr="001A1A86" w:rsidRDefault="0025042A" w:rsidP="00EF653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2</w:t>
            </w:r>
          </w:p>
        </w:tc>
        <w:tc>
          <w:tcPr>
            <w:tcW w:w="959" w:type="dxa"/>
            <w:vAlign w:val="bottom"/>
            <w:hideMark/>
          </w:tcPr>
          <w:p w14:paraId="0A468B98" w14:textId="3E2281B2" w:rsidR="0025042A" w:rsidRPr="001A1A86" w:rsidRDefault="0025042A" w:rsidP="00EF653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2</w:t>
            </w:r>
          </w:p>
        </w:tc>
        <w:tc>
          <w:tcPr>
            <w:tcW w:w="1016" w:type="dxa"/>
            <w:vAlign w:val="bottom"/>
            <w:hideMark/>
          </w:tcPr>
          <w:p w14:paraId="4F65EE3B" w14:textId="59D36517" w:rsidR="0025042A" w:rsidRPr="001A1A86" w:rsidRDefault="0025042A" w:rsidP="00EF653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404</w:t>
            </w:r>
          </w:p>
        </w:tc>
      </w:tr>
      <w:tr w:rsidR="0025042A" w:rsidRPr="001A1A86" w14:paraId="50A6EE02" w14:textId="77777777" w:rsidTr="002C3393">
        <w:trPr>
          <w:trHeight w:val="20"/>
        </w:trPr>
        <w:tc>
          <w:tcPr>
            <w:tcW w:w="1776" w:type="dxa"/>
            <w:vMerge/>
            <w:vAlign w:val="bottom"/>
          </w:tcPr>
          <w:p w14:paraId="58DF84B9" w14:textId="77777777" w:rsidR="0025042A" w:rsidRPr="001A1A86" w:rsidRDefault="0025042A" w:rsidP="00EF6533">
            <w:pPr>
              <w:rPr>
                <w:rFonts w:ascii="Times" w:hAnsi="Times"/>
              </w:rPr>
            </w:pPr>
          </w:p>
        </w:tc>
        <w:tc>
          <w:tcPr>
            <w:tcW w:w="1499" w:type="dxa"/>
            <w:vMerge/>
            <w:vAlign w:val="bottom"/>
          </w:tcPr>
          <w:p w14:paraId="11F39223" w14:textId="77777777" w:rsidR="0025042A" w:rsidRPr="001A1A86" w:rsidRDefault="0025042A" w:rsidP="00EF6533">
            <w:pPr>
              <w:rPr>
                <w:rFonts w:ascii="Times" w:hAnsi="Times"/>
              </w:rPr>
            </w:pPr>
          </w:p>
        </w:tc>
        <w:tc>
          <w:tcPr>
            <w:tcW w:w="5630" w:type="dxa"/>
            <w:vAlign w:val="bottom"/>
          </w:tcPr>
          <w:p w14:paraId="483A15E4" w14:textId="1DDA177F" w:rsidR="0025042A" w:rsidRPr="001A1A86" w:rsidRDefault="0025042A" w:rsidP="00EF6533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rdACC</w:t>
            </w:r>
          </w:p>
        </w:tc>
        <w:tc>
          <w:tcPr>
            <w:tcW w:w="720" w:type="dxa"/>
            <w:vAlign w:val="bottom"/>
          </w:tcPr>
          <w:p w14:paraId="7766A91C" w14:textId="52C42B71" w:rsidR="0025042A" w:rsidRPr="001A1A86" w:rsidRDefault="0025042A" w:rsidP="00EF653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4</w:t>
            </w:r>
          </w:p>
        </w:tc>
        <w:tc>
          <w:tcPr>
            <w:tcW w:w="720" w:type="dxa"/>
            <w:vAlign w:val="bottom"/>
          </w:tcPr>
          <w:p w14:paraId="38729CD8" w14:textId="4AC372C1" w:rsidR="0025042A" w:rsidRPr="001A1A86" w:rsidRDefault="0025042A" w:rsidP="00EF653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8</w:t>
            </w:r>
          </w:p>
        </w:tc>
        <w:tc>
          <w:tcPr>
            <w:tcW w:w="630" w:type="dxa"/>
            <w:vAlign w:val="bottom"/>
          </w:tcPr>
          <w:p w14:paraId="1FF7E61C" w14:textId="471634BF" w:rsidR="0025042A" w:rsidRPr="001A1A86" w:rsidRDefault="0025042A" w:rsidP="00EF653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6</w:t>
            </w:r>
          </w:p>
        </w:tc>
        <w:tc>
          <w:tcPr>
            <w:tcW w:w="959" w:type="dxa"/>
            <w:vAlign w:val="bottom"/>
          </w:tcPr>
          <w:p w14:paraId="04437945" w14:textId="39F26D09" w:rsidR="0025042A" w:rsidRPr="001A1A86" w:rsidRDefault="0025042A" w:rsidP="00EF653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6</w:t>
            </w:r>
          </w:p>
        </w:tc>
        <w:tc>
          <w:tcPr>
            <w:tcW w:w="1016" w:type="dxa"/>
            <w:vAlign w:val="bottom"/>
          </w:tcPr>
          <w:p w14:paraId="2B900F47" w14:textId="244DD075" w:rsidR="0025042A" w:rsidRPr="001A1A86" w:rsidRDefault="0025042A" w:rsidP="00EF653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32</w:t>
            </w:r>
          </w:p>
        </w:tc>
      </w:tr>
      <w:tr w:rsidR="0025042A" w:rsidRPr="001A1A86" w14:paraId="13FE9F69" w14:textId="77777777" w:rsidTr="002C3393">
        <w:trPr>
          <w:trHeight w:val="20"/>
        </w:trPr>
        <w:tc>
          <w:tcPr>
            <w:tcW w:w="1776" w:type="dxa"/>
            <w:vMerge/>
            <w:vAlign w:val="bottom"/>
          </w:tcPr>
          <w:p w14:paraId="29EDEF16" w14:textId="77777777" w:rsidR="0025042A" w:rsidRPr="001A1A86" w:rsidRDefault="0025042A" w:rsidP="00EF6533">
            <w:pPr>
              <w:rPr>
                <w:rFonts w:ascii="Times" w:hAnsi="Times"/>
              </w:rPr>
            </w:pPr>
          </w:p>
        </w:tc>
        <w:tc>
          <w:tcPr>
            <w:tcW w:w="1499" w:type="dxa"/>
            <w:vMerge/>
            <w:vAlign w:val="bottom"/>
          </w:tcPr>
          <w:p w14:paraId="27F9E1E8" w14:textId="77777777" w:rsidR="0025042A" w:rsidRPr="001A1A86" w:rsidRDefault="0025042A" w:rsidP="00EF6533">
            <w:pPr>
              <w:rPr>
                <w:rFonts w:ascii="Times" w:hAnsi="Times"/>
              </w:rPr>
            </w:pPr>
          </w:p>
        </w:tc>
        <w:tc>
          <w:tcPr>
            <w:tcW w:w="5630" w:type="dxa"/>
            <w:vAlign w:val="bottom"/>
          </w:tcPr>
          <w:p w14:paraId="385C3CA0" w14:textId="5842D857" w:rsidR="0025042A" w:rsidRPr="001A1A86" w:rsidRDefault="0025042A" w:rsidP="00EF6533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Posterior Cingulate Cortex</w:t>
            </w:r>
          </w:p>
        </w:tc>
        <w:tc>
          <w:tcPr>
            <w:tcW w:w="720" w:type="dxa"/>
            <w:vAlign w:val="bottom"/>
          </w:tcPr>
          <w:p w14:paraId="458E9A92" w14:textId="17727885" w:rsidR="0025042A" w:rsidRPr="001A1A86" w:rsidRDefault="0025042A" w:rsidP="00EF653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720" w:type="dxa"/>
            <w:vAlign w:val="bottom"/>
          </w:tcPr>
          <w:p w14:paraId="0ACCA1B8" w14:textId="1D8643E9" w:rsidR="0025042A" w:rsidRPr="001A1A86" w:rsidRDefault="0025042A" w:rsidP="00EF653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38</w:t>
            </w:r>
          </w:p>
        </w:tc>
        <w:tc>
          <w:tcPr>
            <w:tcW w:w="630" w:type="dxa"/>
            <w:vAlign w:val="bottom"/>
          </w:tcPr>
          <w:p w14:paraId="6764B8AD" w14:textId="42E800F6" w:rsidR="0025042A" w:rsidRPr="001A1A86" w:rsidRDefault="0025042A" w:rsidP="00EF653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6</w:t>
            </w:r>
          </w:p>
        </w:tc>
        <w:tc>
          <w:tcPr>
            <w:tcW w:w="959" w:type="dxa"/>
            <w:vAlign w:val="bottom"/>
          </w:tcPr>
          <w:p w14:paraId="1E0DC4D4" w14:textId="5979A380" w:rsidR="0025042A" w:rsidRPr="001A1A86" w:rsidRDefault="0025042A" w:rsidP="00EF653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1</w:t>
            </w:r>
          </w:p>
        </w:tc>
        <w:tc>
          <w:tcPr>
            <w:tcW w:w="1016" w:type="dxa"/>
            <w:vAlign w:val="bottom"/>
          </w:tcPr>
          <w:p w14:paraId="1144B5C9" w14:textId="2A823FF1" w:rsidR="0025042A" w:rsidRPr="001A1A86" w:rsidRDefault="0025042A" w:rsidP="00EF653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837</w:t>
            </w:r>
          </w:p>
        </w:tc>
      </w:tr>
      <w:tr w:rsidR="0025042A" w:rsidRPr="001A1A86" w14:paraId="7D02FA71" w14:textId="77777777" w:rsidTr="002C3393">
        <w:trPr>
          <w:trHeight w:val="20"/>
        </w:trPr>
        <w:tc>
          <w:tcPr>
            <w:tcW w:w="1776" w:type="dxa"/>
            <w:vMerge/>
            <w:vAlign w:val="bottom"/>
          </w:tcPr>
          <w:p w14:paraId="5191DE6F" w14:textId="77777777" w:rsidR="0025042A" w:rsidRPr="001A1A86" w:rsidRDefault="0025042A" w:rsidP="00EF6533">
            <w:pPr>
              <w:rPr>
                <w:rFonts w:ascii="Times" w:hAnsi="Times"/>
              </w:rPr>
            </w:pPr>
          </w:p>
        </w:tc>
        <w:tc>
          <w:tcPr>
            <w:tcW w:w="1499" w:type="dxa"/>
            <w:vMerge/>
            <w:vAlign w:val="bottom"/>
          </w:tcPr>
          <w:p w14:paraId="640F2FF3" w14:textId="77777777" w:rsidR="0025042A" w:rsidRPr="001A1A86" w:rsidRDefault="0025042A" w:rsidP="00EF6533">
            <w:pPr>
              <w:rPr>
                <w:rFonts w:ascii="Times" w:hAnsi="Times"/>
              </w:rPr>
            </w:pPr>
          </w:p>
        </w:tc>
        <w:tc>
          <w:tcPr>
            <w:tcW w:w="5630" w:type="dxa"/>
            <w:vAlign w:val="bottom"/>
          </w:tcPr>
          <w:p w14:paraId="35AF5F22" w14:textId="61DBBD3E" w:rsidR="0025042A" w:rsidRPr="001A1A86" w:rsidRDefault="0025042A" w:rsidP="00EF6533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M1, contiguous with S1, posterior cingulate cortex, precuneus</w:t>
            </w:r>
          </w:p>
        </w:tc>
        <w:tc>
          <w:tcPr>
            <w:tcW w:w="720" w:type="dxa"/>
            <w:vAlign w:val="bottom"/>
          </w:tcPr>
          <w:p w14:paraId="23E17DBC" w14:textId="45F7D24F" w:rsidR="0025042A" w:rsidRPr="001A1A86" w:rsidRDefault="0025042A" w:rsidP="00EF653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0</w:t>
            </w:r>
          </w:p>
        </w:tc>
        <w:tc>
          <w:tcPr>
            <w:tcW w:w="720" w:type="dxa"/>
            <w:vAlign w:val="bottom"/>
          </w:tcPr>
          <w:p w14:paraId="1CA15BBB" w14:textId="4F4BF1EC" w:rsidR="0025042A" w:rsidRPr="001A1A86" w:rsidRDefault="0025042A" w:rsidP="00EF653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2</w:t>
            </w:r>
          </w:p>
        </w:tc>
        <w:tc>
          <w:tcPr>
            <w:tcW w:w="630" w:type="dxa"/>
            <w:vAlign w:val="bottom"/>
          </w:tcPr>
          <w:p w14:paraId="7548E4E1" w14:textId="2F8CC0AE" w:rsidR="0025042A" w:rsidRPr="001A1A86" w:rsidRDefault="0025042A" w:rsidP="00EF653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0</w:t>
            </w:r>
          </w:p>
        </w:tc>
        <w:tc>
          <w:tcPr>
            <w:tcW w:w="959" w:type="dxa"/>
            <w:vAlign w:val="bottom"/>
          </w:tcPr>
          <w:p w14:paraId="088184AD" w14:textId="45C893CD" w:rsidR="0025042A" w:rsidRPr="001A1A86" w:rsidRDefault="0025042A" w:rsidP="00EF653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07</w:t>
            </w:r>
          </w:p>
        </w:tc>
        <w:tc>
          <w:tcPr>
            <w:tcW w:w="1016" w:type="dxa"/>
            <w:vAlign w:val="bottom"/>
          </w:tcPr>
          <w:p w14:paraId="6BCB9AEA" w14:textId="3ADAE8FA" w:rsidR="0025042A" w:rsidRPr="001A1A86" w:rsidRDefault="0025042A" w:rsidP="00EF6533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589</w:t>
            </w:r>
          </w:p>
        </w:tc>
      </w:tr>
      <w:tr w:rsidR="0025042A" w:rsidRPr="001A1A86" w14:paraId="4B7A78E8" w14:textId="77777777" w:rsidTr="002C3393">
        <w:trPr>
          <w:trHeight w:val="20"/>
        </w:trPr>
        <w:tc>
          <w:tcPr>
            <w:tcW w:w="1776" w:type="dxa"/>
            <w:vMerge/>
            <w:vAlign w:val="bottom"/>
            <w:hideMark/>
          </w:tcPr>
          <w:p w14:paraId="53F6BA5C" w14:textId="77777777" w:rsidR="0025042A" w:rsidRPr="001A1A86" w:rsidRDefault="0025042A" w:rsidP="0025042A">
            <w:pPr>
              <w:rPr>
                <w:rFonts w:ascii="Times" w:hAnsi="Times"/>
              </w:rPr>
            </w:pPr>
          </w:p>
        </w:tc>
        <w:tc>
          <w:tcPr>
            <w:tcW w:w="1499" w:type="dxa"/>
            <w:vMerge w:val="restart"/>
            <w:vAlign w:val="bottom"/>
            <w:hideMark/>
          </w:tcPr>
          <w:p w14:paraId="3B583D0E" w14:textId="77777777" w:rsidR="0025042A" w:rsidRPr="001A1A86" w:rsidRDefault="0025042A" w:rsidP="0025042A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>Negative association with EV</w:t>
            </w:r>
          </w:p>
        </w:tc>
        <w:tc>
          <w:tcPr>
            <w:tcW w:w="5630" w:type="dxa"/>
            <w:vAlign w:val="bottom"/>
            <w:hideMark/>
          </w:tcPr>
          <w:p w14:paraId="432B0F90" w14:textId="297691B8" w:rsidR="0025042A" w:rsidRPr="001A1A86" w:rsidRDefault="0025042A" w:rsidP="0025042A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Superior Orbital Gyrus ( Area Fo3  )</w:t>
            </w:r>
          </w:p>
        </w:tc>
        <w:tc>
          <w:tcPr>
            <w:tcW w:w="720" w:type="dxa"/>
            <w:noWrap/>
            <w:vAlign w:val="bottom"/>
            <w:hideMark/>
          </w:tcPr>
          <w:p w14:paraId="6600DA1B" w14:textId="3E7366B6" w:rsidR="0025042A" w:rsidRPr="001A1A86" w:rsidRDefault="0025042A" w:rsidP="0025042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2</w:t>
            </w:r>
          </w:p>
        </w:tc>
        <w:tc>
          <w:tcPr>
            <w:tcW w:w="720" w:type="dxa"/>
            <w:noWrap/>
            <w:vAlign w:val="bottom"/>
            <w:hideMark/>
          </w:tcPr>
          <w:p w14:paraId="49BC32FF" w14:textId="4458C9E1" w:rsidR="0025042A" w:rsidRPr="001A1A86" w:rsidRDefault="0025042A" w:rsidP="0025042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4</w:t>
            </w:r>
          </w:p>
        </w:tc>
        <w:tc>
          <w:tcPr>
            <w:tcW w:w="630" w:type="dxa"/>
            <w:noWrap/>
            <w:vAlign w:val="bottom"/>
            <w:hideMark/>
          </w:tcPr>
          <w:p w14:paraId="53FD3DC6" w14:textId="12FBEE70" w:rsidR="0025042A" w:rsidRPr="001A1A86" w:rsidRDefault="0025042A" w:rsidP="0025042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4</w:t>
            </w:r>
          </w:p>
        </w:tc>
        <w:tc>
          <w:tcPr>
            <w:tcW w:w="959" w:type="dxa"/>
            <w:noWrap/>
            <w:vAlign w:val="bottom"/>
            <w:hideMark/>
          </w:tcPr>
          <w:p w14:paraId="3537A64E" w14:textId="50BD2403" w:rsidR="0025042A" w:rsidRPr="001A1A86" w:rsidRDefault="0025042A" w:rsidP="0025042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2</w:t>
            </w:r>
          </w:p>
        </w:tc>
        <w:tc>
          <w:tcPr>
            <w:tcW w:w="1016" w:type="dxa"/>
            <w:noWrap/>
            <w:vAlign w:val="bottom"/>
            <w:hideMark/>
          </w:tcPr>
          <w:p w14:paraId="32F3BBDA" w14:textId="4C4B5D2B" w:rsidR="0025042A" w:rsidRPr="001A1A86" w:rsidRDefault="0025042A" w:rsidP="0025042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94</w:t>
            </w:r>
          </w:p>
        </w:tc>
      </w:tr>
      <w:tr w:rsidR="0025042A" w:rsidRPr="001A1A86" w14:paraId="4069C527" w14:textId="77777777" w:rsidTr="002C3393">
        <w:trPr>
          <w:trHeight w:val="20"/>
        </w:trPr>
        <w:tc>
          <w:tcPr>
            <w:tcW w:w="1776" w:type="dxa"/>
            <w:vMerge/>
            <w:vAlign w:val="bottom"/>
          </w:tcPr>
          <w:p w14:paraId="1EC60D03" w14:textId="77777777" w:rsidR="0025042A" w:rsidRPr="001A1A86" w:rsidRDefault="0025042A" w:rsidP="0025042A">
            <w:pPr>
              <w:rPr>
                <w:rFonts w:ascii="Times" w:hAnsi="Times"/>
              </w:rPr>
            </w:pPr>
          </w:p>
        </w:tc>
        <w:tc>
          <w:tcPr>
            <w:tcW w:w="1499" w:type="dxa"/>
            <w:vMerge/>
            <w:vAlign w:val="bottom"/>
          </w:tcPr>
          <w:p w14:paraId="2EEDEC61" w14:textId="77777777" w:rsidR="0025042A" w:rsidRPr="001A1A86" w:rsidRDefault="0025042A" w:rsidP="0025042A">
            <w:pPr>
              <w:rPr>
                <w:rFonts w:ascii="Times" w:hAnsi="Times"/>
              </w:rPr>
            </w:pPr>
          </w:p>
        </w:tc>
        <w:tc>
          <w:tcPr>
            <w:tcW w:w="5630" w:type="dxa"/>
            <w:vAlign w:val="bottom"/>
          </w:tcPr>
          <w:p w14:paraId="7892193B" w14:textId="02420E9F" w:rsidR="0025042A" w:rsidRPr="001A1A86" w:rsidRDefault="0025042A" w:rsidP="0025042A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Calcarine Gyrus ( Area hOc1 [V1])</w:t>
            </w:r>
          </w:p>
        </w:tc>
        <w:tc>
          <w:tcPr>
            <w:tcW w:w="720" w:type="dxa"/>
            <w:noWrap/>
            <w:vAlign w:val="bottom"/>
          </w:tcPr>
          <w:p w14:paraId="17DEDE07" w14:textId="3B37A5A1" w:rsidR="0025042A" w:rsidRPr="001A1A86" w:rsidRDefault="0025042A" w:rsidP="0025042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6</w:t>
            </w:r>
          </w:p>
        </w:tc>
        <w:tc>
          <w:tcPr>
            <w:tcW w:w="720" w:type="dxa"/>
            <w:noWrap/>
            <w:vAlign w:val="bottom"/>
          </w:tcPr>
          <w:p w14:paraId="5BF8741B" w14:textId="60D9F059" w:rsidR="0025042A" w:rsidRPr="001A1A86" w:rsidRDefault="0025042A" w:rsidP="0025042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56</w:t>
            </w:r>
          </w:p>
        </w:tc>
        <w:tc>
          <w:tcPr>
            <w:tcW w:w="630" w:type="dxa"/>
            <w:noWrap/>
            <w:vAlign w:val="bottom"/>
          </w:tcPr>
          <w:p w14:paraId="658B072C" w14:textId="23E67587" w:rsidR="0025042A" w:rsidRPr="001A1A86" w:rsidRDefault="0025042A" w:rsidP="0025042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8</w:t>
            </w:r>
          </w:p>
        </w:tc>
        <w:tc>
          <w:tcPr>
            <w:tcW w:w="959" w:type="dxa"/>
            <w:noWrap/>
            <w:vAlign w:val="bottom"/>
          </w:tcPr>
          <w:p w14:paraId="219F1B3F" w14:textId="5B3784CC" w:rsidR="0025042A" w:rsidRPr="001A1A86" w:rsidRDefault="0025042A" w:rsidP="0025042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0</w:t>
            </w:r>
          </w:p>
        </w:tc>
        <w:tc>
          <w:tcPr>
            <w:tcW w:w="1016" w:type="dxa"/>
            <w:noWrap/>
            <w:vAlign w:val="bottom"/>
          </w:tcPr>
          <w:p w14:paraId="6FE507D1" w14:textId="7BEE6E42" w:rsidR="0025042A" w:rsidRPr="001A1A86" w:rsidRDefault="0025042A" w:rsidP="0025042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080</w:t>
            </w:r>
          </w:p>
        </w:tc>
      </w:tr>
      <w:tr w:rsidR="0025042A" w:rsidRPr="001A1A86" w14:paraId="199DE44B" w14:textId="77777777" w:rsidTr="002C3393">
        <w:trPr>
          <w:trHeight w:val="20"/>
        </w:trPr>
        <w:tc>
          <w:tcPr>
            <w:tcW w:w="1776" w:type="dxa"/>
            <w:vMerge/>
            <w:vAlign w:val="bottom"/>
          </w:tcPr>
          <w:p w14:paraId="5170073C" w14:textId="77777777" w:rsidR="0025042A" w:rsidRPr="001A1A86" w:rsidRDefault="0025042A" w:rsidP="0025042A">
            <w:pPr>
              <w:rPr>
                <w:rFonts w:ascii="Times" w:hAnsi="Times"/>
              </w:rPr>
            </w:pPr>
          </w:p>
        </w:tc>
        <w:tc>
          <w:tcPr>
            <w:tcW w:w="1499" w:type="dxa"/>
            <w:vMerge/>
            <w:vAlign w:val="bottom"/>
          </w:tcPr>
          <w:p w14:paraId="51D27B5D" w14:textId="77777777" w:rsidR="0025042A" w:rsidRPr="001A1A86" w:rsidRDefault="0025042A" w:rsidP="0025042A">
            <w:pPr>
              <w:rPr>
                <w:rFonts w:ascii="Times" w:hAnsi="Times"/>
              </w:rPr>
            </w:pPr>
          </w:p>
        </w:tc>
        <w:tc>
          <w:tcPr>
            <w:tcW w:w="5630" w:type="dxa"/>
            <w:vAlign w:val="bottom"/>
          </w:tcPr>
          <w:p w14:paraId="12D36E36" w14:textId="0508C640" w:rsidR="0025042A" w:rsidRPr="001A1A86" w:rsidRDefault="0025042A" w:rsidP="0025042A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IFG p. Triangularis (DLPFC)</w:t>
            </w:r>
          </w:p>
        </w:tc>
        <w:tc>
          <w:tcPr>
            <w:tcW w:w="720" w:type="dxa"/>
            <w:noWrap/>
            <w:vAlign w:val="bottom"/>
          </w:tcPr>
          <w:p w14:paraId="5437D5C6" w14:textId="3CAA4ADC" w:rsidR="0025042A" w:rsidRPr="001A1A86" w:rsidRDefault="0025042A" w:rsidP="0025042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46</w:t>
            </w:r>
          </w:p>
        </w:tc>
        <w:tc>
          <w:tcPr>
            <w:tcW w:w="720" w:type="dxa"/>
            <w:noWrap/>
            <w:vAlign w:val="bottom"/>
          </w:tcPr>
          <w:p w14:paraId="7D10E3B1" w14:textId="6C06A9F1" w:rsidR="0025042A" w:rsidRPr="001A1A86" w:rsidRDefault="0025042A" w:rsidP="0025042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8</w:t>
            </w:r>
          </w:p>
        </w:tc>
        <w:tc>
          <w:tcPr>
            <w:tcW w:w="630" w:type="dxa"/>
            <w:noWrap/>
            <w:vAlign w:val="bottom"/>
          </w:tcPr>
          <w:p w14:paraId="0BFC0A8B" w14:textId="56B28274" w:rsidR="0025042A" w:rsidRPr="001A1A86" w:rsidRDefault="0025042A" w:rsidP="0025042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2</w:t>
            </w:r>
          </w:p>
        </w:tc>
        <w:tc>
          <w:tcPr>
            <w:tcW w:w="959" w:type="dxa"/>
            <w:noWrap/>
            <w:vAlign w:val="bottom"/>
          </w:tcPr>
          <w:p w14:paraId="5F2D391B" w14:textId="19437861" w:rsidR="0025042A" w:rsidRPr="001A1A86" w:rsidRDefault="0025042A" w:rsidP="0025042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65</w:t>
            </w:r>
          </w:p>
        </w:tc>
        <w:tc>
          <w:tcPr>
            <w:tcW w:w="1016" w:type="dxa"/>
            <w:noWrap/>
            <w:vAlign w:val="bottom"/>
          </w:tcPr>
          <w:p w14:paraId="64F4AD01" w14:textId="4C6DEBB7" w:rsidR="0025042A" w:rsidRPr="001A1A86" w:rsidRDefault="0025042A" w:rsidP="0025042A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755</w:t>
            </w:r>
          </w:p>
        </w:tc>
      </w:tr>
      <w:tr w:rsidR="00E12B27" w:rsidRPr="001A1A86" w14:paraId="5CC03FF8" w14:textId="77777777" w:rsidTr="00BC0F85">
        <w:trPr>
          <w:trHeight w:val="20"/>
        </w:trPr>
        <w:tc>
          <w:tcPr>
            <w:tcW w:w="1776" w:type="dxa"/>
            <w:vMerge w:val="restart"/>
            <w:vAlign w:val="bottom"/>
            <w:hideMark/>
          </w:tcPr>
          <w:p w14:paraId="347D2689" w14:textId="77777777" w:rsidR="00E12B27" w:rsidRPr="001A1A86" w:rsidRDefault="00E12B27" w:rsidP="002C3393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>Uninstructed Group</w:t>
            </w:r>
          </w:p>
        </w:tc>
        <w:tc>
          <w:tcPr>
            <w:tcW w:w="1499" w:type="dxa"/>
            <w:vAlign w:val="bottom"/>
            <w:hideMark/>
          </w:tcPr>
          <w:p w14:paraId="403C2FD5" w14:textId="77777777" w:rsidR="00E12B27" w:rsidRPr="001A1A86" w:rsidRDefault="00E12B27" w:rsidP="002C3393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>Positive association with EV</w:t>
            </w:r>
          </w:p>
        </w:tc>
        <w:tc>
          <w:tcPr>
            <w:tcW w:w="9675" w:type="dxa"/>
            <w:gridSpan w:val="6"/>
            <w:vAlign w:val="bottom"/>
            <w:hideMark/>
          </w:tcPr>
          <w:p w14:paraId="55ACAEF1" w14:textId="62A33218" w:rsidR="00E12B27" w:rsidRPr="001A1A86" w:rsidRDefault="00E12B27" w:rsidP="002C339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  <w:i/>
                <w:iCs/>
              </w:rPr>
              <w:t>No voxels survive</w:t>
            </w:r>
            <w:r w:rsidRPr="0080688F">
              <w:rPr>
                <w:rFonts w:ascii="Times" w:hAnsi="Times"/>
                <w:i/>
                <w:iCs/>
              </w:rPr>
              <w:t xml:space="preserve"> </w:t>
            </w:r>
          </w:p>
        </w:tc>
      </w:tr>
      <w:tr w:rsidR="00E12B27" w:rsidRPr="001A1A86" w14:paraId="5DD90707" w14:textId="77777777" w:rsidTr="002C3393">
        <w:trPr>
          <w:trHeight w:val="20"/>
        </w:trPr>
        <w:tc>
          <w:tcPr>
            <w:tcW w:w="1776" w:type="dxa"/>
            <w:vMerge/>
            <w:vAlign w:val="bottom"/>
            <w:hideMark/>
          </w:tcPr>
          <w:p w14:paraId="39817BC6" w14:textId="77777777" w:rsidR="00E12B27" w:rsidRPr="001A1A86" w:rsidRDefault="00E12B27" w:rsidP="00E12B27">
            <w:pPr>
              <w:rPr>
                <w:rFonts w:ascii="Times" w:hAnsi="Times"/>
              </w:rPr>
            </w:pPr>
          </w:p>
        </w:tc>
        <w:tc>
          <w:tcPr>
            <w:tcW w:w="1499" w:type="dxa"/>
            <w:vMerge w:val="restart"/>
            <w:vAlign w:val="bottom"/>
            <w:hideMark/>
          </w:tcPr>
          <w:p w14:paraId="3776354B" w14:textId="77777777" w:rsidR="00E12B27" w:rsidRPr="001A1A86" w:rsidRDefault="00E12B27" w:rsidP="00E12B27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>Negative association with EV</w:t>
            </w:r>
          </w:p>
        </w:tc>
        <w:tc>
          <w:tcPr>
            <w:tcW w:w="5630" w:type="dxa"/>
            <w:vAlign w:val="bottom"/>
            <w:hideMark/>
          </w:tcPr>
          <w:p w14:paraId="4CE75A55" w14:textId="33ABB0D3" w:rsidR="00E12B27" w:rsidRPr="001A1A86" w:rsidRDefault="00E12B27" w:rsidP="00E12B27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Temporal Pole</w:t>
            </w:r>
          </w:p>
        </w:tc>
        <w:tc>
          <w:tcPr>
            <w:tcW w:w="720" w:type="dxa"/>
            <w:noWrap/>
            <w:vAlign w:val="bottom"/>
            <w:hideMark/>
          </w:tcPr>
          <w:p w14:paraId="628151C8" w14:textId="349B550E" w:rsidR="00E12B27" w:rsidRPr="001A1A86" w:rsidRDefault="00E12B27" w:rsidP="00E12B27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40</w:t>
            </w:r>
          </w:p>
        </w:tc>
        <w:tc>
          <w:tcPr>
            <w:tcW w:w="720" w:type="dxa"/>
            <w:noWrap/>
            <w:vAlign w:val="bottom"/>
            <w:hideMark/>
          </w:tcPr>
          <w:p w14:paraId="162B5CDF" w14:textId="09FCADEB" w:rsidR="00E12B27" w:rsidRPr="001A1A86" w:rsidRDefault="00E12B27" w:rsidP="00E12B27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8</w:t>
            </w:r>
          </w:p>
        </w:tc>
        <w:tc>
          <w:tcPr>
            <w:tcW w:w="630" w:type="dxa"/>
            <w:noWrap/>
            <w:vAlign w:val="bottom"/>
            <w:hideMark/>
          </w:tcPr>
          <w:p w14:paraId="18968A1E" w14:textId="0D547A2E" w:rsidR="00E12B27" w:rsidRPr="001A1A86" w:rsidRDefault="00E12B27" w:rsidP="00E12B27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0</w:t>
            </w:r>
          </w:p>
        </w:tc>
        <w:tc>
          <w:tcPr>
            <w:tcW w:w="959" w:type="dxa"/>
            <w:noWrap/>
            <w:vAlign w:val="bottom"/>
            <w:hideMark/>
          </w:tcPr>
          <w:p w14:paraId="623D4FBA" w14:textId="381EE2F8" w:rsidR="00E12B27" w:rsidRPr="001A1A86" w:rsidRDefault="00E12B27" w:rsidP="00E12B27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8</w:t>
            </w:r>
          </w:p>
        </w:tc>
        <w:tc>
          <w:tcPr>
            <w:tcW w:w="1016" w:type="dxa"/>
            <w:noWrap/>
            <w:vAlign w:val="bottom"/>
            <w:hideMark/>
          </w:tcPr>
          <w:p w14:paraId="65288090" w14:textId="61CAC3CF" w:rsidR="00E12B27" w:rsidRPr="001A1A86" w:rsidRDefault="00E12B27" w:rsidP="00E12B27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296</w:t>
            </w:r>
          </w:p>
        </w:tc>
      </w:tr>
      <w:tr w:rsidR="00E12B27" w:rsidRPr="001A1A86" w14:paraId="576BF38E" w14:textId="77777777" w:rsidTr="002C3393">
        <w:trPr>
          <w:trHeight w:val="20"/>
        </w:trPr>
        <w:tc>
          <w:tcPr>
            <w:tcW w:w="1776" w:type="dxa"/>
            <w:vMerge/>
            <w:vAlign w:val="bottom"/>
            <w:hideMark/>
          </w:tcPr>
          <w:p w14:paraId="69EF74E7" w14:textId="77777777" w:rsidR="00E12B27" w:rsidRPr="001A1A86" w:rsidRDefault="00E12B27" w:rsidP="00E12B27">
            <w:pPr>
              <w:rPr>
                <w:rFonts w:ascii="Times" w:hAnsi="Times"/>
              </w:rPr>
            </w:pPr>
          </w:p>
        </w:tc>
        <w:tc>
          <w:tcPr>
            <w:tcW w:w="1499" w:type="dxa"/>
            <w:vMerge/>
            <w:vAlign w:val="bottom"/>
            <w:hideMark/>
          </w:tcPr>
          <w:p w14:paraId="2264A832" w14:textId="77777777" w:rsidR="00E12B27" w:rsidRPr="001A1A86" w:rsidRDefault="00E12B27" w:rsidP="00E12B27">
            <w:pPr>
              <w:rPr>
                <w:rFonts w:ascii="Times" w:hAnsi="Times"/>
              </w:rPr>
            </w:pPr>
          </w:p>
        </w:tc>
        <w:tc>
          <w:tcPr>
            <w:tcW w:w="5630" w:type="dxa"/>
            <w:vAlign w:val="bottom"/>
            <w:hideMark/>
          </w:tcPr>
          <w:p w14:paraId="0A955DAF" w14:textId="7550A325" w:rsidR="00E12B27" w:rsidRPr="001A1A86" w:rsidRDefault="00E12B27" w:rsidP="00E12B27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IFG p. Orbitalis</w:t>
            </w:r>
          </w:p>
        </w:tc>
        <w:tc>
          <w:tcPr>
            <w:tcW w:w="720" w:type="dxa"/>
            <w:noWrap/>
            <w:vAlign w:val="bottom"/>
            <w:hideMark/>
          </w:tcPr>
          <w:p w14:paraId="1F37BC0C" w14:textId="728A0CED" w:rsidR="00E12B27" w:rsidRPr="001A1A86" w:rsidRDefault="00E12B27" w:rsidP="00E12B27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34</w:t>
            </w:r>
          </w:p>
        </w:tc>
        <w:tc>
          <w:tcPr>
            <w:tcW w:w="720" w:type="dxa"/>
            <w:noWrap/>
            <w:vAlign w:val="bottom"/>
            <w:hideMark/>
          </w:tcPr>
          <w:p w14:paraId="3835D80D" w14:textId="7DA0CF81" w:rsidR="00E12B27" w:rsidRPr="001A1A86" w:rsidRDefault="00E12B27" w:rsidP="00E12B27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4</w:t>
            </w:r>
          </w:p>
        </w:tc>
        <w:tc>
          <w:tcPr>
            <w:tcW w:w="630" w:type="dxa"/>
            <w:noWrap/>
            <w:vAlign w:val="bottom"/>
            <w:hideMark/>
          </w:tcPr>
          <w:p w14:paraId="04AE2D56" w14:textId="10595C4D" w:rsidR="00E12B27" w:rsidRPr="001A1A86" w:rsidRDefault="00E12B27" w:rsidP="00E12B27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6</w:t>
            </w:r>
          </w:p>
        </w:tc>
        <w:tc>
          <w:tcPr>
            <w:tcW w:w="959" w:type="dxa"/>
            <w:noWrap/>
            <w:vAlign w:val="bottom"/>
            <w:hideMark/>
          </w:tcPr>
          <w:p w14:paraId="290E0214" w14:textId="00C17EED" w:rsidR="00E12B27" w:rsidRPr="001A1A86" w:rsidRDefault="00E12B27" w:rsidP="00E12B27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6</w:t>
            </w:r>
          </w:p>
        </w:tc>
        <w:tc>
          <w:tcPr>
            <w:tcW w:w="1016" w:type="dxa"/>
            <w:noWrap/>
            <w:vAlign w:val="bottom"/>
            <w:hideMark/>
          </w:tcPr>
          <w:p w14:paraId="197277D5" w14:textId="166CB178" w:rsidR="00E12B27" w:rsidRPr="001A1A86" w:rsidRDefault="00E12B27" w:rsidP="00E12B27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32</w:t>
            </w:r>
          </w:p>
        </w:tc>
      </w:tr>
      <w:tr w:rsidR="00E12B27" w:rsidRPr="001A1A86" w14:paraId="799603E0" w14:textId="77777777" w:rsidTr="002C3393">
        <w:trPr>
          <w:trHeight w:val="20"/>
        </w:trPr>
        <w:tc>
          <w:tcPr>
            <w:tcW w:w="1776" w:type="dxa"/>
            <w:vMerge/>
            <w:vAlign w:val="bottom"/>
            <w:hideMark/>
          </w:tcPr>
          <w:p w14:paraId="636B6BDF" w14:textId="77777777" w:rsidR="00E12B27" w:rsidRPr="001A1A86" w:rsidRDefault="00E12B27" w:rsidP="00E12B27">
            <w:pPr>
              <w:rPr>
                <w:rFonts w:ascii="Times" w:hAnsi="Times"/>
              </w:rPr>
            </w:pPr>
          </w:p>
        </w:tc>
        <w:tc>
          <w:tcPr>
            <w:tcW w:w="1499" w:type="dxa"/>
            <w:vMerge/>
            <w:vAlign w:val="bottom"/>
            <w:hideMark/>
          </w:tcPr>
          <w:p w14:paraId="2B162952" w14:textId="77777777" w:rsidR="00E12B27" w:rsidRPr="001A1A86" w:rsidRDefault="00E12B27" w:rsidP="00E12B27">
            <w:pPr>
              <w:rPr>
                <w:rFonts w:ascii="Times" w:hAnsi="Times"/>
              </w:rPr>
            </w:pPr>
          </w:p>
        </w:tc>
        <w:tc>
          <w:tcPr>
            <w:tcW w:w="5630" w:type="dxa"/>
            <w:vAlign w:val="bottom"/>
            <w:hideMark/>
          </w:tcPr>
          <w:p w14:paraId="0C3C0A6E" w14:textId="6C9BFB7D" w:rsidR="00E12B27" w:rsidRPr="001A1A86" w:rsidRDefault="00E12B27" w:rsidP="00E12B27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Hippocampus (DG)</w:t>
            </w:r>
          </w:p>
        </w:tc>
        <w:tc>
          <w:tcPr>
            <w:tcW w:w="720" w:type="dxa"/>
            <w:noWrap/>
            <w:vAlign w:val="bottom"/>
            <w:hideMark/>
          </w:tcPr>
          <w:p w14:paraId="7668D70E" w14:textId="5CB91770" w:rsidR="00E12B27" w:rsidRPr="001A1A86" w:rsidRDefault="00E12B27" w:rsidP="00E12B27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8</w:t>
            </w:r>
          </w:p>
        </w:tc>
        <w:tc>
          <w:tcPr>
            <w:tcW w:w="720" w:type="dxa"/>
            <w:noWrap/>
            <w:vAlign w:val="bottom"/>
            <w:hideMark/>
          </w:tcPr>
          <w:p w14:paraId="2F0F1DA9" w14:textId="77C60FA2" w:rsidR="00E12B27" w:rsidRPr="001A1A86" w:rsidRDefault="00E12B27" w:rsidP="00E12B27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34</w:t>
            </w:r>
          </w:p>
        </w:tc>
        <w:tc>
          <w:tcPr>
            <w:tcW w:w="630" w:type="dxa"/>
            <w:noWrap/>
            <w:vAlign w:val="bottom"/>
            <w:hideMark/>
          </w:tcPr>
          <w:p w14:paraId="71F1B3AF" w14:textId="745F60C4" w:rsidR="00E12B27" w:rsidRPr="001A1A86" w:rsidRDefault="00E12B27" w:rsidP="00E12B27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4</w:t>
            </w:r>
          </w:p>
        </w:tc>
        <w:tc>
          <w:tcPr>
            <w:tcW w:w="959" w:type="dxa"/>
            <w:noWrap/>
            <w:vAlign w:val="bottom"/>
            <w:hideMark/>
          </w:tcPr>
          <w:p w14:paraId="608731DD" w14:textId="287217BD" w:rsidR="00E12B27" w:rsidRPr="001A1A86" w:rsidRDefault="00E12B27" w:rsidP="00E12B27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8</w:t>
            </w:r>
          </w:p>
        </w:tc>
        <w:tc>
          <w:tcPr>
            <w:tcW w:w="1016" w:type="dxa"/>
            <w:noWrap/>
            <w:vAlign w:val="bottom"/>
            <w:hideMark/>
          </w:tcPr>
          <w:p w14:paraId="3D90DDB3" w14:textId="3A4335A6" w:rsidR="00E12B27" w:rsidRPr="001A1A86" w:rsidRDefault="00E12B27" w:rsidP="00E12B27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566</w:t>
            </w:r>
          </w:p>
        </w:tc>
      </w:tr>
      <w:tr w:rsidR="00E12B27" w:rsidRPr="001A1A86" w14:paraId="6CDD2610" w14:textId="77777777" w:rsidTr="002C3393">
        <w:trPr>
          <w:trHeight w:val="20"/>
        </w:trPr>
        <w:tc>
          <w:tcPr>
            <w:tcW w:w="1776" w:type="dxa"/>
            <w:vMerge/>
            <w:vAlign w:val="bottom"/>
            <w:hideMark/>
          </w:tcPr>
          <w:p w14:paraId="0B1F9F24" w14:textId="77777777" w:rsidR="00E12B27" w:rsidRPr="001A1A86" w:rsidRDefault="00E12B27" w:rsidP="00E12B27">
            <w:pPr>
              <w:rPr>
                <w:rFonts w:ascii="Times" w:hAnsi="Times"/>
              </w:rPr>
            </w:pPr>
          </w:p>
        </w:tc>
        <w:tc>
          <w:tcPr>
            <w:tcW w:w="1499" w:type="dxa"/>
            <w:vMerge/>
            <w:vAlign w:val="bottom"/>
            <w:hideMark/>
          </w:tcPr>
          <w:p w14:paraId="5728D7CE" w14:textId="77777777" w:rsidR="00E12B27" w:rsidRPr="001A1A86" w:rsidRDefault="00E12B27" w:rsidP="00E12B27">
            <w:pPr>
              <w:rPr>
                <w:rFonts w:ascii="Times" w:hAnsi="Times"/>
              </w:rPr>
            </w:pPr>
          </w:p>
        </w:tc>
        <w:tc>
          <w:tcPr>
            <w:tcW w:w="5630" w:type="dxa"/>
            <w:vAlign w:val="bottom"/>
            <w:hideMark/>
          </w:tcPr>
          <w:p w14:paraId="54EBEEB9" w14:textId="777F80AC" w:rsidR="00E12B27" w:rsidRPr="001A1A86" w:rsidRDefault="00E12B27" w:rsidP="00E12B27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Hippocampus</w:t>
            </w:r>
          </w:p>
        </w:tc>
        <w:tc>
          <w:tcPr>
            <w:tcW w:w="720" w:type="dxa"/>
            <w:noWrap/>
            <w:vAlign w:val="bottom"/>
            <w:hideMark/>
          </w:tcPr>
          <w:p w14:paraId="7A3216D4" w14:textId="2EA13B3C" w:rsidR="00E12B27" w:rsidRPr="001A1A86" w:rsidRDefault="00E12B27" w:rsidP="00E12B27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34</w:t>
            </w:r>
          </w:p>
        </w:tc>
        <w:tc>
          <w:tcPr>
            <w:tcW w:w="720" w:type="dxa"/>
            <w:noWrap/>
            <w:vAlign w:val="bottom"/>
            <w:hideMark/>
          </w:tcPr>
          <w:p w14:paraId="6EA2CB3C" w14:textId="57CEC7C9" w:rsidR="00E12B27" w:rsidRPr="001A1A86" w:rsidRDefault="00E12B27" w:rsidP="00E12B27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38</w:t>
            </w:r>
          </w:p>
        </w:tc>
        <w:tc>
          <w:tcPr>
            <w:tcW w:w="630" w:type="dxa"/>
            <w:noWrap/>
            <w:vAlign w:val="bottom"/>
            <w:hideMark/>
          </w:tcPr>
          <w:p w14:paraId="765B9F53" w14:textId="6FCD8A59" w:rsidR="00E12B27" w:rsidRPr="001A1A86" w:rsidRDefault="00E12B27" w:rsidP="00E12B27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4</w:t>
            </w:r>
          </w:p>
        </w:tc>
        <w:tc>
          <w:tcPr>
            <w:tcW w:w="959" w:type="dxa"/>
            <w:noWrap/>
            <w:vAlign w:val="bottom"/>
            <w:hideMark/>
          </w:tcPr>
          <w:p w14:paraId="33FC2DF6" w14:textId="56EB51D9" w:rsidR="00E12B27" w:rsidRPr="001A1A86" w:rsidRDefault="00E12B27" w:rsidP="00E12B27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0</w:t>
            </w:r>
          </w:p>
        </w:tc>
        <w:tc>
          <w:tcPr>
            <w:tcW w:w="1016" w:type="dxa"/>
            <w:noWrap/>
            <w:vAlign w:val="bottom"/>
            <w:hideMark/>
          </w:tcPr>
          <w:p w14:paraId="6C7C051D" w14:textId="1F4AB57A" w:rsidR="00E12B27" w:rsidRPr="001A1A86" w:rsidRDefault="00E12B27" w:rsidP="00E12B27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40</w:t>
            </w:r>
          </w:p>
        </w:tc>
      </w:tr>
      <w:tr w:rsidR="00E12B27" w:rsidRPr="001A1A86" w14:paraId="71DB538A" w14:textId="77777777" w:rsidTr="002C3393">
        <w:trPr>
          <w:trHeight w:val="20"/>
        </w:trPr>
        <w:tc>
          <w:tcPr>
            <w:tcW w:w="1776" w:type="dxa"/>
            <w:vMerge/>
            <w:vAlign w:val="bottom"/>
            <w:hideMark/>
          </w:tcPr>
          <w:p w14:paraId="7B0A2FD1" w14:textId="77777777" w:rsidR="00E12B27" w:rsidRPr="001A1A86" w:rsidRDefault="00E12B27" w:rsidP="00E12B27">
            <w:pPr>
              <w:rPr>
                <w:rFonts w:ascii="Times" w:hAnsi="Times"/>
              </w:rPr>
            </w:pPr>
          </w:p>
        </w:tc>
        <w:tc>
          <w:tcPr>
            <w:tcW w:w="1499" w:type="dxa"/>
            <w:vMerge/>
            <w:vAlign w:val="bottom"/>
            <w:hideMark/>
          </w:tcPr>
          <w:p w14:paraId="50D95671" w14:textId="77777777" w:rsidR="00E12B27" w:rsidRPr="001A1A86" w:rsidRDefault="00E12B27" w:rsidP="00E12B27">
            <w:pPr>
              <w:rPr>
                <w:rFonts w:ascii="Times" w:hAnsi="Times"/>
              </w:rPr>
            </w:pPr>
          </w:p>
        </w:tc>
        <w:tc>
          <w:tcPr>
            <w:tcW w:w="5630" w:type="dxa"/>
            <w:vAlign w:val="bottom"/>
            <w:hideMark/>
          </w:tcPr>
          <w:p w14:paraId="3CD60E15" w14:textId="565EA898" w:rsidR="00E12B27" w:rsidRPr="001A1A86" w:rsidRDefault="00E12B27" w:rsidP="00E12B27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Superior Orbital Gyrus ( Area Fp1  )</w:t>
            </w:r>
          </w:p>
        </w:tc>
        <w:tc>
          <w:tcPr>
            <w:tcW w:w="720" w:type="dxa"/>
            <w:noWrap/>
            <w:vAlign w:val="bottom"/>
            <w:hideMark/>
          </w:tcPr>
          <w:p w14:paraId="7AE71E15" w14:textId="4DC73906" w:rsidR="00E12B27" w:rsidRPr="001A1A86" w:rsidRDefault="00E12B27" w:rsidP="00E12B27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0</w:t>
            </w:r>
          </w:p>
        </w:tc>
        <w:tc>
          <w:tcPr>
            <w:tcW w:w="720" w:type="dxa"/>
            <w:noWrap/>
            <w:vAlign w:val="bottom"/>
            <w:hideMark/>
          </w:tcPr>
          <w:p w14:paraId="0F79FF65" w14:textId="2601BE84" w:rsidR="00E12B27" w:rsidRPr="001A1A86" w:rsidRDefault="00E12B27" w:rsidP="00E12B27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62</w:t>
            </w:r>
          </w:p>
        </w:tc>
        <w:tc>
          <w:tcPr>
            <w:tcW w:w="630" w:type="dxa"/>
            <w:noWrap/>
            <w:vAlign w:val="bottom"/>
            <w:hideMark/>
          </w:tcPr>
          <w:p w14:paraId="56479198" w14:textId="307329B6" w:rsidR="00E12B27" w:rsidRPr="001A1A86" w:rsidRDefault="00E12B27" w:rsidP="00E12B27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</w:t>
            </w:r>
          </w:p>
        </w:tc>
        <w:tc>
          <w:tcPr>
            <w:tcW w:w="959" w:type="dxa"/>
            <w:noWrap/>
            <w:vAlign w:val="bottom"/>
            <w:hideMark/>
          </w:tcPr>
          <w:p w14:paraId="12A94E23" w14:textId="146AF88A" w:rsidR="00E12B27" w:rsidRPr="001A1A86" w:rsidRDefault="00E12B27" w:rsidP="00E12B27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1</w:t>
            </w:r>
          </w:p>
        </w:tc>
        <w:tc>
          <w:tcPr>
            <w:tcW w:w="1016" w:type="dxa"/>
            <w:noWrap/>
            <w:vAlign w:val="bottom"/>
            <w:hideMark/>
          </w:tcPr>
          <w:p w14:paraId="042746FF" w14:textId="76E9C2DF" w:rsidR="00E12B27" w:rsidRPr="001A1A86" w:rsidRDefault="00E12B27" w:rsidP="00E12B27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837</w:t>
            </w:r>
          </w:p>
        </w:tc>
      </w:tr>
      <w:tr w:rsidR="00E12B27" w:rsidRPr="001A1A86" w14:paraId="04A2177D" w14:textId="77777777" w:rsidTr="002C3393">
        <w:trPr>
          <w:trHeight w:val="20"/>
        </w:trPr>
        <w:tc>
          <w:tcPr>
            <w:tcW w:w="1776" w:type="dxa"/>
            <w:vMerge/>
            <w:vAlign w:val="bottom"/>
          </w:tcPr>
          <w:p w14:paraId="128F1C44" w14:textId="77777777" w:rsidR="00E12B27" w:rsidRPr="001A1A86" w:rsidRDefault="00E12B27" w:rsidP="00E12B27">
            <w:pPr>
              <w:rPr>
                <w:rFonts w:ascii="Times" w:hAnsi="Times"/>
              </w:rPr>
            </w:pPr>
          </w:p>
        </w:tc>
        <w:tc>
          <w:tcPr>
            <w:tcW w:w="1499" w:type="dxa"/>
            <w:vMerge/>
            <w:vAlign w:val="bottom"/>
          </w:tcPr>
          <w:p w14:paraId="173C0B03" w14:textId="77777777" w:rsidR="00E12B27" w:rsidRPr="001A1A86" w:rsidRDefault="00E12B27" w:rsidP="00E12B27">
            <w:pPr>
              <w:rPr>
                <w:rFonts w:ascii="Times" w:hAnsi="Times"/>
              </w:rPr>
            </w:pPr>
          </w:p>
        </w:tc>
        <w:tc>
          <w:tcPr>
            <w:tcW w:w="5630" w:type="dxa"/>
            <w:vAlign w:val="bottom"/>
          </w:tcPr>
          <w:p w14:paraId="757F2F4E" w14:textId="00E5D988" w:rsidR="00E12B27" w:rsidRPr="001A1A86" w:rsidRDefault="00E12B27" w:rsidP="00E12B27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PCC</w:t>
            </w:r>
          </w:p>
        </w:tc>
        <w:tc>
          <w:tcPr>
            <w:tcW w:w="720" w:type="dxa"/>
            <w:noWrap/>
            <w:vAlign w:val="bottom"/>
          </w:tcPr>
          <w:p w14:paraId="2B46AC89" w14:textId="0CD6D4E8" w:rsidR="00E12B27" w:rsidRPr="001A1A86" w:rsidRDefault="00E12B27" w:rsidP="00E12B27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</w:t>
            </w:r>
          </w:p>
        </w:tc>
        <w:tc>
          <w:tcPr>
            <w:tcW w:w="720" w:type="dxa"/>
            <w:noWrap/>
            <w:vAlign w:val="bottom"/>
          </w:tcPr>
          <w:p w14:paraId="5155DE82" w14:textId="28B278FD" w:rsidR="00E12B27" w:rsidRPr="001A1A86" w:rsidRDefault="00E12B27" w:rsidP="00E12B27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46</w:t>
            </w:r>
          </w:p>
        </w:tc>
        <w:tc>
          <w:tcPr>
            <w:tcW w:w="630" w:type="dxa"/>
            <w:noWrap/>
            <w:vAlign w:val="bottom"/>
          </w:tcPr>
          <w:p w14:paraId="6645F9CA" w14:textId="61D8436F" w:rsidR="00E12B27" w:rsidRPr="001A1A86" w:rsidRDefault="00E12B27" w:rsidP="00E12B27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4</w:t>
            </w:r>
          </w:p>
        </w:tc>
        <w:tc>
          <w:tcPr>
            <w:tcW w:w="959" w:type="dxa"/>
            <w:noWrap/>
            <w:vAlign w:val="bottom"/>
          </w:tcPr>
          <w:p w14:paraId="258CAF0C" w14:textId="409FE063" w:rsidR="00E12B27" w:rsidRPr="001A1A86" w:rsidRDefault="00E12B27" w:rsidP="00E12B27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61</w:t>
            </w:r>
          </w:p>
        </w:tc>
        <w:tc>
          <w:tcPr>
            <w:tcW w:w="1016" w:type="dxa"/>
            <w:noWrap/>
            <w:vAlign w:val="bottom"/>
          </w:tcPr>
          <w:p w14:paraId="21243215" w14:textId="50701D11" w:rsidR="00E12B27" w:rsidRPr="001A1A86" w:rsidRDefault="00E12B27" w:rsidP="00E12B27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347</w:t>
            </w:r>
          </w:p>
        </w:tc>
      </w:tr>
      <w:tr w:rsidR="00E12B27" w:rsidRPr="001A1A86" w14:paraId="544E5594" w14:textId="77777777" w:rsidTr="002C3393">
        <w:trPr>
          <w:trHeight w:val="20"/>
        </w:trPr>
        <w:tc>
          <w:tcPr>
            <w:tcW w:w="1776" w:type="dxa"/>
            <w:vMerge/>
            <w:vAlign w:val="bottom"/>
          </w:tcPr>
          <w:p w14:paraId="3604222C" w14:textId="77777777" w:rsidR="00E12B27" w:rsidRPr="001A1A86" w:rsidRDefault="00E12B27" w:rsidP="00E12B27">
            <w:pPr>
              <w:rPr>
                <w:rFonts w:ascii="Times" w:hAnsi="Times"/>
              </w:rPr>
            </w:pPr>
          </w:p>
        </w:tc>
        <w:tc>
          <w:tcPr>
            <w:tcW w:w="1499" w:type="dxa"/>
            <w:vMerge/>
            <w:vAlign w:val="bottom"/>
          </w:tcPr>
          <w:p w14:paraId="579FC395" w14:textId="77777777" w:rsidR="00E12B27" w:rsidRPr="001A1A86" w:rsidRDefault="00E12B27" w:rsidP="00E12B27">
            <w:pPr>
              <w:rPr>
                <w:rFonts w:ascii="Times" w:hAnsi="Times"/>
              </w:rPr>
            </w:pPr>
          </w:p>
        </w:tc>
        <w:tc>
          <w:tcPr>
            <w:tcW w:w="5630" w:type="dxa"/>
            <w:vAlign w:val="bottom"/>
          </w:tcPr>
          <w:p w14:paraId="271EFD8D" w14:textId="7817EC9D" w:rsidR="00E12B27" w:rsidRPr="001A1A86" w:rsidRDefault="00E12B27" w:rsidP="00E12B27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Caudate Tail, contiguous with L Thalamus, L Middle Insula</w:t>
            </w:r>
          </w:p>
        </w:tc>
        <w:tc>
          <w:tcPr>
            <w:tcW w:w="720" w:type="dxa"/>
            <w:noWrap/>
            <w:vAlign w:val="bottom"/>
          </w:tcPr>
          <w:p w14:paraId="6AF1DC91" w14:textId="48DD4243" w:rsidR="00E12B27" w:rsidRPr="001A1A86" w:rsidRDefault="00E12B27" w:rsidP="00E12B27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6</w:t>
            </w:r>
          </w:p>
        </w:tc>
        <w:tc>
          <w:tcPr>
            <w:tcW w:w="720" w:type="dxa"/>
            <w:noWrap/>
            <w:vAlign w:val="bottom"/>
          </w:tcPr>
          <w:p w14:paraId="5BA7986A" w14:textId="6B43EEA9" w:rsidR="00E12B27" w:rsidRPr="001A1A86" w:rsidRDefault="00E12B27" w:rsidP="00E12B27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2</w:t>
            </w:r>
          </w:p>
        </w:tc>
        <w:tc>
          <w:tcPr>
            <w:tcW w:w="630" w:type="dxa"/>
            <w:noWrap/>
            <w:vAlign w:val="bottom"/>
          </w:tcPr>
          <w:p w14:paraId="478F1085" w14:textId="2827BFEF" w:rsidR="00E12B27" w:rsidRPr="001A1A86" w:rsidRDefault="00E12B27" w:rsidP="00E12B27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0</w:t>
            </w:r>
          </w:p>
        </w:tc>
        <w:tc>
          <w:tcPr>
            <w:tcW w:w="959" w:type="dxa"/>
            <w:noWrap/>
            <w:vAlign w:val="bottom"/>
          </w:tcPr>
          <w:p w14:paraId="56799B60" w14:textId="17FAF517" w:rsidR="00E12B27" w:rsidRPr="001A1A86" w:rsidRDefault="00E12B27" w:rsidP="00E12B27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71</w:t>
            </w:r>
          </w:p>
        </w:tc>
        <w:tc>
          <w:tcPr>
            <w:tcW w:w="1016" w:type="dxa"/>
            <w:noWrap/>
            <w:vAlign w:val="bottom"/>
          </w:tcPr>
          <w:p w14:paraId="124AA2A5" w14:textId="11992EDA" w:rsidR="00E12B27" w:rsidRPr="001A1A86" w:rsidRDefault="00E12B27" w:rsidP="00E12B27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917</w:t>
            </w:r>
          </w:p>
        </w:tc>
      </w:tr>
      <w:tr w:rsidR="00E12B27" w:rsidRPr="001A1A86" w14:paraId="17E5F03A" w14:textId="77777777" w:rsidTr="002C3393">
        <w:trPr>
          <w:trHeight w:val="20"/>
        </w:trPr>
        <w:tc>
          <w:tcPr>
            <w:tcW w:w="1776" w:type="dxa"/>
            <w:vMerge/>
            <w:vAlign w:val="bottom"/>
          </w:tcPr>
          <w:p w14:paraId="7F4EAE34" w14:textId="77777777" w:rsidR="00E12B27" w:rsidRPr="001A1A86" w:rsidRDefault="00E12B27" w:rsidP="00E12B27">
            <w:pPr>
              <w:rPr>
                <w:rFonts w:ascii="Times" w:hAnsi="Times"/>
              </w:rPr>
            </w:pPr>
          </w:p>
        </w:tc>
        <w:tc>
          <w:tcPr>
            <w:tcW w:w="1499" w:type="dxa"/>
            <w:vMerge/>
            <w:vAlign w:val="bottom"/>
          </w:tcPr>
          <w:p w14:paraId="087E0B23" w14:textId="77777777" w:rsidR="00E12B27" w:rsidRPr="001A1A86" w:rsidRDefault="00E12B27" w:rsidP="00E12B27">
            <w:pPr>
              <w:rPr>
                <w:rFonts w:ascii="Times" w:hAnsi="Times"/>
              </w:rPr>
            </w:pPr>
          </w:p>
        </w:tc>
        <w:tc>
          <w:tcPr>
            <w:tcW w:w="5630" w:type="dxa"/>
            <w:vAlign w:val="bottom"/>
          </w:tcPr>
          <w:p w14:paraId="667DF622" w14:textId="3CA71D37" w:rsidR="00E12B27" w:rsidRPr="001A1A86" w:rsidRDefault="00E12B27" w:rsidP="00E12B27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Insula Lobe</w:t>
            </w:r>
          </w:p>
        </w:tc>
        <w:tc>
          <w:tcPr>
            <w:tcW w:w="720" w:type="dxa"/>
            <w:noWrap/>
            <w:vAlign w:val="bottom"/>
          </w:tcPr>
          <w:p w14:paraId="09586DF1" w14:textId="72188D69" w:rsidR="00E12B27" w:rsidRPr="001A1A86" w:rsidRDefault="00E12B27" w:rsidP="00E12B27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6</w:t>
            </w:r>
          </w:p>
        </w:tc>
        <w:tc>
          <w:tcPr>
            <w:tcW w:w="720" w:type="dxa"/>
            <w:noWrap/>
            <w:vAlign w:val="bottom"/>
          </w:tcPr>
          <w:p w14:paraId="207E6622" w14:textId="32F5EB75" w:rsidR="00E12B27" w:rsidRPr="001A1A86" w:rsidRDefault="00E12B27" w:rsidP="00E12B27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6</w:t>
            </w:r>
          </w:p>
        </w:tc>
        <w:tc>
          <w:tcPr>
            <w:tcW w:w="630" w:type="dxa"/>
            <w:noWrap/>
            <w:vAlign w:val="bottom"/>
          </w:tcPr>
          <w:p w14:paraId="2C20E6F1" w14:textId="1F56BA27" w:rsidR="00E12B27" w:rsidRPr="001A1A86" w:rsidRDefault="00E12B27" w:rsidP="00E12B27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0</w:t>
            </w:r>
          </w:p>
        </w:tc>
        <w:tc>
          <w:tcPr>
            <w:tcW w:w="959" w:type="dxa"/>
            <w:noWrap/>
            <w:vAlign w:val="bottom"/>
          </w:tcPr>
          <w:p w14:paraId="0548750F" w14:textId="5D302B0E" w:rsidR="00E12B27" w:rsidRPr="001A1A86" w:rsidRDefault="00E12B27" w:rsidP="00E12B27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2</w:t>
            </w:r>
          </w:p>
        </w:tc>
        <w:tc>
          <w:tcPr>
            <w:tcW w:w="1016" w:type="dxa"/>
            <w:noWrap/>
            <w:vAlign w:val="bottom"/>
          </w:tcPr>
          <w:p w14:paraId="47BF7B31" w14:textId="1BF09D77" w:rsidR="00E12B27" w:rsidRPr="001A1A86" w:rsidRDefault="00E12B27" w:rsidP="00E12B27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24</w:t>
            </w:r>
          </w:p>
        </w:tc>
      </w:tr>
      <w:tr w:rsidR="003B5178" w:rsidRPr="001A1A86" w14:paraId="1CD1273E" w14:textId="77777777" w:rsidTr="002C3393">
        <w:trPr>
          <w:trHeight w:val="20"/>
        </w:trPr>
        <w:tc>
          <w:tcPr>
            <w:tcW w:w="1776" w:type="dxa"/>
            <w:vMerge w:val="restart"/>
            <w:vAlign w:val="bottom"/>
            <w:hideMark/>
          </w:tcPr>
          <w:p w14:paraId="0620CA1A" w14:textId="77777777" w:rsidR="003B5178" w:rsidRPr="001A1A86" w:rsidRDefault="003B5178" w:rsidP="004D7F74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>Main effect of EV, controlling for Group</w:t>
            </w:r>
          </w:p>
        </w:tc>
        <w:tc>
          <w:tcPr>
            <w:tcW w:w="1499" w:type="dxa"/>
            <w:vMerge w:val="restart"/>
            <w:vAlign w:val="bottom"/>
            <w:hideMark/>
          </w:tcPr>
          <w:p w14:paraId="32F5E964" w14:textId="77777777" w:rsidR="003B5178" w:rsidRPr="001A1A86" w:rsidRDefault="003B5178" w:rsidP="004D7F74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>Positive association with EV</w:t>
            </w:r>
          </w:p>
        </w:tc>
        <w:tc>
          <w:tcPr>
            <w:tcW w:w="5630" w:type="dxa"/>
            <w:vAlign w:val="bottom"/>
            <w:hideMark/>
          </w:tcPr>
          <w:p w14:paraId="1F075FAC" w14:textId="656E46E8" w:rsidR="003B5178" w:rsidRPr="001A1A86" w:rsidRDefault="003B5178" w:rsidP="004D7F74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Cerebelum VIII</w:t>
            </w:r>
          </w:p>
        </w:tc>
        <w:tc>
          <w:tcPr>
            <w:tcW w:w="720" w:type="dxa"/>
            <w:noWrap/>
            <w:vAlign w:val="bottom"/>
            <w:hideMark/>
          </w:tcPr>
          <w:p w14:paraId="78EE01C1" w14:textId="55D53EC2" w:rsidR="003B5178" w:rsidRPr="001A1A86" w:rsidRDefault="003B5178" w:rsidP="004D7F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6</w:t>
            </w:r>
          </w:p>
        </w:tc>
        <w:tc>
          <w:tcPr>
            <w:tcW w:w="720" w:type="dxa"/>
            <w:noWrap/>
            <w:vAlign w:val="bottom"/>
            <w:hideMark/>
          </w:tcPr>
          <w:p w14:paraId="5DC632C3" w14:textId="48E28FD6" w:rsidR="003B5178" w:rsidRPr="001A1A86" w:rsidRDefault="003B5178" w:rsidP="004D7F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68</w:t>
            </w:r>
          </w:p>
        </w:tc>
        <w:tc>
          <w:tcPr>
            <w:tcW w:w="630" w:type="dxa"/>
            <w:noWrap/>
            <w:vAlign w:val="bottom"/>
            <w:hideMark/>
          </w:tcPr>
          <w:p w14:paraId="1796412D" w14:textId="5597B71C" w:rsidR="003B5178" w:rsidRPr="001A1A86" w:rsidRDefault="003B5178" w:rsidP="004D7F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56</w:t>
            </w:r>
          </w:p>
        </w:tc>
        <w:tc>
          <w:tcPr>
            <w:tcW w:w="959" w:type="dxa"/>
            <w:noWrap/>
            <w:vAlign w:val="bottom"/>
            <w:hideMark/>
          </w:tcPr>
          <w:p w14:paraId="7A4F291F" w14:textId="361B1CF4" w:rsidR="003B5178" w:rsidRPr="001A1A86" w:rsidRDefault="003B5178" w:rsidP="004D7F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7</w:t>
            </w:r>
          </w:p>
        </w:tc>
        <w:tc>
          <w:tcPr>
            <w:tcW w:w="1016" w:type="dxa"/>
            <w:noWrap/>
            <w:vAlign w:val="bottom"/>
            <w:hideMark/>
          </w:tcPr>
          <w:p w14:paraId="49E978EE" w14:textId="347341FA" w:rsidR="003B5178" w:rsidRPr="001A1A86" w:rsidRDefault="003B5178" w:rsidP="004D7F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729</w:t>
            </w:r>
          </w:p>
        </w:tc>
      </w:tr>
      <w:tr w:rsidR="003B5178" w:rsidRPr="001A1A86" w14:paraId="72707BAE" w14:textId="77777777" w:rsidTr="002C3393">
        <w:trPr>
          <w:trHeight w:val="20"/>
        </w:trPr>
        <w:tc>
          <w:tcPr>
            <w:tcW w:w="1776" w:type="dxa"/>
            <w:vMerge/>
            <w:vAlign w:val="bottom"/>
            <w:hideMark/>
          </w:tcPr>
          <w:p w14:paraId="1EDB34C4" w14:textId="77777777" w:rsidR="003B5178" w:rsidRPr="001A1A86" w:rsidRDefault="003B5178" w:rsidP="004D7F74">
            <w:pPr>
              <w:rPr>
                <w:rFonts w:ascii="Times" w:hAnsi="Times"/>
              </w:rPr>
            </w:pPr>
          </w:p>
        </w:tc>
        <w:tc>
          <w:tcPr>
            <w:tcW w:w="1499" w:type="dxa"/>
            <w:vMerge/>
            <w:vAlign w:val="bottom"/>
            <w:hideMark/>
          </w:tcPr>
          <w:p w14:paraId="5A84025E" w14:textId="77777777" w:rsidR="003B5178" w:rsidRPr="001A1A86" w:rsidRDefault="003B5178" w:rsidP="004D7F74">
            <w:pPr>
              <w:rPr>
                <w:rFonts w:ascii="Times" w:hAnsi="Times"/>
              </w:rPr>
            </w:pPr>
          </w:p>
        </w:tc>
        <w:tc>
          <w:tcPr>
            <w:tcW w:w="5630" w:type="dxa"/>
            <w:vAlign w:val="bottom"/>
            <w:hideMark/>
          </w:tcPr>
          <w:p w14:paraId="155BAEB6" w14:textId="38C27E53" w:rsidR="003B5178" w:rsidRPr="001A1A86" w:rsidRDefault="003B5178" w:rsidP="004D7F74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Inferior Occipital Gyrus ( Area hOc3v [V3v])</w:t>
            </w:r>
          </w:p>
        </w:tc>
        <w:tc>
          <w:tcPr>
            <w:tcW w:w="720" w:type="dxa"/>
            <w:noWrap/>
            <w:vAlign w:val="bottom"/>
            <w:hideMark/>
          </w:tcPr>
          <w:p w14:paraId="794A386E" w14:textId="5F1E477E" w:rsidR="003B5178" w:rsidRPr="001A1A86" w:rsidRDefault="003B5178" w:rsidP="004D7F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4</w:t>
            </w:r>
          </w:p>
        </w:tc>
        <w:tc>
          <w:tcPr>
            <w:tcW w:w="720" w:type="dxa"/>
            <w:noWrap/>
            <w:vAlign w:val="bottom"/>
            <w:hideMark/>
          </w:tcPr>
          <w:p w14:paraId="2F63DCA2" w14:textId="324F90A6" w:rsidR="003B5178" w:rsidRPr="001A1A86" w:rsidRDefault="003B5178" w:rsidP="004D7F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92</w:t>
            </w:r>
          </w:p>
        </w:tc>
        <w:tc>
          <w:tcPr>
            <w:tcW w:w="630" w:type="dxa"/>
            <w:noWrap/>
            <w:vAlign w:val="bottom"/>
            <w:hideMark/>
          </w:tcPr>
          <w:p w14:paraId="2513F251" w14:textId="3FA9796C" w:rsidR="003B5178" w:rsidRPr="001A1A86" w:rsidRDefault="003B5178" w:rsidP="004D7F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0</w:t>
            </w:r>
          </w:p>
        </w:tc>
        <w:tc>
          <w:tcPr>
            <w:tcW w:w="959" w:type="dxa"/>
            <w:noWrap/>
            <w:vAlign w:val="bottom"/>
            <w:hideMark/>
          </w:tcPr>
          <w:p w14:paraId="0943E180" w14:textId="26D81F3F" w:rsidR="003B5178" w:rsidRPr="001A1A86" w:rsidRDefault="003B5178" w:rsidP="004D7F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1</w:t>
            </w:r>
          </w:p>
        </w:tc>
        <w:tc>
          <w:tcPr>
            <w:tcW w:w="1016" w:type="dxa"/>
            <w:noWrap/>
            <w:vAlign w:val="bottom"/>
            <w:hideMark/>
          </w:tcPr>
          <w:p w14:paraId="0C2E9756" w14:textId="6E7B0524" w:rsidR="003B5178" w:rsidRPr="001A1A86" w:rsidRDefault="003B5178" w:rsidP="004D7F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67</w:t>
            </w:r>
          </w:p>
        </w:tc>
      </w:tr>
      <w:tr w:rsidR="003B5178" w:rsidRPr="001A1A86" w14:paraId="7E6DB10E" w14:textId="77777777" w:rsidTr="002C3393">
        <w:trPr>
          <w:trHeight w:val="20"/>
        </w:trPr>
        <w:tc>
          <w:tcPr>
            <w:tcW w:w="1776" w:type="dxa"/>
            <w:vMerge/>
            <w:vAlign w:val="bottom"/>
            <w:hideMark/>
          </w:tcPr>
          <w:p w14:paraId="6045C050" w14:textId="77777777" w:rsidR="003B5178" w:rsidRPr="001A1A86" w:rsidRDefault="003B5178" w:rsidP="004D7F74">
            <w:pPr>
              <w:rPr>
                <w:rFonts w:ascii="Times" w:hAnsi="Times"/>
              </w:rPr>
            </w:pPr>
          </w:p>
        </w:tc>
        <w:tc>
          <w:tcPr>
            <w:tcW w:w="1499" w:type="dxa"/>
            <w:vMerge/>
            <w:vAlign w:val="bottom"/>
            <w:hideMark/>
          </w:tcPr>
          <w:p w14:paraId="6EEFB1E0" w14:textId="77777777" w:rsidR="003B5178" w:rsidRPr="001A1A86" w:rsidRDefault="003B5178" w:rsidP="004D7F74">
            <w:pPr>
              <w:rPr>
                <w:rFonts w:ascii="Times" w:hAnsi="Times"/>
              </w:rPr>
            </w:pPr>
          </w:p>
        </w:tc>
        <w:tc>
          <w:tcPr>
            <w:tcW w:w="5630" w:type="dxa"/>
            <w:vAlign w:val="bottom"/>
            <w:hideMark/>
          </w:tcPr>
          <w:p w14:paraId="7C87BF07" w14:textId="74352621" w:rsidR="003B5178" w:rsidRPr="001A1A86" w:rsidRDefault="003B5178" w:rsidP="004D7F74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SupraMarginal Gyrus ( Area PFm (IPL))</w:t>
            </w:r>
          </w:p>
        </w:tc>
        <w:tc>
          <w:tcPr>
            <w:tcW w:w="720" w:type="dxa"/>
            <w:noWrap/>
            <w:vAlign w:val="bottom"/>
            <w:hideMark/>
          </w:tcPr>
          <w:p w14:paraId="7EB87C08" w14:textId="6EC6DB16" w:rsidR="003B5178" w:rsidRPr="001A1A86" w:rsidRDefault="003B5178" w:rsidP="004D7F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8</w:t>
            </w:r>
          </w:p>
        </w:tc>
        <w:tc>
          <w:tcPr>
            <w:tcW w:w="720" w:type="dxa"/>
            <w:noWrap/>
            <w:vAlign w:val="bottom"/>
            <w:hideMark/>
          </w:tcPr>
          <w:p w14:paraId="067B2EEE" w14:textId="0A273E31" w:rsidR="003B5178" w:rsidRPr="001A1A86" w:rsidRDefault="003B5178" w:rsidP="004D7F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44</w:t>
            </w:r>
          </w:p>
        </w:tc>
        <w:tc>
          <w:tcPr>
            <w:tcW w:w="630" w:type="dxa"/>
            <w:noWrap/>
            <w:vAlign w:val="bottom"/>
            <w:hideMark/>
          </w:tcPr>
          <w:p w14:paraId="3EC402DA" w14:textId="212F2498" w:rsidR="003B5178" w:rsidRPr="001A1A86" w:rsidRDefault="003B5178" w:rsidP="004D7F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8</w:t>
            </w:r>
          </w:p>
        </w:tc>
        <w:tc>
          <w:tcPr>
            <w:tcW w:w="959" w:type="dxa"/>
            <w:noWrap/>
            <w:vAlign w:val="bottom"/>
            <w:hideMark/>
          </w:tcPr>
          <w:p w14:paraId="00AE4D5A" w14:textId="73BDE8D3" w:rsidR="003B5178" w:rsidRPr="001A1A86" w:rsidRDefault="003B5178" w:rsidP="004D7F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5</w:t>
            </w:r>
          </w:p>
        </w:tc>
        <w:tc>
          <w:tcPr>
            <w:tcW w:w="1016" w:type="dxa"/>
            <w:noWrap/>
            <w:vAlign w:val="bottom"/>
            <w:hideMark/>
          </w:tcPr>
          <w:p w14:paraId="39DA153E" w14:textId="42EFF746" w:rsidR="003B5178" w:rsidRPr="001A1A86" w:rsidRDefault="003B5178" w:rsidP="004D7F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945</w:t>
            </w:r>
          </w:p>
        </w:tc>
      </w:tr>
      <w:tr w:rsidR="003B5178" w:rsidRPr="001A1A86" w14:paraId="292DC4A1" w14:textId="77777777" w:rsidTr="002C3393">
        <w:trPr>
          <w:trHeight w:val="20"/>
        </w:trPr>
        <w:tc>
          <w:tcPr>
            <w:tcW w:w="1776" w:type="dxa"/>
            <w:vMerge/>
            <w:vAlign w:val="bottom"/>
            <w:hideMark/>
          </w:tcPr>
          <w:p w14:paraId="512E60F8" w14:textId="77777777" w:rsidR="003B5178" w:rsidRPr="001A1A86" w:rsidRDefault="003B5178" w:rsidP="004D7F74">
            <w:pPr>
              <w:rPr>
                <w:rFonts w:ascii="Times" w:hAnsi="Times"/>
              </w:rPr>
            </w:pPr>
          </w:p>
        </w:tc>
        <w:tc>
          <w:tcPr>
            <w:tcW w:w="1499" w:type="dxa"/>
            <w:vMerge/>
            <w:vAlign w:val="bottom"/>
            <w:hideMark/>
          </w:tcPr>
          <w:p w14:paraId="7B4ADFBC" w14:textId="77777777" w:rsidR="003B5178" w:rsidRPr="001A1A86" w:rsidRDefault="003B5178" w:rsidP="004D7F74">
            <w:pPr>
              <w:rPr>
                <w:rFonts w:ascii="Times" w:hAnsi="Times"/>
              </w:rPr>
            </w:pPr>
          </w:p>
        </w:tc>
        <w:tc>
          <w:tcPr>
            <w:tcW w:w="5630" w:type="dxa"/>
            <w:vAlign w:val="bottom"/>
            <w:hideMark/>
          </w:tcPr>
          <w:p w14:paraId="027620BE" w14:textId="693FDE3F" w:rsidR="003B5178" w:rsidRPr="001A1A86" w:rsidRDefault="003B5178" w:rsidP="004D7F74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Middle Cingulate Cortex</w:t>
            </w:r>
          </w:p>
        </w:tc>
        <w:tc>
          <w:tcPr>
            <w:tcW w:w="720" w:type="dxa"/>
            <w:noWrap/>
            <w:vAlign w:val="bottom"/>
            <w:hideMark/>
          </w:tcPr>
          <w:p w14:paraId="08D2CCCD" w14:textId="30709CE7" w:rsidR="003B5178" w:rsidRPr="001A1A86" w:rsidRDefault="003B5178" w:rsidP="004D7F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8</w:t>
            </w:r>
          </w:p>
        </w:tc>
        <w:tc>
          <w:tcPr>
            <w:tcW w:w="720" w:type="dxa"/>
            <w:noWrap/>
            <w:vAlign w:val="bottom"/>
            <w:hideMark/>
          </w:tcPr>
          <w:p w14:paraId="1A079BA9" w14:textId="15864837" w:rsidR="003B5178" w:rsidRPr="001A1A86" w:rsidRDefault="003B5178" w:rsidP="004D7F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0</w:t>
            </w:r>
          </w:p>
        </w:tc>
        <w:tc>
          <w:tcPr>
            <w:tcW w:w="630" w:type="dxa"/>
            <w:noWrap/>
            <w:vAlign w:val="bottom"/>
            <w:hideMark/>
          </w:tcPr>
          <w:p w14:paraId="30EB5BEE" w14:textId="4E2AB9C8" w:rsidR="003B5178" w:rsidRPr="001A1A86" w:rsidRDefault="003B5178" w:rsidP="004D7F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0</w:t>
            </w:r>
          </w:p>
        </w:tc>
        <w:tc>
          <w:tcPr>
            <w:tcW w:w="959" w:type="dxa"/>
            <w:noWrap/>
            <w:vAlign w:val="bottom"/>
            <w:hideMark/>
          </w:tcPr>
          <w:p w14:paraId="5032973C" w14:textId="44CF7242" w:rsidR="003B5178" w:rsidRPr="001A1A86" w:rsidRDefault="003B5178" w:rsidP="004D7F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1</w:t>
            </w:r>
          </w:p>
        </w:tc>
        <w:tc>
          <w:tcPr>
            <w:tcW w:w="1016" w:type="dxa"/>
            <w:noWrap/>
            <w:vAlign w:val="bottom"/>
            <w:hideMark/>
          </w:tcPr>
          <w:p w14:paraId="3FE0ABDB" w14:textId="0F7303FF" w:rsidR="003B5178" w:rsidRPr="001A1A86" w:rsidRDefault="003B5178" w:rsidP="004D7F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837</w:t>
            </w:r>
          </w:p>
        </w:tc>
      </w:tr>
      <w:tr w:rsidR="003B5178" w:rsidRPr="001A1A86" w14:paraId="656C37DF" w14:textId="77777777" w:rsidTr="002C3393">
        <w:trPr>
          <w:trHeight w:val="20"/>
        </w:trPr>
        <w:tc>
          <w:tcPr>
            <w:tcW w:w="1776" w:type="dxa"/>
            <w:vMerge/>
            <w:vAlign w:val="bottom"/>
            <w:hideMark/>
          </w:tcPr>
          <w:p w14:paraId="5BDD26AF" w14:textId="77777777" w:rsidR="003B5178" w:rsidRPr="001A1A86" w:rsidRDefault="003B5178" w:rsidP="004D7F74">
            <w:pPr>
              <w:rPr>
                <w:rFonts w:ascii="Times" w:hAnsi="Times"/>
              </w:rPr>
            </w:pPr>
          </w:p>
        </w:tc>
        <w:tc>
          <w:tcPr>
            <w:tcW w:w="1499" w:type="dxa"/>
            <w:vMerge/>
            <w:vAlign w:val="bottom"/>
            <w:hideMark/>
          </w:tcPr>
          <w:p w14:paraId="4E21EB61" w14:textId="77777777" w:rsidR="003B5178" w:rsidRPr="001A1A86" w:rsidRDefault="003B5178" w:rsidP="004D7F74">
            <w:pPr>
              <w:rPr>
                <w:rFonts w:ascii="Times" w:hAnsi="Times"/>
              </w:rPr>
            </w:pPr>
          </w:p>
        </w:tc>
        <w:tc>
          <w:tcPr>
            <w:tcW w:w="5630" w:type="dxa"/>
            <w:vAlign w:val="bottom"/>
            <w:hideMark/>
          </w:tcPr>
          <w:p w14:paraId="064FBFFC" w14:textId="53D8FB4F" w:rsidR="003B5178" w:rsidRPr="001A1A86" w:rsidRDefault="003B5178" w:rsidP="004D7F74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Postcentral Gyrus ( Area 3a   )</w:t>
            </w:r>
          </w:p>
        </w:tc>
        <w:tc>
          <w:tcPr>
            <w:tcW w:w="720" w:type="dxa"/>
            <w:noWrap/>
            <w:vAlign w:val="bottom"/>
            <w:hideMark/>
          </w:tcPr>
          <w:p w14:paraId="3C84CE8F" w14:textId="6980BBD2" w:rsidR="003B5178" w:rsidRPr="001A1A86" w:rsidRDefault="003B5178" w:rsidP="004D7F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32</w:t>
            </w:r>
          </w:p>
        </w:tc>
        <w:tc>
          <w:tcPr>
            <w:tcW w:w="720" w:type="dxa"/>
            <w:noWrap/>
            <w:vAlign w:val="bottom"/>
            <w:hideMark/>
          </w:tcPr>
          <w:p w14:paraId="4DF51DA3" w14:textId="748D543E" w:rsidR="003B5178" w:rsidRPr="001A1A86" w:rsidRDefault="003B5178" w:rsidP="004D7F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34</w:t>
            </w:r>
          </w:p>
        </w:tc>
        <w:tc>
          <w:tcPr>
            <w:tcW w:w="630" w:type="dxa"/>
            <w:noWrap/>
            <w:vAlign w:val="bottom"/>
            <w:hideMark/>
          </w:tcPr>
          <w:p w14:paraId="4F7EE050" w14:textId="455B5CC9" w:rsidR="003B5178" w:rsidRPr="001A1A86" w:rsidRDefault="003B5178" w:rsidP="004D7F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6</w:t>
            </w:r>
          </w:p>
        </w:tc>
        <w:tc>
          <w:tcPr>
            <w:tcW w:w="959" w:type="dxa"/>
            <w:noWrap/>
            <w:vAlign w:val="bottom"/>
            <w:hideMark/>
          </w:tcPr>
          <w:p w14:paraId="51703EB1" w14:textId="6646DD55" w:rsidR="003B5178" w:rsidRPr="001A1A86" w:rsidRDefault="003B5178" w:rsidP="004D7F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0</w:t>
            </w:r>
          </w:p>
        </w:tc>
        <w:tc>
          <w:tcPr>
            <w:tcW w:w="1016" w:type="dxa"/>
            <w:noWrap/>
            <w:vAlign w:val="bottom"/>
            <w:hideMark/>
          </w:tcPr>
          <w:p w14:paraId="5A220023" w14:textId="45F6B44D" w:rsidR="003B5178" w:rsidRPr="001A1A86" w:rsidRDefault="003B5178" w:rsidP="004D7F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70</w:t>
            </w:r>
          </w:p>
        </w:tc>
      </w:tr>
      <w:tr w:rsidR="003B5178" w:rsidRPr="001A1A86" w14:paraId="16C5068D" w14:textId="77777777" w:rsidTr="002C3393">
        <w:trPr>
          <w:trHeight w:val="20"/>
        </w:trPr>
        <w:tc>
          <w:tcPr>
            <w:tcW w:w="1776" w:type="dxa"/>
            <w:vMerge/>
            <w:vAlign w:val="bottom"/>
            <w:hideMark/>
          </w:tcPr>
          <w:p w14:paraId="03A85B34" w14:textId="77777777" w:rsidR="003B5178" w:rsidRPr="001A1A86" w:rsidRDefault="003B5178" w:rsidP="004D7F74">
            <w:pPr>
              <w:rPr>
                <w:rFonts w:ascii="Times" w:hAnsi="Times"/>
              </w:rPr>
            </w:pPr>
          </w:p>
        </w:tc>
        <w:tc>
          <w:tcPr>
            <w:tcW w:w="1499" w:type="dxa"/>
            <w:vMerge/>
            <w:vAlign w:val="bottom"/>
            <w:hideMark/>
          </w:tcPr>
          <w:p w14:paraId="6CBF90A9" w14:textId="77777777" w:rsidR="003B5178" w:rsidRPr="001A1A86" w:rsidRDefault="003B5178" w:rsidP="004D7F74">
            <w:pPr>
              <w:rPr>
                <w:rFonts w:ascii="Times" w:hAnsi="Times"/>
              </w:rPr>
            </w:pPr>
          </w:p>
        </w:tc>
        <w:tc>
          <w:tcPr>
            <w:tcW w:w="5630" w:type="dxa"/>
            <w:vAlign w:val="bottom"/>
            <w:hideMark/>
          </w:tcPr>
          <w:p w14:paraId="0C1D9B22" w14:textId="71E66A7D" w:rsidR="003B5178" w:rsidRPr="001A1A86" w:rsidRDefault="003B5178" w:rsidP="004D7F74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Precentral Gyrus</w:t>
            </w:r>
          </w:p>
        </w:tc>
        <w:tc>
          <w:tcPr>
            <w:tcW w:w="720" w:type="dxa"/>
            <w:noWrap/>
            <w:vAlign w:val="bottom"/>
            <w:hideMark/>
          </w:tcPr>
          <w:p w14:paraId="66D52504" w14:textId="4776B160" w:rsidR="003B5178" w:rsidRPr="001A1A86" w:rsidRDefault="003B5178" w:rsidP="004D7F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34</w:t>
            </w:r>
          </w:p>
        </w:tc>
        <w:tc>
          <w:tcPr>
            <w:tcW w:w="720" w:type="dxa"/>
            <w:noWrap/>
            <w:vAlign w:val="bottom"/>
            <w:hideMark/>
          </w:tcPr>
          <w:p w14:paraId="19F9F71A" w14:textId="491B36F0" w:rsidR="003B5178" w:rsidRPr="001A1A86" w:rsidRDefault="003B5178" w:rsidP="004D7F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0</w:t>
            </w:r>
          </w:p>
        </w:tc>
        <w:tc>
          <w:tcPr>
            <w:tcW w:w="630" w:type="dxa"/>
            <w:noWrap/>
            <w:vAlign w:val="bottom"/>
            <w:hideMark/>
          </w:tcPr>
          <w:p w14:paraId="25896276" w14:textId="047AF528" w:rsidR="003B5178" w:rsidRPr="001A1A86" w:rsidRDefault="003B5178" w:rsidP="004D7F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0</w:t>
            </w:r>
          </w:p>
        </w:tc>
        <w:tc>
          <w:tcPr>
            <w:tcW w:w="959" w:type="dxa"/>
            <w:noWrap/>
            <w:vAlign w:val="bottom"/>
            <w:hideMark/>
          </w:tcPr>
          <w:p w14:paraId="2292FD52" w14:textId="4BD4DABD" w:rsidR="003B5178" w:rsidRPr="001A1A86" w:rsidRDefault="003B5178" w:rsidP="004D7F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9</w:t>
            </w:r>
          </w:p>
        </w:tc>
        <w:tc>
          <w:tcPr>
            <w:tcW w:w="1016" w:type="dxa"/>
            <w:noWrap/>
            <w:vAlign w:val="bottom"/>
            <w:hideMark/>
          </w:tcPr>
          <w:p w14:paraId="7C0CEBF5" w14:textId="690A790D" w:rsidR="003B5178" w:rsidRPr="001A1A86" w:rsidRDefault="003B5178" w:rsidP="004D7F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323</w:t>
            </w:r>
          </w:p>
        </w:tc>
      </w:tr>
      <w:tr w:rsidR="003B5178" w:rsidRPr="001A1A86" w14:paraId="3BCEC525" w14:textId="77777777" w:rsidTr="002C3393">
        <w:trPr>
          <w:trHeight w:val="20"/>
        </w:trPr>
        <w:tc>
          <w:tcPr>
            <w:tcW w:w="1776" w:type="dxa"/>
            <w:vMerge/>
            <w:vAlign w:val="bottom"/>
          </w:tcPr>
          <w:p w14:paraId="399E8EF7" w14:textId="77777777" w:rsidR="003B5178" w:rsidRPr="001A1A86" w:rsidRDefault="003B5178" w:rsidP="004D7F74">
            <w:pPr>
              <w:rPr>
                <w:rFonts w:ascii="Times" w:hAnsi="Times"/>
              </w:rPr>
            </w:pPr>
          </w:p>
        </w:tc>
        <w:tc>
          <w:tcPr>
            <w:tcW w:w="1499" w:type="dxa"/>
            <w:vMerge/>
            <w:vAlign w:val="bottom"/>
          </w:tcPr>
          <w:p w14:paraId="12DF5D65" w14:textId="77777777" w:rsidR="003B5178" w:rsidRPr="001A1A86" w:rsidRDefault="003B5178" w:rsidP="004D7F74">
            <w:pPr>
              <w:rPr>
                <w:rFonts w:ascii="Times" w:hAnsi="Times"/>
              </w:rPr>
            </w:pPr>
          </w:p>
        </w:tc>
        <w:tc>
          <w:tcPr>
            <w:tcW w:w="5630" w:type="dxa"/>
            <w:vAlign w:val="bottom"/>
          </w:tcPr>
          <w:p w14:paraId="1E0E9FFE" w14:textId="51D2DB56" w:rsidR="003B5178" w:rsidRPr="001A1A86" w:rsidRDefault="003B5178" w:rsidP="004D7F74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Posterior-Medial Frontal</w:t>
            </w:r>
          </w:p>
        </w:tc>
        <w:tc>
          <w:tcPr>
            <w:tcW w:w="720" w:type="dxa"/>
            <w:noWrap/>
            <w:vAlign w:val="bottom"/>
          </w:tcPr>
          <w:p w14:paraId="321CA4DF" w14:textId="21355680" w:rsidR="003B5178" w:rsidRPr="001A1A86" w:rsidRDefault="003B5178" w:rsidP="004D7F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0</w:t>
            </w:r>
          </w:p>
        </w:tc>
        <w:tc>
          <w:tcPr>
            <w:tcW w:w="720" w:type="dxa"/>
            <w:noWrap/>
            <w:vAlign w:val="bottom"/>
          </w:tcPr>
          <w:p w14:paraId="0FEDD170" w14:textId="16442154" w:rsidR="003B5178" w:rsidRPr="001A1A86" w:rsidRDefault="003B5178" w:rsidP="004D7F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8</w:t>
            </w:r>
          </w:p>
        </w:tc>
        <w:tc>
          <w:tcPr>
            <w:tcW w:w="630" w:type="dxa"/>
            <w:noWrap/>
            <w:vAlign w:val="bottom"/>
          </w:tcPr>
          <w:p w14:paraId="318861AC" w14:textId="4EBF492A" w:rsidR="003B5178" w:rsidRPr="001A1A86" w:rsidRDefault="003B5178" w:rsidP="004D7F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8</w:t>
            </w:r>
          </w:p>
        </w:tc>
        <w:tc>
          <w:tcPr>
            <w:tcW w:w="959" w:type="dxa"/>
            <w:noWrap/>
            <w:vAlign w:val="bottom"/>
          </w:tcPr>
          <w:p w14:paraId="5817CEDC" w14:textId="1B66AC33" w:rsidR="003B5178" w:rsidRPr="001A1A86" w:rsidRDefault="003B5178" w:rsidP="004D7F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3</w:t>
            </w:r>
          </w:p>
        </w:tc>
        <w:tc>
          <w:tcPr>
            <w:tcW w:w="1016" w:type="dxa"/>
            <w:noWrap/>
            <w:vAlign w:val="bottom"/>
          </w:tcPr>
          <w:p w14:paraId="2467C3C9" w14:textId="4CE8CF22" w:rsidR="003B5178" w:rsidRPr="001A1A86" w:rsidRDefault="003B5178" w:rsidP="004D7F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161</w:t>
            </w:r>
          </w:p>
        </w:tc>
      </w:tr>
      <w:tr w:rsidR="003B5178" w:rsidRPr="001A1A86" w14:paraId="2824D0FE" w14:textId="77777777" w:rsidTr="002C3393">
        <w:trPr>
          <w:trHeight w:val="20"/>
        </w:trPr>
        <w:tc>
          <w:tcPr>
            <w:tcW w:w="1776" w:type="dxa"/>
            <w:vMerge/>
            <w:vAlign w:val="bottom"/>
            <w:hideMark/>
          </w:tcPr>
          <w:p w14:paraId="1F98FC1B" w14:textId="77777777" w:rsidR="003B5178" w:rsidRPr="001A1A86" w:rsidRDefault="003B5178" w:rsidP="003B5178">
            <w:pPr>
              <w:rPr>
                <w:rFonts w:ascii="Times" w:hAnsi="Times"/>
              </w:rPr>
            </w:pPr>
          </w:p>
        </w:tc>
        <w:tc>
          <w:tcPr>
            <w:tcW w:w="1499" w:type="dxa"/>
            <w:vMerge w:val="restart"/>
            <w:vAlign w:val="bottom"/>
            <w:hideMark/>
          </w:tcPr>
          <w:p w14:paraId="4B0C6A14" w14:textId="77777777" w:rsidR="003B5178" w:rsidRPr="001A1A86" w:rsidRDefault="003B5178" w:rsidP="003B5178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>Negative association with EV</w:t>
            </w:r>
          </w:p>
        </w:tc>
        <w:tc>
          <w:tcPr>
            <w:tcW w:w="5630" w:type="dxa"/>
            <w:vAlign w:val="bottom"/>
            <w:hideMark/>
          </w:tcPr>
          <w:p w14:paraId="364E6C0A" w14:textId="28F28F79" w:rsidR="003B5178" w:rsidRPr="001A1A86" w:rsidRDefault="003B5178" w:rsidP="003B5178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Temporal Pole</w:t>
            </w:r>
          </w:p>
        </w:tc>
        <w:tc>
          <w:tcPr>
            <w:tcW w:w="720" w:type="dxa"/>
            <w:noWrap/>
            <w:vAlign w:val="bottom"/>
            <w:hideMark/>
          </w:tcPr>
          <w:p w14:paraId="79938F40" w14:textId="76165A6D" w:rsidR="003B5178" w:rsidRPr="001A1A86" w:rsidRDefault="003B5178" w:rsidP="003B5178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40</w:t>
            </w:r>
          </w:p>
        </w:tc>
        <w:tc>
          <w:tcPr>
            <w:tcW w:w="720" w:type="dxa"/>
            <w:noWrap/>
            <w:vAlign w:val="bottom"/>
            <w:hideMark/>
          </w:tcPr>
          <w:p w14:paraId="2CEB7F5D" w14:textId="29AA40AD" w:rsidR="003B5178" w:rsidRPr="001A1A86" w:rsidRDefault="003B5178" w:rsidP="003B5178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0</w:t>
            </w:r>
          </w:p>
        </w:tc>
        <w:tc>
          <w:tcPr>
            <w:tcW w:w="630" w:type="dxa"/>
            <w:noWrap/>
            <w:vAlign w:val="bottom"/>
            <w:hideMark/>
          </w:tcPr>
          <w:p w14:paraId="6181E907" w14:textId="5D51B05D" w:rsidR="003B5178" w:rsidRPr="001A1A86" w:rsidRDefault="003B5178" w:rsidP="003B5178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2</w:t>
            </w:r>
          </w:p>
        </w:tc>
        <w:tc>
          <w:tcPr>
            <w:tcW w:w="959" w:type="dxa"/>
            <w:noWrap/>
            <w:vAlign w:val="bottom"/>
            <w:hideMark/>
          </w:tcPr>
          <w:p w14:paraId="4FD58E01" w14:textId="5494C098" w:rsidR="003B5178" w:rsidRPr="001A1A86" w:rsidRDefault="003B5178" w:rsidP="003B5178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4</w:t>
            </w:r>
          </w:p>
        </w:tc>
        <w:tc>
          <w:tcPr>
            <w:tcW w:w="1016" w:type="dxa"/>
            <w:noWrap/>
            <w:vAlign w:val="bottom"/>
            <w:hideMark/>
          </w:tcPr>
          <w:p w14:paraId="4EB59BBF" w14:textId="3CD2DE37" w:rsidR="003B5178" w:rsidRPr="001A1A86" w:rsidRDefault="003B5178" w:rsidP="003B5178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918</w:t>
            </w:r>
          </w:p>
        </w:tc>
      </w:tr>
      <w:tr w:rsidR="003B5178" w:rsidRPr="001A1A86" w14:paraId="6915A96A" w14:textId="77777777" w:rsidTr="002C3393">
        <w:trPr>
          <w:trHeight w:val="20"/>
        </w:trPr>
        <w:tc>
          <w:tcPr>
            <w:tcW w:w="1776" w:type="dxa"/>
            <w:vMerge/>
            <w:vAlign w:val="bottom"/>
            <w:hideMark/>
          </w:tcPr>
          <w:p w14:paraId="27727B9D" w14:textId="77777777" w:rsidR="003B5178" w:rsidRPr="001A1A86" w:rsidRDefault="003B5178" w:rsidP="003B5178">
            <w:pPr>
              <w:rPr>
                <w:rFonts w:ascii="Times" w:hAnsi="Times"/>
              </w:rPr>
            </w:pPr>
          </w:p>
        </w:tc>
        <w:tc>
          <w:tcPr>
            <w:tcW w:w="1499" w:type="dxa"/>
            <w:vMerge/>
            <w:vAlign w:val="bottom"/>
            <w:hideMark/>
          </w:tcPr>
          <w:p w14:paraId="6DFCF99E" w14:textId="77777777" w:rsidR="003B5178" w:rsidRPr="001A1A86" w:rsidRDefault="003B5178" w:rsidP="003B5178">
            <w:pPr>
              <w:rPr>
                <w:rFonts w:ascii="Times" w:hAnsi="Times"/>
              </w:rPr>
            </w:pPr>
          </w:p>
        </w:tc>
        <w:tc>
          <w:tcPr>
            <w:tcW w:w="5630" w:type="dxa"/>
            <w:vAlign w:val="bottom"/>
            <w:hideMark/>
          </w:tcPr>
          <w:p w14:paraId="1D011C76" w14:textId="236B61D6" w:rsidR="003B5178" w:rsidRPr="001A1A86" w:rsidRDefault="003B5178" w:rsidP="003B5178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Superior Orbital Gyrus ( Area Fo3  )</w:t>
            </w:r>
          </w:p>
        </w:tc>
        <w:tc>
          <w:tcPr>
            <w:tcW w:w="720" w:type="dxa"/>
            <w:noWrap/>
            <w:vAlign w:val="bottom"/>
            <w:hideMark/>
          </w:tcPr>
          <w:p w14:paraId="4EAD8A4C" w14:textId="167A04E3" w:rsidR="003B5178" w:rsidRPr="001A1A86" w:rsidRDefault="003B5178" w:rsidP="003B5178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4</w:t>
            </w:r>
          </w:p>
        </w:tc>
        <w:tc>
          <w:tcPr>
            <w:tcW w:w="720" w:type="dxa"/>
            <w:noWrap/>
            <w:vAlign w:val="bottom"/>
            <w:hideMark/>
          </w:tcPr>
          <w:p w14:paraId="729F5E9F" w14:textId="245EC855" w:rsidR="003B5178" w:rsidRPr="001A1A86" w:rsidRDefault="003B5178" w:rsidP="003B5178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0</w:t>
            </w:r>
          </w:p>
        </w:tc>
        <w:tc>
          <w:tcPr>
            <w:tcW w:w="630" w:type="dxa"/>
            <w:noWrap/>
            <w:vAlign w:val="bottom"/>
            <w:hideMark/>
          </w:tcPr>
          <w:p w14:paraId="66FDF1DF" w14:textId="7CFF2AB7" w:rsidR="003B5178" w:rsidRPr="001A1A86" w:rsidRDefault="003B5178" w:rsidP="003B5178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0</w:t>
            </w:r>
          </w:p>
        </w:tc>
        <w:tc>
          <w:tcPr>
            <w:tcW w:w="959" w:type="dxa"/>
            <w:noWrap/>
            <w:vAlign w:val="bottom"/>
            <w:hideMark/>
          </w:tcPr>
          <w:p w14:paraId="3734D872" w14:textId="53B432B4" w:rsidR="003B5178" w:rsidRPr="001A1A86" w:rsidRDefault="003B5178" w:rsidP="003B5178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3</w:t>
            </w:r>
          </w:p>
        </w:tc>
        <w:tc>
          <w:tcPr>
            <w:tcW w:w="1016" w:type="dxa"/>
            <w:noWrap/>
            <w:vAlign w:val="bottom"/>
            <w:hideMark/>
          </w:tcPr>
          <w:p w14:paraId="01605E7E" w14:textId="741611A4" w:rsidR="003B5178" w:rsidRPr="001A1A86" w:rsidRDefault="003B5178" w:rsidP="003B5178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621</w:t>
            </w:r>
          </w:p>
        </w:tc>
      </w:tr>
      <w:tr w:rsidR="003B5178" w:rsidRPr="001A1A86" w14:paraId="29FB5338" w14:textId="77777777" w:rsidTr="002C3393">
        <w:trPr>
          <w:trHeight w:val="20"/>
        </w:trPr>
        <w:tc>
          <w:tcPr>
            <w:tcW w:w="1776" w:type="dxa"/>
            <w:vMerge/>
            <w:vAlign w:val="bottom"/>
            <w:hideMark/>
          </w:tcPr>
          <w:p w14:paraId="7F1136B3" w14:textId="77777777" w:rsidR="003B5178" w:rsidRPr="001A1A86" w:rsidRDefault="003B5178" w:rsidP="003B5178">
            <w:pPr>
              <w:rPr>
                <w:rFonts w:ascii="Times" w:hAnsi="Times"/>
              </w:rPr>
            </w:pPr>
          </w:p>
        </w:tc>
        <w:tc>
          <w:tcPr>
            <w:tcW w:w="1499" w:type="dxa"/>
            <w:vMerge/>
            <w:vAlign w:val="bottom"/>
            <w:hideMark/>
          </w:tcPr>
          <w:p w14:paraId="526C6B9C" w14:textId="77777777" w:rsidR="003B5178" w:rsidRPr="001A1A86" w:rsidRDefault="003B5178" w:rsidP="003B5178">
            <w:pPr>
              <w:rPr>
                <w:rFonts w:ascii="Times" w:hAnsi="Times"/>
              </w:rPr>
            </w:pPr>
          </w:p>
        </w:tc>
        <w:tc>
          <w:tcPr>
            <w:tcW w:w="5630" w:type="dxa"/>
            <w:vAlign w:val="bottom"/>
            <w:hideMark/>
          </w:tcPr>
          <w:p w14:paraId="24691FCF" w14:textId="2AA8E8A6" w:rsidR="003B5178" w:rsidRPr="001A1A86" w:rsidRDefault="003B5178" w:rsidP="003B5178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Temporal Pole</w:t>
            </w:r>
          </w:p>
        </w:tc>
        <w:tc>
          <w:tcPr>
            <w:tcW w:w="720" w:type="dxa"/>
            <w:noWrap/>
            <w:vAlign w:val="bottom"/>
            <w:hideMark/>
          </w:tcPr>
          <w:p w14:paraId="6FF5FD65" w14:textId="58F05224" w:rsidR="003B5178" w:rsidRPr="001A1A86" w:rsidRDefault="003B5178" w:rsidP="003B5178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8</w:t>
            </w:r>
          </w:p>
        </w:tc>
        <w:tc>
          <w:tcPr>
            <w:tcW w:w="720" w:type="dxa"/>
            <w:noWrap/>
            <w:vAlign w:val="bottom"/>
            <w:hideMark/>
          </w:tcPr>
          <w:p w14:paraId="4B070A8B" w14:textId="17C5B3F3" w:rsidR="003B5178" w:rsidRPr="001A1A86" w:rsidRDefault="003B5178" w:rsidP="003B5178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8</w:t>
            </w:r>
          </w:p>
        </w:tc>
        <w:tc>
          <w:tcPr>
            <w:tcW w:w="630" w:type="dxa"/>
            <w:noWrap/>
            <w:vAlign w:val="bottom"/>
            <w:hideMark/>
          </w:tcPr>
          <w:p w14:paraId="682C6444" w14:textId="71A47DCF" w:rsidR="003B5178" w:rsidRPr="001A1A86" w:rsidRDefault="003B5178" w:rsidP="003B5178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2</w:t>
            </w:r>
          </w:p>
        </w:tc>
        <w:tc>
          <w:tcPr>
            <w:tcW w:w="959" w:type="dxa"/>
            <w:noWrap/>
            <w:vAlign w:val="bottom"/>
            <w:hideMark/>
          </w:tcPr>
          <w:p w14:paraId="0A0F6284" w14:textId="70279883" w:rsidR="003B5178" w:rsidRPr="001A1A86" w:rsidRDefault="003B5178" w:rsidP="003B5178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1</w:t>
            </w:r>
          </w:p>
        </w:tc>
        <w:tc>
          <w:tcPr>
            <w:tcW w:w="1016" w:type="dxa"/>
            <w:noWrap/>
            <w:vAlign w:val="bottom"/>
            <w:hideMark/>
          </w:tcPr>
          <w:p w14:paraId="0B432551" w14:textId="7B746987" w:rsidR="003B5178" w:rsidRPr="001A1A86" w:rsidRDefault="003B5178" w:rsidP="003B5178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97</w:t>
            </w:r>
          </w:p>
        </w:tc>
      </w:tr>
      <w:tr w:rsidR="003B5178" w:rsidRPr="001A1A86" w14:paraId="09E4003E" w14:textId="77777777" w:rsidTr="002C3393">
        <w:trPr>
          <w:trHeight w:val="20"/>
        </w:trPr>
        <w:tc>
          <w:tcPr>
            <w:tcW w:w="1776" w:type="dxa"/>
            <w:vMerge/>
            <w:vAlign w:val="bottom"/>
            <w:hideMark/>
          </w:tcPr>
          <w:p w14:paraId="29B44710" w14:textId="77777777" w:rsidR="003B5178" w:rsidRPr="001A1A86" w:rsidRDefault="003B5178" w:rsidP="003B5178">
            <w:pPr>
              <w:rPr>
                <w:rFonts w:ascii="Times" w:hAnsi="Times"/>
              </w:rPr>
            </w:pPr>
          </w:p>
        </w:tc>
        <w:tc>
          <w:tcPr>
            <w:tcW w:w="1499" w:type="dxa"/>
            <w:vMerge/>
            <w:vAlign w:val="bottom"/>
            <w:hideMark/>
          </w:tcPr>
          <w:p w14:paraId="041701BD" w14:textId="77777777" w:rsidR="003B5178" w:rsidRPr="001A1A86" w:rsidRDefault="003B5178" w:rsidP="003B5178">
            <w:pPr>
              <w:rPr>
                <w:rFonts w:ascii="Times" w:hAnsi="Times"/>
              </w:rPr>
            </w:pPr>
          </w:p>
        </w:tc>
        <w:tc>
          <w:tcPr>
            <w:tcW w:w="5630" w:type="dxa"/>
            <w:vAlign w:val="bottom"/>
            <w:hideMark/>
          </w:tcPr>
          <w:p w14:paraId="01AA69BC" w14:textId="1BDEC253" w:rsidR="003B5178" w:rsidRPr="001A1A86" w:rsidRDefault="003B5178" w:rsidP="003B5178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Rectal Gyrus ( Area Fo2  )</w:t>
            </w:r>
          </w:p>
        </w:tc>
        <w:tc>
          <w:tcPr>
            <w:tcW w:w="720" w:type="dxa"/>
            <w:noWrap/>
            <w:vAlign w:val="bottom"/>
            <w:hideMark/>
          </w:tcPr>
          <w:p w14:paraId="01A6FC03" w14:textId="43C41938" w:rsidR="003B5178" w:rsidRPr="001A1A86" w:rsidRDefault="003B5178" w:rsidP="003B5178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8</w:t>
            </w:r>
          </w:p>
        </w:tc>
        <w:tc>
          <w:tcPr>
            <w:tcW w:w="720" w:type="dxa"/>
            <w:noWrap/>
            <w:vAlign w:val="bottom"/>
            <w:hideMark/>
          </w:tcPr>
          <w:p w14:paraId="7E1EA0BB" w14:textId="3D96CAC9" w:rsidR="003B5178" w:rsidRPr="001A1A86" w:rsidRDefault="003B5178" w:rsidP="003B5178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0</w:t>
            </w:r>
          </w:p>
        </w:tc>
        <w:tc>
          <w:tcPr>
            <w:tcW w:w="630" w:type="dxa"/>
            <w:noWrap/>
            <w:vAlign w:val="bottom"/>
            <w:hideMark/>
          </w:tcPr>
          <w:p w14:paraId="78092C1F" w14:textId="40990AA7" w:rsidR="003B5178" w:rsidRPr="001A1A86" w:rsidRDefault="003B5178" w:rsidP="003B5178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2</w:t>
            </w:r>
          </w:p>
        </w:tc>
        <w:tc>
          <w:tcPr>
            <w:tcW w:w="959" w:type="dxa"/>
            <w:noWrap/>
            <w:vAlign w:val="bottom"/>
            <w:hideMark/>
          </w:tcPr>
          <w:p w14:paraId="12EE9A93" w14:textId="4131EC76" w:rsidR="003B5178" w:rsidRPr="001A1A86" w:rsidRDefault="003B5178" w:rsidP="003B5178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6</w:t>
            </w:r>
          </w:p>
        </w:tc>
        <w:tc>
          <w:tcPr>
            <w:tcW w:w="1016" w:type="dxa"/>
            <w:noWrap/>
            <w:vAlign w:val="bottom"/>
            <w:hideMark/>
          </w:tcPr>
          <w:p w14:paraId="66ACAFE0" w14:textId="1A9BDF6C" w:rsidR="003B5178" w:rsidRPr="001A1A86" w:rsidRDefault="003B5178" w:rsidP="003B5178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32</w:t>
            </w:r>
          </w:p>
        </w:tc>
      </w:tr>
      <w:tr w:rsidR="003B5178" w:rsidRPr="001A1A86" w14:paraId="2667C366" w14:textId="77777777" w:rsidTr="002C3393">
        <w:trPr>
          <w:trHeight w:val="20"/>
        </w:trPr>
        <w:tc>
          <w:tcPr>
            <w:tcW w:w="1776" w:type="dxa"/>
            <w:vMerge/>
            <w:vAlign w:val="bottom"/>
          </w:tcPr>
          <w:p w14:paraId="2906FE17" w14:textId="77777777" w:rsidR="003B5178" w:rsidRPr="001A1A86" w:rsidRDefault="003B5178" w:rsidP="003B5178">
            <w:pPr>
              <w:rPr>
                <w:rFonts w:ascii="Times" w:hAnsi="Times"/>
              </w:rPr>
            </w:pPr>
          </w:p>
        </w:tc>
        <w:tc>
          <w:tcPr>
            <w:tcW w:w="1499" w:type="dxa"/>
            <w:vMerge/>
            <w:vAlign w:val="bottom"/>
          </w:tcPr>
          <w:p w14:paraId="0C4E8A68" w14:textId="77777777" w:rsidR="003B5178" w:rsidRPr="001A1A86" w:rsidRDefault="003B5178" w:rsidP="003B5178">
            <w:pPr>
              <w:rPr>
                <w:rFonts w:ascii="Times" w:hAnsi="Times"/>
              </w:rPr>
            </w:pPr>
          </w:p>
        </w:tc>
        <w:tc>
          <w:tcPr>
            <w:tcW w:w="5630" w:type="dxa"/>
            <w:vAlign w:val="bottom"/>
          </w:tcPr>
          <w:p w14:paraId="3C206749" w14:textId="68D6FBF6" w:rsidR="003B5178" w:rsidRPr="001A1A86" w:rsidRDefault="003B5178" w:rsidP="003B5178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Fusiform Gyrus</w:t>
            </w:r>
          </w:p>
        </w:tc>
        <w:tc>
          <w:tcPr>
            <w:tcW w:w="720" w:type="dxa"/>
            <w:noWrap/>
            <w:vAlign w:val="bottom"/>
          </w:tcPr>
          <w:p w14:paraId="42273B81" w14:textId="1A8D0262" w:rsidR="003B5178" w:rsidRPr="001A1A86" w:rsidRDefault="003B5178" w:rsidP="003B5178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8</w:t>
            </w:r>
          </w:p>
        </w:tc>
        <w:tc>
          <w:tcPr>
            <w:tcW w:w="720" w:type="dxa"/>
            <w:noWrap/>
            <w:vAlign w:val="bottom"/>
          </w:tcPr>
          <w:p w14:paraId="7622917C" w14:textId="2EA1204D" w:rsidR="003B5178" w:rsidRPr="001A1A86" w:rsidRDefault="003B5178" w:rsidP="003B5178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6</w:t>
            </w:r>
          </w:p>
        </w:tc>
        <w:tc>
          <w:tcPr>
            <w:tcW w:w="630" w:type="dxa"/>
            <w:noWrap/>
            <w:vAlign w:val="bottom"/>
          </w:tcPr>
          <w:p w14:paraId="27344925" w14:textId="7660F460" w:rsidR="003B5178" w:rsidRPr="001A1A86" w:rsidRDefault="003B5178" w:rsidP="003B5178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0</w:t>
            </w:r>
          </w:p>
        </w:tc>
        <w:tc>
          <w:tcPr>
            <w:tcW w:w="959" w:type="dxa"/>
            <w:noWrap/>
            <w:vAlign w:val="bottom"/>
          </w:tcPr>
          <w:p w14:paraId="1BE6D71A" w14:textId="008BEEE1" w:rsidR="003B5178" w:rsidRPr="001A1A86" w:rsidRDefault="003B5178" w:rsidP="003B5178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</w:t>
            </w:r>
          </w:p>
        </w:tc>
        <w:tc>
          <w:tcPr>
            <w:tcW w:w="1016" w:type="dxa"/>
            <w:noWrap/>
            <w:vAlign w:val="bottom"/>
          </w:tcPr>
          <w:p w14:paraId="01D6BEF1" w14:textId="1357E5B6" w:rsidR="003B5178" w:rsidRPr="001A1A86" w:rsidRDefault="003B5178" w:rsidP="003B5178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08</w:t>
            </w:r>
          </w:p>
        </w:tc>
      </w:tr>
      <w:tr w:rsidR="003B5178" w:rsidRPr="001A1A86" w14:paraId="1F7A02D7" w14:textId="77777777" w:rsidTr="002C3393">
        <w:trPr>
          <w:trHeight w:val="20"/>
        </w:trPr>
        <w:tc>
          <w:tcPr>
            <w:tcW w:w="1776" w:type="dxa"/>
            <w:vMerge/>
            <w:vAlign w:val="bottom"/>
          </w:tcPr>
          <w:p w14:paraId="6F0E163C" w14:textId="77777777" w:rsidR="003B5178" w:rsidRPr="001A1A86" w:rsidRDefault="003B5178" w:rsidP="003B5178">
            <w:pPr>
              <w:rPr>
                <w:rFonts w:ascii="Times" w:hAnsi="Times"/>
              </w:rPr>
            </w:pPr>
          </w:p>
        </w:tc>
        <w:tc>
          <w:tcPr>
            <w:tcW w:w="1499" w:type="dxa"/>
            <w:vMerge/>
            <w:vAlign w:val="bottom"/>
          </w:tcPr>
          <w:p w14:paraId="0A77F7E2" w14:textId="77777777" w:rsidR="003B5178" w:rsidRPr="001A1A86" w:rsidRDefault="003B5178" w:rsidP="003B5178">
            <w:pPr>
              <w:rPr>
                <w:rFonts w:ascii="Times" w:hAnsi="Times"/>
              </w:rPr>
            </w:pPr>
          </w:p>
        </w:tc>
        <w:tc>
          <w:tcPr>
            <w:tcW w:w="5630" w:type="dxa"/>
            <w:vAlign w:val="bottom"/>
          </w:tcPr>
          <w:p w14:paraId="376D44C9" w14:textId="2E1444E5" w:rsidR="003B5178" w:rsidRPr="001A1A86" w:rsidRDefault="003B5178" w:rsidP="003B5178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Hippocampus (DG)</w:t>
            </w:r>
          </w:p>
        </w:tc>
        <w:tc>
          <w:tcPr>
            <w:tcW w:w="720" w:type="dxa"/>
            <w:noWrap/>
            <w:vAlign w:val="bottom"/>
          </w:tcPr>
          <w:p w14:paraId="75F4A8E2" w14:textId="5AA3D8FF" w:rsidR="003B5178" w:rsidRPr="001A1A86" w:rsidRDefault="003B5178" w:rsidP="003B5178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6</w:t>
            </w:r>
          </w:p>
        </w:tc>
        <w:tc>
          <w:tcPr>
            <w:tcW w:w="720" w:type="dxa"/>
            <w:noWrap/>
            <w:vAlign w:val="bottom"/>
          </w:tcPr>
          <w:p w14:paraId="45FFEC73" w14:textId="5AC8A1FD" w:rsidR="003B5178" w:rsidRPr="001A1A86" w:rsidRDefault="003B5178" w:rsidP="003B5178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32</w:t>
            </w:r>
          </w:p>
        </w:tc>
        <w:tc>
          <w:tcPr>
            <w:tcW w:w="630" w:type="dxa"/>
            <w:noWrap/>
            <w:vAlign w:val="bottom"/>
          </w:tcPr>
          <w:p w14:paraId="061EC57B" w14:textId="5DFB45EB" w:rsidR="003B5178" w:rsidRPr="001A1A86" w:rsidRDefault="003B5178" w:rsidP="003B5178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8</w:t>
            </w:r>
          </w:p>
        </w:tc>
        <w:tc>
          <w:tcPr>
            <w:tcW w:w="959" w:type="dxa"/>
            <w:noWrap/>
            <w:vAlign w:val="bottom"/>
          </w:tcPr>
          <w:p w14:paraId="658AC105" w14:textId="0BB62E80" w:rsidR="003B5178" w:rsidRPr="001A1A86" w:rsidRDefault="003B5178" w:rsidP="003B5178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96</w:t>
            </w:r>
          </w:p>
        </w:tc>
        <w:tc>
          <w:tcPr>
            <w:tcW w:w="1016" w:type="dxa"/>
            <w:noWrap/>
            <w:vAlign w:val="bottom"/>
          </w:tcPr>
          <w:p w14:paraId="171BC5A5" w14:textId="6722AE14" w:rsidR="003B5178" w:rsidRPr="001A1A86" w:rsidRDefault="003B5178" w:rsidP="003B5178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592</w:t>
            </w:r>
          </w:p>
        </w:tc>
      </w:tr>
      <w:tr w:rsidR="003B5178" w:rsidRPr="001A1A86" w14:paraId="234DC9DF" w14:textId="77777777" w:rsidTr="002C3393">
        <w:trPr>
          <w:trHeight w:val="20"/>
        </w:trPr>
        <w:tc>
          <w:tcPr>
            <w:tcW w:w="1776" w:type="dxa"/>
            <w:vMerge/>
            <w:vAlign w:val="bottom"/>
          </w:tcPr>
          <w:p w14:paraId="203F1A49" w14:textId="77777777" w:rsidR="003B5178" w:rsidRPr="001A1A86" w:rsidRDefault="003B5178" w:rsidP="003B5178">
            <w:pPr>
              <w:rPr>
                <w:rFonts w:ascii="Times" w:hAnsi="Times"/>
              </w:rPr>
            </w:pPr>
          </w:p>
        </w:tc>
        <w:tc>
          <w:tcPr>
            <w:tcW w:w="1499" w:type="dxa"/>
            <w:vMerge/>
            <w:vAlign w:val="bottom"/>
          </w:tcPr>
          <w:p w14:paraId="2FE027FB" w14:textId="77777777" w:rsidR="003B5178" w:rsidRPr="001A1A86" w:rsidRDefault="003B5178" w:rsidP="003B5178">
            <w:pPr>
              <w:rPr>
                <w:rFonts w:ascii="Times" w:hAnsi="Times"/>
              </w:rPr>
            </w:pPr>
          </w:p>
        </w:tc>
        <w:tc>
          <w:tcPr>
            <w:tcW w:w="5630" w:type="dxa"/>
            <w:vAlign w:val="bottom"/>
          </w:tcPr>
          <w:p w14:paraId="456A8A45" w14:textId="387D1D58" w:rsidR="003B5178" w:rsidRPr="001A1A86" w:rsidRDefault="003B5178" w:rsidP="003B5178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IFG p. Orbitalis</w:t>
            </w:r>
          </w:p>
        </w:tc>
        <w:tc>
          <w:tcPr>
            <w:tcW w:w="720" w:type="dxa"/>
            <w:noWrap/>
            <w:vAlign w:val="bottom"/>
          </w:tcPr>
          <w:p w14:paraId="23475ADA" w14:textId="32DB77E9" w:rsidR="003B5178" w:rsidRPr="001A1A86" w:rsidRDefault="003B5178" w:rsidP="003B5178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34</w:t>
            </w:r>
          </w:p>
        </w:tc>
        <w:tc>
          <w:tcPr>
            <w:tcW w:w="720" w:type="dxa"/>
            <w:noWrap/>
            <w:vAlign w:val="bottom"/>
          </w:tcPr>
          <w:p w14:paraId="03751240" w14:textId="2893EF4D" w:rsidR="003B5178" w:rsidRPr="001A1A86" w:rsidRDefault="003B5178" w:rsidP="003B5178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0</w:t>
            </w:r>
          </w:p>
        </w:tc>
        <w:tc>
          <w:tcPr>
            <w:tcW w:w="630" w:type="dxa"/>
            <w:noWrap/>
            <w:vAlign w:val="bottom"/>
          </w:tcPr>
          <w:p w14:paraId="3D49C571" w14:textId="4E5025A7" w:rsidR="003B5178" w:rsidRPr="001A1A86" w:rsidRDefault="003B5178" w:rsidP="003B5178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6</w:t>
            </w:r>
          </w:p>
        </w:tc>
        <w:tc>
          <w:tcPr>
            <w:tcW w:w="959" w:type="dxa"/>
            <w:noWrap/>
            <w:vAlign w:val="bottom"/>
          </w:tcPr>
          <w:p w14:paraId="52284FA0" w14:textId="73C158D9" w:rsidR="003B5178" w:rsidRPr="001A1A86" w:rsidRDefault="003B5178" w:rsidP="003B5178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7</w:t>
            </w:r>
          </w:p>
        </w:tc>
        <w:tc>
          <w:tcPr>
            <w:tcW w:w="1016" w:type="dxa"/>
            <w:noWrap/>
            <w:vAlign w:val="bottom"/>
          </w:tcPr>
          <w:p w14:paraId="6F838337" w14:textId="5B7A6D39" w:rsidR="003B5178" w:rsidRPr="001A1A86" w:rsidRDefault="003B5178" w:rsidP="003B5178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999</w:t>
            </w:r>
          </w:p>
        </w:tc>
      </w:tr>
      <w:tr w:rsidR="003B5178" w:rsidRPr="001A1A86" w14:paraId="22DFE641" w14:textId="77777777" w:rsidTr="002C3393">
        <w:trPr>
          <w:trHeight w:val="20"/>
        </w:trPr>
        <w:tc>
          <w:tcPr>
            <w:tcW w:w="1776" w:type="dxa"/>
            <w:vMerge/>
            <w:vAlign w:val="bottom"/>
          </w:tcPr>
          <w:p w14:paraId="71B1E70F" w14:textId="77777777" w:rsidR="003B5178" w:rsidRPr="001A1A86" w:rsidRDefault="003B5178" w:rsidP="003B5178">
            <w:pPr>
              <w:rPr>
                <w:rFonts w:ascii="Times" w:hAnsi="Times"/>
              </w:rPr>
            </w:pPr>
          </w:p>
        </w:tc>
        <w:tc>
          <w:tcPr>
            <w:tcW w:w="1499" w:type="dxa"/>
            <w:vMerge/>
            <w:vAlign w:val="bottom"/>
          </w:tcPr>
          <w:p w14:paraId="50FA191E" w14:textId="77777777" w:rsidR="003B5178" w:rsidRPr="001A1A86" w:rsidRDefault="003B5178" w:rsidP="003B5178">
            <w:pPr>
              <w:rPr>
                <w:rFonts w:ascii="Times" w:hAnsi="Times"/>
              </w:rPr>
            </w:pPr>
          </w:p>
        </w:tc>
        <w:tc>
          <w:tcPr>
            <w:tcW w:w="5630" w:type="dxa"/>
            <w:vAlign w:val="bottom"/>
          </w:tcPr>
          <w:p w14:paraId="25A278AE" w14:textId="02BD0F3C" w:rsidR="003B5178" w:rsidRPr="001A1A86" w:rsidRDefault="003B5178" w:rsidP="003B5178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Superior Orbital Gyrus (Fp1)</w:t>
            </w:r>
          </w:p>
        </w:tc>
        <w:tc>
          <w:tcPr>
            <w:tcW w:w="720" w:type="dxa"/>
            <w:noWrap/>
            <w:vAlign w:val="bottom"/>
          </w:tcPr>
          <w:p w14:paraId="64FC6A73" w14:textId="29FE1703" w:rsidR="003B5178" w:rsidRPr="001A1A86" w:rsidRDefault="003B5178" w:rsidP="003B5178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8</w:t>
            </w:r>
          </w:p>
        </w:tc>
        <w:tc>
          <w:tcPr>
            <w:tcW w:w="720" w:type="dxa"/>
            <w:noWrap/>
            <w:vAlign w:val="bottom"/>
          </w:tcPr>
          <w:p w14:paraId="428CA34E" w14:textId="13C599FF" w:rsidR="003B5178" w:rsidRPr="001A1A86" w:rsidRDefault="003B5178" w:rsidP="003B5178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62</w:t>
            </w:r>
          </w:p>
        </w:tc>
        <w:tc>
          <w:tcPr>
            <w:tcW w:w="630" w:type="dxa"/>
            <w:noWrap/>
            <w:vAlign w:val="bottom"/>
          </w:tcPr>
          <w:p w14:paraId="2861C5E6" w14:textId="1EB19631" w:rsidR="003B5178" w:rsidRPr="001A1A86" w:rsidRDefault="003B5178" w:rsidP="003B5178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</w:t>
            </w:r>
          </w:p>
        </w:tc>
        <w:tc>
          <w:tcPr>
            <w:tcW w:w="959" w:type="dxa"/>
            <w:noWrap/>
            <w:vAlign w:val="bottom"/>
          </w:tcPr>
          <w:p w14:paraId="49F1C4DF" w14:textId="1DDBA561" w:rsidR="003B5178" w:rsidRPr="001A1A86" w:rsidRDefault="003B5178" w:rsidP="003B5178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1</w:t>
            </w:r>
          </w:p>
        </w:tc>
        <w:tc>
          <w:tcPr>
            <w:tcW w:w="1016" w:type="dxa"/>
            <w:noWrap/>
            <w:vAlign w:val="bottom"/>
          </w:tcPr>
          <w:p w14:paraId="5B1A8151" w14:textId="0E6429F9" w:rsidR="003B5178" w:rsidRPr="001A1A86" w:rsidRDefault="003B5178" w:rsidP="003B5178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837</w:t>
            </w:r>
          </w:p>
        </w:tc>
      </w:tr>
      <w:tr w:rsidR="003B5178" w:rsidRPr="001A1A86" w14:paraId="4DF35469" w14:textId="77777777" w:rsidTr="002C3393">
        <w:trPr>
          <w:trHeight w:val="20"/>
        </w:trPr>
        <w:tc>
          <w:tcPr>
            <w:tcW w:w="1776" w:type="dxa"/>
            <w:vMerge/>
            <w:vAlign w:val="bottom"/>
          </w:tcPr>
          <w:p w14:paraId="12F2503A" w14:textId="77777777" w:rsidR="003B5178" w:rsidRPr="001A1A86" w:rsidRDefault="003B5178" w:rsidP="003B5178">
            <w:pPr>
              <w:rPr>
                <w:rFonts w:ascii="Times" w:hAnsi="Times"/>
              </w:rPr>
            </w:pPr>
          </w:p>
        </w:tc>
        <w:tc>
          <w:tcPr>
            <w:tcW w:w="1499" w:type="dxa"/>
            <w:vMerge/>
            <w:vAlign w:val="bottom"/>
          </w:tcPr>
          <w:p w14:paraId="74FC6D20" w14:textId="77777777" w:rsidR="003B5178" w:rsidRPr="001A1A86" w:rsidRDefault="003B5178" w:rsidP="003B5178">
            <w:pPr>
              <w:rPr>
                <w:rFonts w:ascii="Times" w:hAnsi="Times"/>
              </w:rPr>
            </w:pPr>
          </w:p>
        </w:tc>
        <w:tc>
          <w:tcPr>
            <w:tcW w:w="5630" w:type="dxa"/>
            <w:vAlign w:val="bottom"/>
          </w:tcPr>
          <w:p w14:paraId="12F35D56" w14:textId="33AADD9F" w:rsidR="003B5178" w:rsidRPr="001A1A86" w:rsidRDefault="003B5178" w:rsidP="003B5178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Calcarine Gyrus</w:t>
            </w:r>
          </w:p>
        </w:tc>
        <w:tc>
          <w:tcPr>
            <w:tcW w:w="720" w:type="dxa"/>
            <w:noWrap/>
            <w:vAlign w:val="bottom"/>
          </w:tcPr>
          <w:p w14:paraId="1D5077B3" w14:textId="3D04DE06" w:rsidR="003B5178" w:rsidRPr="001A1A86" w:rsidRDefault="003B5178" w:rsidP="003B5178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8</w:t>
            </w:r>
          </w:p>
        </w:tc>
        <w:tc>
          <w:tcPr>
            <w:tcW w:w="720" w:type="dxa"/>
            <w:noWrap/>
            <w:vAlign w:val="bottom"/>
          </w:tcPr>
          <w:p w14:paraId="330CBE22" w14:textId="7EC66E08" w:rsidR="003B5178" w:rsidRPr="001A1A86" w:rsidRDefault="003B5178" w:rsidP="003B5178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50</w:t>
            </w:r>
          </w:p>
        </w:tc>
        <w:tc>
          <w:tcPr>
            <w:tcW w:w="630" w:type="dxa"/>
            <w:noWrap/>
            <w:vAlign w:val="bottom"/>
          </w:tcPr>
          <w:p w14:paraId="0AE6E95C" w14:textId="1D7831A7" w:rsidR="003B5178" w:rsidRPr="001A1A86" w:rsidRDefault="003B5178" w:rsidP="003B5178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</w:t>
            </w:r>
          </w:p>
        </w:tc>
        <w:tc>
          <w:tcPr>
            <w:tcW w:w="959" w:type="dxa"/>
            <w:noWrap/>
            <w:vAlign w:val="bottom"/>
          </w:tcPr>
          <w:p w14:paraId="57931B14" w14:textId="27159A2D" w:rsidR="003B5178" w:rsidRPr="001A1A86" w:rsidRDefault="003B5178" w:rsidP="003B5178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6</w:t>
            </w:r>
          </w:p>
        </w:tc>
        <w:tc>
          <w:tcPr>
            <w:tcW w:w="1016" w:type="dxa"/>
            <w:noWrap/>
            <w:vAlign w:val="bottom"/>
          </w:tcPr>
          <w:p w14:paraId="4182B1FF" w14:textId="02C88745" w:rsidR="003B5178" w:rsidRPr="001A1A86" w:rsidRDefault="003B5178" w:rsidP="003B5178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242</w:t>
            </w:r>
          </w:p>
        </w:tc>
      </w:tr>
      <w:tr w:rsidR="003B5178" w:rsidRPr="001A1A86" w14:paraId="1CA47DD2" w14:textId="77777777" w:rsidTr="002C3393">
        <w:trPr>
          <w:trHeight w:val="20"/>
        </w:trPr>
        <w:tc>
          <w:tcPr>
            <w:tcW w:w="1776" w:type="dxa"/>
            <w:vMerge/>
            <w:vAlign w:val="bottom"/>
          </w:tcPr>
          <w:p w14:paraId="144DC3B9" w14:textId="77777777" w:rsidR="003B5178" w:rsidRPr="001A1A86" w:rsidRDefault="003B5178" w:rsidP="003B5178">
            <w:pPr>
              <w:rPr>
                <w:rFonts w:ascii="Times" w:hAnsi="Times"/>
              </w:rPr>
            </w:pPr>
          </w:p>
        </w:tc>
        <w:tc>
          <w:tcPr>
            <w:tcW w:w="1499" w:type="dxa"/>
            <w:vMerge/>
            <w:vAlign w:val="bottom"/>
          </w:tcPr>
          <w:p w14:paraId="065A5E23" w14:textId="77777777" w:rsidR="003B5178" w:rsidRPr="001A1A86" w:rsidRDefault="003B5178" w:rsidP="003B5178">
            <w:pPr>
              <w:rPr>
                <w:rFonts w:ascii="Times" w:hAnsi="Times"/>
              </w:rPr>
            </w:pPr>
          </w:p>
        </w:tc>
        <w:tc>
          <w:tcPr>
            <w:tcW w:w="5630" w:type="dxa"/>
            <w:vAlign w:val="bottom"/>
          </w:tcPr>
          <w:p w14:paraId="53DA1498" w14:textId="61FA0A27" w:rsidR="003B5178" w:rsidRPr="001A1A86" w:rsidRDefault="003B5178" w:rsidP="003B5178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Calcarine Gyrus</w:t>
            </w:r>
          </w:p>
        </w:tc>
        <w:tc>
          <w:tcPr>
            <w:tcW w:w="720" w:type="dxa"/>
            <w:noWrap/>
            <w:vAlign w:val="bottom"/>
          </w:tcPr>
          <w:p w14:paraId="7054E7AD" w14:textId="50645AD4" w:rsidR="003B5178" w:rsidRPr="001A1A86" w:rsidRDefault="003B5178" w:rsidP="003B5178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4</w:t>
            </w:r>
          </w:p>
        </w:tc>
        <w:tc>
          <w:tcPr>
            <w:tcW w:w="720" w:type="dxa"/>
            <w:noWrap/>
            <w:vAlign w:val="bottom"/>
          </w:tcPr>
          <w:p w14:paraId="0448DD99" w14:textId="34FD4DA2" w:rsidR="003B5178" w:rsidRPr="001A1A86" w:rsidRDefault="003B5178" w:rsidP="003B5178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50</w:t>
            </w:r>
          </w:p>
        </w:tc>
        <w:tc>
          <w:tcPr>
            <w:tcW w:w="630" w:type="dxa"/>
            <w:noWrap/>
            <w:vAlign w:val="bottom"/>
          </w:tcPr>
          <w:p w14:paraId="7A69F2E5" w14:textId="749818CA" w:rsidR="003B5178" w:rsidRPr="001A1A86" w:rsidRDefault="003B5178" w:rsidP="003B5178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0</w:t>
            </w:r>
          </w:p>
        </w:tc>
        <w:tc>
          <w:tcPr>
            <w:tcW w:w="959" w:type="dxa"/>
            <w:noWrap/>
            <w:vAlign w:val="bottom"/>
          </w:tcPr>
          <w:p w14:paraId="4D9843DC" w14:textId="09FBEE87" w:rsidR="003B5178" w:rsidRPr="001A1A86" w:rsidRDefault="003B5178" w:rsidP="003B5178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22</w:t>
            </w:r>
          </w:p>
        </w:tc>
        <w:tc>
          <w:tcPr>
            <w:tcW w:w="1016" w:type="dxa"/>
            <w:noWrap/>
            <w:vAlign w:val="bottom"/>
          </w:tcPr>
          <w:p w14:paraId="657034BF" w14:textId="20FA6F50" w:rsidR="003B5178" w:rsidRPr="001A1A86" w:rsidRDefault="003B5178" w:rsidP="003B5178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294</w:t>
            </w:r>
          </w:p>
        </w:tc>
      </w:tr>
      <w:tr w:rsidR="003B5178" w:rsidRPr="001A1A86" w14:paraId="52A8ECB9" w14:textId="77777777" w:rsidTr="002C3393">
        <w:trPr>
          <w:trHeight w:val="20"/>
        </w:trPr>
        <w:tc>
          <w:tcPr>
            <w:tcW w:w="1776" w:type="dxa"/>
            <w:vMerge/>
            <w:vAlign w:val="bottom"/>
          </w:tcPr>
          <w:p w14:paraId="14766B8A" w14:textId="77777777" w:rsidR="003B5178" w:rsidRPr="001A1A86" w:rsidRDefault="003B5178" w:rsidP="003B5178">
            <w:pPr>
              <w:rPr>
                <w:rFonts w:ascii="Times" w:hAnsi="Times"/>
              </w:rPr>
            </w:pPr>
          </w:p>
        </w:tc>
        <w:tc>
          <w:tcPr>
            <w:tcW w:w="1499" w:type="dxa"/>
            <w:vMerge/>
            <w:vAlign w:val="bottom"/>
          </w:tcPr>
          <w:p w14:paraId="1E085930" w14:textId="77777777" w:rsidR="003B5178" w:rsidRPr="001A1A86" w:rsidRDefault="003B5178" w:rsidP="003B5178">
            <w:pPr>
              <w:rPr>
                <w:rFonts w:ascii="Times" w:hAnsi="Times"/>
              </w:rPr>
            </w:pPr>
          </w:p>
        </w:tc>
        <w:tc>
          <w:tcPr>
            <w:tcW w:w="5630" w:type="dxa"/>
            <w:vAlign w:val="bottom"/>
          </w:tcPr>
          <w:p w14:paraId="415247ED" w14:textId="428D015E" w:rsidR="003B5178" w:rsidRPr="001A1A86" w:rsidRDefault="003B5178" w:rsidP="003B5178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 Thal: Temporal</w:t>
            </w:r>
          </w:p>
        </w:tc>
        <w:tc>
          <w:tcPr>
            <w:tcW w:w="720" w:type="dxa"/>
            <w:noWrap/>
            <w:vAlign w:val="bottom"/>
          </w:tcPr>
          <w:p w14:paraId="0C9E1F80" w14:textId="367A3A8E" w:rsidR="003B5178" w:rsidRPr="001A1A86" w:rsidRDefault="003B5178" w:rsidP="003B5178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0</w:t>
            </w:r>
          </w:p>
        </w:tc>
        <w:tc>
          <w:tcPr>
            <w:tcW w:w="720" w:type="dxa"/>
            <w:noWrap/>
            <w:vAlign w:val="bottom"/>
          </w:tcPr>
          <w:p w14:paraId="292B2128" w14:textId="0A253766" w:rsidR="003B5178" w:rsidRPr="001A1A86" w:rsidRDefault="003B5178" w:rsidP="003B5178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34</w:t>
            </w:r>
          </w:p>
        </w:tc>
        <w:tc>
          <w:tcPr>
            <w:tcW w:w="630" w:type="dxa"/>
            <w:noWrap/>
            <w:vAlign w:val="bottom"/>
          </w:tcPr>
          <w:p w14:paraId="76A3C316" w14:textId="50CB076A" w:rsidR="003B5178" w:rsidRPr="001A1A86" w:rsidRDefault="003B5178" w:rsidP="003B5178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</w:t>
            </w:r>
          </w:p>
        </w:tc>
        <w:tc>
          <w:tcPr>
            <w:tcW w:w="959" w:type="dxa"/>
            <w:noWrap/>
            <w:vAlign w:val="bottom"/>
          </w:tcPr>
          <w:p w14:paraId="03800EBE" w14:textId="17E852AA" w:rsidR="003B5178" w:rsidRPr="001A1A86" w:rsidRDefault="003B5178" w:rsidP="003B5178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9</w:t>
            </w:r>
          </w:p>
        </w:tc>
        <w:tc>
          <w:tcPr>
            <w:tcW w:w="1016" w:type="dxa"/>
            <w:noWrap/>
            <w:vAlign w:val="bottom"/>
          </w:tcPr>
          <w:p w14:paraId="62C24A4A" w14:textId="46B7FF7A" w:rsidR="003B5178" w:rsidRPr="001A1A86" w:rsidRDefault="003B5178" w:rsidP="003B5178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43</w:t>
            </w:r>
          </w:p>
        </w:tc>
      </w:tr>
      <w:tr w:rsidR="003B5178" w:rsidRPr="001A1A86" w14:paraId="0BBE1505" w14:textId="77777777" w:rsidTr="002C3393">
        <w:trPr>
          <w:trHeight w:val="20"/>
        </w:trPr>
        <w:tc>
          <w:tcPr>
            <w:tcW w:w="1776" w:type="dxa"/>
            <w:vMerge/>
            <w:vAlign w:val="bottom"/>
          </w:tcPr>
          <w:p w14:paraId="2C4C3A20" w14:textId="77777777" w:rsidR="003B5178" w:rsidRPr="001A1A86" w:rsidRDefault="003B5178" w:rsidP="003B5178">
            <w:pPr>
              <w:rPr>
                <w:rFonts w:ascii="Times" w:hAnsi="Times"/>
              </w:rPr>
            </w:pPr>
          </w:p>
        </w:tc>
        <w:tc>
          <w:tcPr>
            <w:tcW w:w="1499" w:type="dxa"/>
            <w:vMerge/>
            <w:vAlign w:val="bottom"/>
          </w:tcPr>
          <w:p w14:paraId="035EB898" w14:textId="77777777" w:rsidR="003B5178" w:rsidRPr="001A1A86" w:rsidRDefault="003B5178" w:rsidP="003B5178">
            <w:pPr>
              <w:rPr>
                <w:rFonts w:ascii="Times" w:hAnsi="Times"/>
              </w:rPr>
            </w:pPr>
          </w:p>
        </w:tc>
        <w:tc>
          <w:tcPr>
            <w:tcW w:w="5630" w:type="dxa"/>
            <w:vAlign w:val="bottom"/>
          </w:tcPr>
          <w:p w14:paraId="63DC3FF6" w14:textId="1BD0BC3F" w:rsidR="003B5178" w:rsidRPr="001A1A86" w:rsidRDefault="003B5178" w:rsidP="003B5178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 Thal: Parietal</w:t>
            </w:r>
          </w:p>
        </w:tc>
        <w:tc>
          <w:tcPr>
            <w:tcW w:w="720" w:type="dxa"/>
            <w:noWrap/>
            <w:vAlign w:val="bottom"/>
          </w:tcPr>
          <w:p w14:paraId="138EA8AC" w14:textId="31D276F5" w:rsidR="003B5178" w:rsidRPr="001A1A86" w:rsidRDefault="003B5178" w:rsidP="003B5178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0</w:t>
            </w:r>
          </w:p>
        </w:tc>
        <w:tc>
          <w:tcPr>
            <w:tcW w:w="720" w:type="dxa"/>
            <w:noWrap/>
            <w:vAlign w:val="bottom"/>
          </w:tcPr>
          <w:p w14:paraId="62E97BF7" w14:textId="722A6613" w:rsidR="003B5178" w:rsidRPr="001A1A86" w:rsidRDefault="003B5178" w:rsidP="003B5178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2</w:t>
            </w:r>
          </w:p>
        </w:tc>
        <w:tc>
          <w:tcPr>
            <w:tcW w:w="630" w:type="dxa"/>
            <w:noWrap/>
            <w:vAlign w:val="bottom"/>
          </w:tcPr>
          <w:p w14:paraId="32459663" w14:textId="5F9AD545" w:rsidR="003B5178" w:rsidRPr="001A1A86" w:rsidRDefault="003B5178" w:rsidP="003B5178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6</w:t>
            </w:r>
          </w:p>
        </w:tc>
        <w:tc>
          <w:tcPr>
            <w:tcW w:w="959" w:type="dxa"/>
            <w:noWrap/>
            <w:vAlign w:val="bottom"/>
          </w:tcPr>
          <w:p w14:paraId="32A71DC5" w14:textId="51F4A756" w:rsidR="003B5178" w:rsidRPr="001A1A86" w:rsidRDefault="003B5178" w:rsidP="003B5178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4</w:t>
            </w:r>
          </w:p>
        </w:tc>
        <w:tc>
          <w:tcPr>
            <w:tcW w:w="1016" w:type="dxa"/>
            <w:noWrap/>
            <w:vAlign w:val="bottom"/>
          </w:tcPr>
          <w:p w14:paraId="502DE52F" w14:textId="31C45DF8" w:rsidR="003B5178" w:rsidRPr="001A1A86" w:rsidRDefault="003B5178" w:rsidP="003B5178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918</w:t>
            </w:r>
          </w:p>
        </w:tc>
      </w:tr>
      <w:tr w:rsidR="00B32E74" w:rsidRPr="001A1A86" w14:paraId="7E2DAE5D" w14:textId="77777777" w:rsidTr="002C3393">
        <w:trPr>
          <w:trHeight w:val="20"/>
        </w:trPr>
        <w:tc>
          <w:tcPr>
            <w:tcW w:w="1776" w:type="dxa"/>
            <w:vMerge w:val="restart"/>
            <w:vAlign w:val="bottom"/>
            <w:hideMark/>
          </w:tcPr>
          <w:p w14:paraId="0AE9F22A" w14:textId="77777777" w:rsidR="00B32E74" w:rsidRPr="001A1A86" w:rsidRDefault="00B32E74" w:rsidP="00B32E74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>Group differences in EV (Instructed - Uninstructed)</w:t>
            </w:r>
          </w:p>
        </w:tc>
        <w:tc>
          <w:tcPr>
            <w:tcW w:w="1499" w:type="dxa"/>
            <w:vMerge w:val="restart"/>
            <w:vAlign w:val="bottom"/>
            <w:hideMark/>
          </w:tcPr>
          <w:p w14:paraId="4BFBEC1B" w14:textId="77777777" w:rsidR="00B32E74" w:rsidRPr="001A1A86" w:rsidRDefault="00B32E74" w:rsidP="00B32E74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>Positive effect</w:t>
            </w:r>
          </w:p>
        </w:tc>
        <w:tc>
          <w:tcPr>
            <w:tcW w:w="5630" w:type="dxa"/>
            <w:vAlign w:val="bottom"/>
            <w:hideMark/>
          </w:tcPr>
          <w:p w14:paraId="1A9DA027" w14:textId="24B0D558" w:rsidR="00B32E74" w:rsidRPr="001A1A86" w:rsidRDefault="00B32E74" w:rsidP="00B32E74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Cerebelum Crus 2</w:t>
            </w:r>
          </w:p>
        </w:tc>
        <w:tc>
          <w:tcPr>
            <w:tcW w:w="720" w:type="dxa"/>
            <w:noWrap/>
            <w:vAlign w:val="bottom"/>
            <w:hideMark/>
          </w:tcPr>
          <w:p w14:paraId="2C15B191" w14:textId="14214623" w:rsidR="00B32E74" w:rsidRPr="001A1A86" w:rsidRDefault="00B32E74" w:rsidP="00B32E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4</w:t>
            </w:r>
          </w:p>
        </w:tc>
        <w:tc>
          <w:tcPr>
            <w:tcW w:w="720" w:type="dxa"/>
            <w:noWrap/>
            <w:vAlign w:val="bottom"/>
            <w:hideMark/>
          </w:tcPr>
          <w:p w14:paraId="5749C065" w14:textId="36B162AD" w:rsidR="00B32E74" w:rsidRPr="001A1A86" w:rsidRDefault="00B32E74" w:rsidP="00B32E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50</w:t>
            </w:r>
          </w:p>
        </w:tc>
        <w:tc>
          <w:tcPr>
            <w:tcW w:w="630" w:type="dxa"/>
            <w:noWrap/>
            <w:vAlign w:val="bottom"/>
            <w:hideMark/>
          </w:tcPr>
          <w:p w14:paraId="4366CFCA" w14:textId="3CE26163" w:rsidR="00B32E74" w:rsidRPr="001A1A86" w:rsidRDefault="00B32E74" w:rsidP="00B32E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46</w:t>
            </w:r>
          </w:p>
        </w:tc>
        <w:tc>
          <w:tcPr>
            <w:tcW w:w="959" w:type="dxa"/>
            <w:noWrap/>
            <w:vAlign w:val="bottom"/>
            <w:hideMark/>
          </w:tcPr>
          <w:p w14:paraId="5A3E3DD7" w14:textId="5F19664C" w:rsidR="00B32E74" w:rsidRPr="001A1A86" w:rsidRDefault="00B32E74" w:rsidP="00B32E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3</w:t>
            </w:r>
          </w:p>
        </w:tc>
        <w:tc>
          <w:tcPr>
            <w:tcW w:w="1016" w:type="dxa"/>
            <w:noWrap/>
            <w:vAlign w:val="bottom"/>
            <w:hideMark/>
          </w:tcPr>
          <w:p w14:paraId="20D7498F" w14:textId="1601D55C" w:rsidR="00B32E74" w:rsidRPr="001A1A86" w:rsidRDefault="00B32E74" w:rsidP="00B32E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51</w:t>
            </w:r>
          </w:p>
        </w:tc>
      </w:tr>
      <w:tr w:rsidR="00B32E74" w:rsidRPr="001A1A86" w14:paraId="69F1642E" w14:textId="77777777" w:rsidTr="002C3393">
        <w:trPr>
          <w:trHeight w:val="20"/>
        </w:trPr>
        <w:tc>
          <w:tcPr>
            <w:tcW w:w="1776" w:type="dxa"/>
            <w:vMerge/>
            <w:vAlign w:val="bottom"/>
            <w:hideMark/>
          </w:tcPr>
          <w:p w14:paraId="39872790" w14:textId="77777777" w:rsidR="00B32E74" w:rsidRPr="001A1A86" w:rsidRDefault="00B32E74" w:rsidP="00B32E74">
            <w:pPr>
              <w:rPr>
                <w:rFonts w:ascii="Times" w:hAnsi="Times"/>
              </w:rPr>
            </w:pPr>
          </w:p>
        </w:tc>
        <w:tc>
          <w:tcPr>
            <w:tcW w:w="1499" w:type="dxa"/>
            <w:vMerge/>
            <w:vAlign w:val="bottom"/>
            <w:hideMark/>
          </w:tcPr>
          <w:p w14:paraId="110589DF" w14:textId="77777777" w:rsidR="00B32E74" w:rsidRPr="001A1A86" w:rsidRDefault="00B32E74" w:rsidP="00B32E74">
            <w:pPr>
              <w:rPr>
                <w:rFonts w:ascii="Times" w:hAnsi="Times"/>
              </w:rPr>
            </w:pPr>
          </w:p>
        </w:tc>
        <w:tc>
          <w:tcPr>
            <w:tcW w:w="5630" w:type="dxa"/>
            <w:vAlign w:val="bottom"/>
            <w:hideMark/>
          </w:tcPr>
          <w:p w14:paraId="1C86D93A" w14:textId="70350339" w:rsidR="00B32E74" w:rsidRPr="001A1A86" w:rsidRDefault="00B32E74" w:rsidP="00B32E74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Anterior Insula / Operculum</w:t>
            </w:r>
          </w:p>
        </w:tc>
        <w:tc>
          <w:tcPr>
            <w:tcW w:w="720" w:type="dxa"/>
            <w:noWrap/>
            <w:vAlign w:val="bottom"/>
            <w:hideMark/>
          </w:tcPr>
          <w:p w14:paraId="7C4835CC" w14:textId="1B9D98B1" w:rsidR="00B32E74" w:rsidRPr="001A1A86" w:rsidRDefault="00B32E74" w:rsidP="00B32E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38</w:t>
            </w:r>
          </w:p>
        </w:tc>
        <w:tc>
          <w:tcPr>
            <w:tcW w:w="720" w:type="dxa"/>
            <w:noWrap/>
            <w:vAlign w:val="bottom"/>
            <w:hideMark/>
          </w:tcPr>
          <w:p w14:paraId="7944C7FF" w14:textId="3BC905F9" w:rsidR="00B32E74" w:rsidRPr="001A1A86" w:rsidRDefault="00B32E74" w:rsidP="00B32E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0</w:t>
            </w:r>
          </w:p>
        </w:tc>
        <w:tc>
          <w:tcPr>
            <w:tcW w:w="630" w:type="dxa"/>
            <w:noWrap/>
            <w:vAlign w:val="bottom"/>
            <w:hideMark/>
          </w:tcPr>
          <w:p w14:paraId="5EB96943" w14:textId="02418DBA" w:rsidR="00B32E74" w:rsidRPr="001A1A86" w:rsidRDefault="00B32E74" w:rsidP="00B32E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6</w:t>
            </w:r>
          </w:p>
        </w:tc>
        <w:tc>
          <w:tcPr>
            <w:tcW w:w="959" w:type="dxa"/>
            <w:noWrap/>
            <w:vAlign w:val="bottom"/>
            <w:hideMark/>
          </w:tcPr>
          <w:p w14:paraId="0A081146" w14:textId="5B34A549" w:rsidR="00B32E74" w:rsidRPr="001A1A86" w:rsidRDefault="00B32E74" w:rsidP="00B32E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85</w:t>
            </w:r>
          </w:p>
        </w:tc>
        <w:tc>
          <w:tcPr>
            <w:tcW w:w="1016" w:type="dxa"/>
            <w:noWrap/>
            <w:vAlign w:val="bottom"/>
            <w:hideMark/>
          </w:tcPr>
          <w:p w14:paraId="728B6D6A" w14:textId="0F7FCE7E" w:rsidR="00B32E74" w:rsidRPr="001A1A86" w:rsidRDefault="00B32E74" w:rsidP="00B32E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295</w:t>
            </w:r>
          </w:p>
        </w:tc>
      </w:tr>
      <w:tr w:rsidR="00B32E74" w:rsidRPr="001A1A86" w14:paraId="13D393CE" w14:textId="77777777" w:rsidTr="002C3393">
        <w:trPr>
          <w:trHeight w:val="20"/>
        </w:trPr>
        <w:tc>
          <w:tcPr>
            <w:tcW w:w="1776" w:type="dxa"/>
            <w:vMerge/>
            <w:vAlign w:val="bottom"/>
            <w:hideMark/>
          </w:tcPr>
          <w:p w14:paraId="6C9D2F78" w14:textId="77777777" w:rsidR="00B32E74" w:rsidRPr="001A1A86" w:rsidRDefault="00B32E74" w:rsidP="00B32E74">
            <w:pPr>
              <w:rPr>
                <w:rFonts w:ascii="Times" w:hAnsi="Times"/>
              </w:rPr>
            </w:pPr>
          </w:p>
        </w:tc>
        <w:tc>
          <w:tcPr>
            <w:tcW w:w="1499" w:type="dxa"/>
            <w:vMerge/>
            <w:vAlign w:val="bottom"/>
            <w:hideMark/>
          </w:tcPr>
          <w:p w14:paraId="65330AF9" w14:textId="77777777" w:rsidR="00B32E74" w:rsidRPr="001A1A86" w:rsidRDefault="00B32E74" w:rsidP="00B32E74">
            <w:pPr>
              <w:rPr>
                <w:rFonts w:ascii="Times" w:hAnsi="Times"/>
              </w:rPr>
            </w:pPr>
          </w:p>
        </w:tc>
        <w:tc>
          <w:tcPr>
            <w:tcW w:w="5630" w:type="dxa"/>
            <w:vAlign w:val="bottom"/>
            <w:hideMark/>
          </w:tcPr>
          <w:p w14:paraId="7238E060" w14:textId="61CB1D80" w:rsidR="00B32E74" w:rsidRPr="001A1A86" w:rsidRDefault="00B32E74" w:rsidP="00B32E74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Cerebelum VI</w:t>
            </w:r>
          </w:p>
        </w:tc>
        <w:tc>
          <w:tcPr>
            <w:tcW w:w="720" w:type="dxa"/>
            <w:noWrap/>
            <w:vAlign w:val="bottom"/>
            <w:hideMark/>
          </w:tcPr>
          <w:p w14:paraId="0B04AEA0" w14:textId="1B25165C" w:rsidR="00B32E74" w:rsidRPr="001A1A86" w:rsidRDefault="00B32E74" w:rsidP="00B32E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0</w:t>
            </w:r>
          </w:p>
        </w:tc>
        <w:tc>
          <w:tcPr>
            <w:tcW w:w="720" w:type="dxa"/>
            <w:noWrap/>
            <w:vAlign w:val="bottom"/>
            <w:hideMark/>
          </w:tcPr>
          <w:p w14:paraId="4DABEB65" w14:textId="0094F892" w:rsidR="00B32E74" w:rsidRPr="001A1A86" w:rsidRDefault="00B32E74" w:rsidP="00B32E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62</w:t>
            </w:r>
          </w:p>
        </w:tc>
        <w:tc>
          <w:tcPr>
            <w:tcW w:w="630" w:type="dxa"/>
            <w:noWrap/>
            <w:vAlign w:val="bottom"/>
            <w:hideMark/>
          </w:tcPr>
          <w:p w14:paraId="57724F2B" w14:textId="11E2082E" w:rsidR="00B32E74" w:rsidRPr="001A1A86" w:rsidRDefault="00B32E74" w:rsidP="00B32E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2</w:t>
            </w:r>
          </w:p>
        </w:tc>
        <w:tc>
          <w:tcPr>
            <w:tcW w:w="959" w:type="dxa"/>
            <w:noWrap/>
            <w:vAlign w:val="bottom"/>
            <w:hideMark/>
          </w:tcPr>
          <w:p w14:paraId="5753F76A" w14:textId="3CCEFB5A" w:rsidR="00B32E74" w:rsidRPr="001A1A86" w:rsidRDefault="00B32E74" w:rsidP="00B32E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9</w:t>
            </w:r>
          </w:p>
        </w:tc>
        <w:tc>
          <w:tcPr>
            <w:tcW w:w="1016" w:type="dxa"/>
            <w:noWrap/>
            <w:vAlign w:val="bottom"/>
            <w:hideMark/>
          </w:tcPr>
          <w:p w14:paraId="4B4792B2" w14:textId="2CA808B5" w:rsidR="00B32E74" w:rsidRPr="001A1A86" w:rsidRDefault="00B32E74" w:rsidP="00B32E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43</w:t>
            </w:r>
          </w:p>
        </w:tc>
      </w:tr>
      <w:tr w:rsidR="00B32E74" w:rsidRPr="001A1A86" w14:paraId="7B9C7D22" w14:textId="77777777" w:rsidTr="002C3393">
        <w:trPr>
          <w:trHeight w:val="20"/>
        </w:trPr>
        <w:tc>
          <w:tcPr>
            <w:tcW w:w="1776" w:type="dxa"/>
            <w:vMerge/>
            <w:vAlign w:val="bottom"/>
            <w:hideMark/>
          </w:tcPr>
          <w:p w14:paraId="36D9F0D8" w14:textId="77777777" w:rsidR="00B32E74" w:rsidRPr="001A1A86" w:rsidRDefault="00B32E74" w:rsidP="00B32E74">
            <w:pPr>
              <w:rPr>
                <w:rFonts w:ascii="Times" w:hAnsi="Times"/>
              </w:rPr>
            </w:pPr>
          </w:p>
        </w:tc>
        <w:tc>
          <w:tcPr>
            <w:tcW w:w="1499" w:type="dxa"/>
            <w:vMerge/>
            <w:vAlign w:val="bottom"/>
            <w:hideMark/>
          </w:tcPr>
          <w:p w14:paraId="61F97259" w14:textId="77777777" w:rsidR="00B32E74" w:rsidRPr="001A1A86" w:rsidRDefault="00B32E74" w:rsidP="00B32E74">
            <w:pPr>
              <w:rPr>
                <w:rFonts w:ascii="Times" w:hAnsi="Times"/>
              </w:rPr>
            </w:pPr>
          </w:p>
        </w:tc>
        <w:tc>
          <w:tcPr>
            <w:tcW w:w="5630" w:type="dxa"/>
            <w:vAlign w:val="bottom"/>
            <w:hideMark/>
          </w:tcPr>
          <w:p w14:paraId="39A49F0B" w14:textId="786D8FD3" w:rsidR="00B32E74" w:rsidRPr="001A1A86" w:rsidRDefault="00B32E74" w:rsidP="00B32E74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MPFC, contiguous with rACC</w:t>
            </w:r>
          </w:p>
        </w:tc>
        <w:tc>
          <w:tcPr>
            <w:tcW w:w="720" w:type="dxa"/>
            <w:noWrap/>
            <w:vAlign w:val="bottom"/>
            <w:hideMark/>
          </w:tcPr>
          <w:p w14:paraId="7B76333F" w14:textId="3C1608CE" w:rsidR="00B32E74" w:rsidRPr="001A1A86" w:rsidRDefault="00B32E74" w:rsidP="00B32E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4</w:t>
            </w:r>
          </w:p>
        </w:tc>
        <w:tc>
          <w:tcPr>
            <w:tcW w:w="720" w:type="dxa"/>
            <w:noWrap/>
            <w:vAlign w:val="bottom"/>
            <w:hideMark/>
          </w:tcPr>
          <w:p w14:paraId="0098F851" w14:textId="6033C287" w:rsidR="00B32E74" w:rsidRPr="001A1A86" w:rsidRDefault="00B32E74" w:rsidP="00B32E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4</w:t>
            </w:r>
          </w:p>
        </w:tc>
        <w:tc>
          <w:tcPr>
            <w:tcW w:w="630" w:type="dxa"/>
            <w:noWrap/>
            <w:vAlign w:val="bottom"/>
            <w:hideMark/>
          </w:tcPr>
          <w:p w14:paraId="077AFBCB" w14:textId="5DDCD0B1" w:rsidR="00B32E74" w:rsidRPr="001A1A86" w:rsidRDefault="00B32E74" w:rsidP="00B32E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8</w:t>
            </w:r>
          </w:p>
        </w:tc>
        <w:tc>
          <w:tcPr>
            <w:tcW w:w="959" w:type="dxa"/>
            <w:noWrap/>
            <w:vAlign w:val="bottom"/>
            <w:hideMark/>
          </w:tcPr>
          <w:p w14:paraId="141A4F5A" w14:textId="3B4FA711" w:rsidR="00B32E74" w:rsidRPr="001A1A86" w:rsidRDefault="00B32E74" w:rsidP="00B32E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23</w:t>
            </w:r>
          </w:p>
        </w:tc>
        <w:tc>
          <w:tcPr>
            <w:tcW w:w="1016" w:type="dxa"/>
            <w:noWrap/>
            <w:vAlign w:val="bottom"/>
            <w:hideMark/>
          </w:tcPr>
          <w:p w14:paraId="5062DBF1" w14:textId="2FBBADDA" w:rsidR="00B32E74" w:rsidRPr="001A1A86" w:rsidRDefault="00B32E74" w:rsidP="00B32E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4121</w:t>
            </w:r>
          </w:p>
        </w:tc>
      </w:tr>
      <w:tr w:rsidR="00B32E74" w:rsidRPr="001A1A86" w14:paraId="50A56947" w14:textId="77777777" w:rsidTr="002C3393">
        <w:trPr>
          <w:trHeight w:val="20"/>
        </w:trPr>
        <w:tc>
          <w:tcPr>
            <w:tcW w:w="1776" w:type="dxa"/>
            <w:vMerge/>
            <w:vAlign w:val="bottom"/>
            <w:hideMark/>
          </w:tcPr>
          <w:p w14:paraId="3D797BEF" w14:textId="77777777" w:rsidR="00B32E74" w:rsidRPr="001A1A86" w:rsidRDefault="00B32E74" w:rsidP="00B32E74">
            <w:pPr>
              <w:rPr>
                <w:rFonts w:ascii="Times" w:hAnsi="Times"/>
              </w:rPr>
            </w:pPr>
          </w:p>
        </w:tc>
        <w:tc>
          <w:tcPr>
            <w:tcW w:w="1499" w:type="dxa"/>
            <w:vMerge/>
            <w:vAlign w:val="bottom"/>
            <w:hideMark/>
          </w:tcPr>
          <w:p w14:paraId="78945FF4" w14:textId="77777777" w:rsidR="00B32E74" w:rsidRPr="001A1A86" w:rsidRDefault="00B32E74" w:rsidP="00B32E74">
            <w:pPr>
              <w:rPr>
                <w:rFonts w:ascii="Times" w:hAnsi="Times"/>
              </w:rPr>
            </w:pPr>
          </w:p>
        </w:tc>
        <w:tc>
          <w:tcPr>
            <w:tcW w:w="5630" w:type="dxa"/>
            <w:vAlign w:val="bottom"/>
            <w:hideMark/>
          </w:tcPr>
          <w:p w14:paraId="6F321590" w14:textId="58A2CE5B" w:rsidR="00B32E74" w:rsidRPr="001A1A86" w:rsidRDefault="00B32E74" w:rsidP="00B32E74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Hippocampus</w:t>
            </w:r>
          </w:p>
        </w:tc>
        <w:tc>
          <w:tcPr>
            <w:tcW w:w="720" w:type="dxa"/>
            <w:noWrap/>
            <w:vAlign w:val="bottom"/>
            <w:hideMark/>
          </w:tcPr>
          <w:p w14:paraId="6F723450" w14:textId="5D345DD4" w:rsidR="00B32E74" w:rsidRPr="001A1A86" w:rsidRDefault="00B32E74" w:rsidP="00B32E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2</w:t>
            </w:r>
          </w:p>
        </w:tc>
        <w:tc>
          <w:tcPr>
            <w:tcW w:w="720" w:type="dxa"/>
            <w:noWrap/>
            <w:vAlign w:val="bottom"/>
            <w:hideMark/>
          </w:tcPr>
          <w:p w14:paraId="0B4DDCC6" w14:textId="5831D977" w:rsidR="00B32E74" w:rsidRPr="001A1A86" w:rsidRDefault="00B32E74" w:rsidP="00B32E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32</w:t>
            </w:r>
          </w:p>
        </w:tc>
        <w:tc>
          <w:tcPr>
            <w:tcW w:w="630" w:type="dxa"/>
            <w:noWrap/>
            <w:vAlign w:val="bottom"/>
            <w:hideMark/>
          </w:tcPr>
          <w:p w14:paraId="451B4736" w14:textId="77732D9A" w:rsidR="00B32E74" w:rsidRPr="001A1A86" w:rsidRDefault="00B32E74" w:rsidP="00B32E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4</w:t>
            </w:r>
          </w:p>
        </w:tc>
        <w:tc>
          <w:tcPr>
            <w:tcW w:w="959" w:type="dxa"/>
            <w:noWrap/>
            <w:vAlign w:val="bottom"/>
            <w:hideMark/>
          </w:tcPr>
          <w:p w14:paraId="4287ADB2" w14:textId="37D590A8" w:rsidR="00B32E74" w:rsidRPr="001A1A86" w:rsidRDefault="00B32E74" w:rsidP="00B32E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2</w:t>
            </w:r>
          </w:p>
        </w:tc>
        <w:tc>
          <w:tcPr>
            <w:tcW w:w="1016" w:type="dxa"/>
            <w:noWrap/>
            <w:vAlign w:val="bottom"/>
            <w:hideMark/>
          </w:tcPr>
          <w:p w14:paraId="6A1F5FA7" w14:textId="0AC749E4" w:rsidR="00B32E74" w:rsidRPr="001A1A86" w:rsidRDefault="00B32E74" w:rsidP="00B32E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864</w:t>
            </w:r>
          </w:p>
        </w:tc>
      </w:tr>
      <w:tr w:rsidR="00B32E74" w:rsidRPr="001A1A86" w14:paraId="5B511C11" w14:textId="77777777" w:rsidTr="00A46947">
        <w:trPr>
          <w:trHeight w:val="20"/>
        </w:trPr>
        <w:tc>
          <w:tcPr>
            <w:tcW w:w="1776" w:type="dxa"/>
            <w:vMerge/>
            <w:hideMark/>
          </w:tcPr>
          <w:p w14:paraId="74C499F0" w14:textId="77777777" w:rsidR="00B32E74" w:rsidRPr="001A1A86" w:rsidRDefault="00B32E74" w:rsidP="00B32E74">
            <w:pPr>
              <w:rPr>
                <w:rFonts w:ascii="Times" w:hAnsi="Times"/>
              </w:rPr>
            </w:pPr>
          </w:p>
        </w:tc>
        <w:tc>
          <w:tcPr>
            <w:tcW w:w="1499" w:type="dxa"/>
            <w:vMerge/>
            <w:hideMark/>
          </w:tcPr>
          <w:p w14:paraId="35528187" w14:textId="77777777" w:rsidR="00B32E74" w:rsidRPr="001A1A86" w:rsidRDefault="00B32E74" w:rsidP="00B32E74">
            <w:pPr>
              <w:rPr>
                <w:rFonts w:ascii="Times" w:hAnsi="Times"/>
              </w:rPr>
            </w:pPr>
          </w:p>
        </w:tc>
        <w:tc>
          <w:tcPr>
            <w:tcW w:w="5630" w:type="dxa"/>
            <w:vAlign w:val="bottom"/>
            <w:hideMark/>
          </w:tcPr>
          <w:p w14:paraId="393FDCE7" w14:textId="7F92CBF1" w:rsidR="00B32E74" w:rsidRPr="001A1A86" w:rsidRDefault="00B32E74" w:rsidP="00B32E74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Occipital cortex</w:t>
            </w:r>
          </w:p>
        </w:tc>
        <w:tc>
          <w:tcPr>
            <w:tcW w:w="720" w:type="dxa"/>
            <w:noWrap/>
            <w:vAlign w:val="bottom"/>
            <w:hideMark/>
          </w:tcPr>
          <w:p w14:paraId="620A60FC" w14:textId="463BC0C1" w:rsidR="00B32E74" w:rsidRPr="001A1A86" w:rsidRDefault="00B32E74" w:rsidP="00B32E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6</w:t>
            </w:r>
          </w:p>
        </w:tc>
        <w:tc>
          <w:tcPr>
            <w:tcW w:w="720" w:type="dxa"/>
            <w:noWrap/>
            <w:vAlign w:val="bottom"/>
            <w:hideMark/>
          </w:tcPr>
          <w:p w14:paraId="43377FEF" w14:textId="2CB0658D" w:rsidR="00B32E74" w:rsidRPr="001A1A86" w:rsidRDefault="00B32E74" w:rsidP="00B32E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86</w:t>
            </w:r>
          </w:p>
        </w:tc>
        <w:tc>
          <w:tcPr>
            <w:tcW w:w="630" w:type="dxa"/>
            <w:noWrap/>
            <w:vAlign w:val="bottom"/>
            <w:hideMark/>
          </w:tcPr>
          <w:p w14:paraId="4333CC3D" w14:textId="28C32CA6" w:rsidR="00B32E74" w:rsidRPr="001A1A86" w:rsidRDefault="00B32E74" w:rsidP="00B32E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959" w:type="dxa"/>
            <w:noWrap/>
            <w:vAlign w:val="bottom"/>
            <w:hideMark/>
          </w:tcPr>
          <w:p w14:paraId="352F26E3" w14:textId="7B0E9E49" w:rsidR="00B32E74" w:rsidRPr="001A1A86" w:rsidRDefault="00B32E74" w:rsidP="00B32E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1</w:t>
            </w:r>
          </w:p>
        </w:tc>
        <w:tc>
          <w:tcPr>
            <w:tcW w:w="1016" w:type="dxa"/>
            <w:noWrap/>
            <w:vAlign w:val="bottom"/>
            <w:hideMark/>
          </w:tcPr>
          <w:p w14:paraId="6CF3AD6D" w14:textId="4CCB7B3F" w:rsidR="00B32E74" w:rsidRPr="001A1A86" w:rsidRDefault="00B32E74" w:rsidP="00B32E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107</w:t>
            </w:r>
          </w:p>
        </w:tc>
      </w:tr>
      <w:tr w:rsidR="00B32E74" w:rsidRPr="001A1A86" w14:paraId="7FE2DD8F" w14:textId="77777777" w:rsidTr="00A46947">
        <w:trPr>
          <w:trHeight w:val="20"/>
        </w:trPr>
        <w:tc>
          <w:tcPr>
            <w:tcW w:w="1776" w:type="dxa"/>
            <w:vMerge/>
          </w:tcPr>
          <w:p w14:paraId="4C444395" w14:textId="77777777" w:rsidR="00B32E74" w:rsidRPr="001A1A86" w:rsidRDefault="00B32E74" w:rsidP="00B32E74">
            <w:pPr>
              <w:rPr>
                <w:rFonts w:ascii="Times" w:hAnsi="Times"/>
              </w:rPr>
            </w:pPr>
          </w:p>
        </w:tc>
        <w:tc>
          <w:tcPr>
            <w:tcW w:w="1499" w:type="dxa"/>
            <w:vMerge/>
          </w:tcPr>
          <w:p w14:paraId="71E1808B" w14:textId="77777777" w:rsidR="00B32E74" w:rsidRPr="001A1A86" w:rsidRDefault="00B32E74" w:rsidP="00B32E74">
            <w:pPr>
              <w:rPr>
                <w:rFonts w:ascii="Times" w:hAnsi="Times"/>
              </w:rPr>
            </w:pPr>
          </w:p>
        </w:tc>
        <w:tc>
          <w:tcPr>
            <w:tcW w:w="5630" w:type="dxa"/>
            <w:vAlign w:val="bottom"/>
          </w:tcPr>
          <w:p w14:paraId="730D5765" w14:textId="3543F17C" w:rsidR="00B32E74" w:rsidRPr="001A1A86" w:rsidRDefault="00B32E74" w:rsidP="00B32E74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Superior Temporal Gyrus</w:t>
            </w:r>
          </w:p>
        </w:tc>
        <w:tc>
          <w:tcPr>
            <w:tcW w:w="720" w:type="dxa"/>
            <w:noWrap/>
            <w:vAlign w:val="bottom"/>
          </w:tcPr>
          <w:p w14:paraId="61DEA41E" w14:textId="0A93F479" w:rsidR="00B32E74" w:rsidRPr="001A1A86" w:rsidRDefault="00B32E74" w:rsidP="00B32E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56</w:t>
            </w:r>
          </w:p>
        </w:tc>
        <w:tc>
          <w:tcPr>
            <w:tcW w:w="720" w:type="dxa"/>
            <w:noWrap/>
            <w:vAlign w:val="bottom"/>
          </w:tcPr>
          <w:p w14:paraId="354AF86D" w14:textId="691671F0" w:rsidR="00B32E74" w:rsidRPr="001A1A86" w:rsidRDefault="00B32E74" w:rsidP="00B32E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4</w:t>
            </w:r>
          </w:p>
        </w:tc>
        <w:tc>
          <w:tcPr>
            <w:tcW w:w="630" w:type="dxa"/>
            <w:noWrap/>
            <w:vAlign w:val="bottom"/>
          </w:tcPr>
          <w:p w14:paraId="18294C29" w14:textId="1D1DF5EE" w:rsidR="00B32E74" w:rsidRPr="001A1A86" w:rsidRDefault="00B32E74" w:rsidP="00B32E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</w:t>
            </w:r>
          </w:p>
        </w:tc>
        <w:tc>
          <w:tcPr>
            <w:tcW w:w="959" w:type="dxa"/>
            <w:noWrap/>
            <w:vAlign w:val="bottom"/>
          </w:tcPr>
          <w:p w14:paraId="035B7D37" w14:textId="21707AF6" w:rsidR="00B32E74" w:rsidRPr="001A1A86" w:rsidRDefault="00B32E74" w:rsidP="00B32E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9</w:t>
            </w:r>
          </w:p>
        </w:tc>
        <w:tc>
          <w:tcPr>
            <w:tcW w:w="1016" w:type="dxa"/>
            <w:noWrap/>
            <w:vAlign w:val="bottom"/>
          </w:tcPr>
          <w:p w14:paraId="67DF62EC" w14:textId="7329FE7D" w:rsidR="00B32E74" w:rsidRPr="001A1A86" w:rsidRDefault="00B32E74" w:rsidP="00B32E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43</w:t>
            </w:r>
          </w:p>
        </w:tc>
      </w:tr>
      <w:tr w:rsidR="00B32E74" w:rsidRPr="001A1A86" w14:paraId="7C9D29F2" w14:textId="77777777" w:rsidTr="00A46947">
        <w:trPr>
          <w:trHeight w:val="20"/>
        </w:trPr>
        <w:tc>
          <w:tcPr>
            <w:tcW w:w="1776" w:type="dxa"/>
            <w:vMerge/>
          </w:tcPr>
          <w:p w14:paraId="3663D71B" w14:textId="77777777" w:rsidR="00B32E74" w:rsidRPr="001A1A86" w:rsidRDefault="00B32E74" w:rsidP="00B32E74">
            <w:pPr>
              <w:rPr>
                <w:rFonts w:ascii="Times" w:hAnsi="Times"/>
              </w:rPr>
            </w:pPr>
          </w:p>
        </w:tc>
        <w:tc>
          <w:tcPr>
            <w:tcW w:w="1499" w:type="dxa"/>
            <w:vMerge/>
          </w:tcPr>
          <w:p w14:paraId="2F40097E" w14:textId="77777777" w:rsidR="00B32E74" w:rsidRPr="001A1A86" w:rsidRDefault="00B32E74" w:rsidP="00B32E74">
            <w:pPr>
              <w:rPr>
                <w:rFonts w:ascii="Times" w:hAnsi="Times"/>
              </w:rPr>
            </w:pPr>
          </w:p>
        </w:tc>
        <w:tc>
          <w:tcPr>
            <w:tcW w:w="5630" w:type="dxa"/>
            <w:vAlign w:val="bottom"/>
          </w:tcPr>
          <w:p w14:paraId="46B8E2B7" w14:textId="2D14FA6C" w:rsidR="00B32E74" w:rsidRPr="001A1A86" w:rsidRDefault="00B32E74" w:rsidP="00B32E74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Thalamus (Parietal)</w:t>
            </w:r>
          </w:p>
        </w:tc>
        <w:tc>
          <w:tcPr>
            <w:tcW w:w="720" w:type="dxa"/>
            <w:noWrap/>
            <w:vAlign w:val="bottom"/>
          </w:tcPr>
          <w:p w14:paraId="3DDE6C4F" w14:textId="18D7C233" w:rsidR="00B32E74" w:rsidRPr="001A1A86" w:rsidRDefault="00B32E74" w:rsidP="00B32E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6</w:t>
            </w:r>
          </w:p>
        </w:tc>
        <w:tc>
          <w:tcPr>
            <w:tcW w:w="720" w:type="dxa"/>
            <w:noWrap/>
            <w:vAlign w:val="bottom"/>
          </w:tcPr>
          <w:p w14:paraId="18EDE6C5" w14:textId="2841E483" w:rsidR="00B32E74" w:rsidRPr="001A1A86" w:rsidRDefault="00B32E74" w:rsidP="00B32E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2</w:t>
            </w:r>
          </w:p>
        </w:tc>
        <w:tc>
          <w:tcPr>
            <w:tcW w:w="630" w:type="dxa"/>
            <w:noWrap/>
            <w:vAlign w:val="bottom"/>
          </w:tcPr>
          <w:p w14:paraId="79BAE5C2" w14:textId="02E84218" w:rsidR="00B32E74" w:rsidRPr="001A1A86" w:rsidRDefault="00B32E74" w:rsidP="00B32E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4</w:t>
            </w:r>
          </w:p>
        </w:tc>
        <w:tc>
          <w:tcPr>
            <w:tcW w:w="959" w:type="dxa"/>
            <w:noWrap/>
            <w:vAlign w:val="bottom"/>
          </w:tcPr>
          <w:p w14:paraId="120D4DA6" w14:textId="233C57A8" w:rsidR="00B32E74" w:rsidRPr="001A1A86" w:rsidRDefault="00B32E74" w:rsidP="00B32E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23</w:t>
            </w:r>
          </w:p>
        </w:tc>
        <w:tc>
          <w:tcPr>
            <w:tcW w:w="1016" w:type="dxa"/>
            <w:noWrap/>
            <w:vAlign w:val="bottom"/>
          </w:tcPr>
          <w:p w14:paraId="23688AAF" w14:textId="5CFB7FB4" w:rsidR="00B32E74" w:rsidRPr="001A1A86" w:rsidRDefault="00B32E74" w:rsidP="00B32E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321</w:t>
            </w:r>
          </w:p>
        </w:tc>
      </w:tr>
      <w:tr w:rsidR="00B32E74" w:rsidRPr="001A1A86" w14:paraId="707B9BEB" w14:textId="77777777" w:rsidTr="00A46947">
        <w:trPr>
          <w:trHeight w:val="20"/>
        </w:trPr>
        <w:tc>
          <w:tcPr>
            <w:tcW w:w="1776" w:type="dxa"/>
            <w:vMerge/>
          </w:tcPr>
          <w:p w14:paraId="3058D19F" w14:textId="77777777" w:rsidR="00B32E74" w:rsidRPr="001A1A86" w:rsidRDefault="00B32E74" w:rsidP="00B32E74">
            <w:pPr>
              <w:rPr>
                <w:rFonts w:ascii="Times" w:hAnsi="Times"/>
              </w:rPr>
            </w:pPr>
          </w:p>
        </w:tc>
        <w:tc>
          <w:tcPr>
            <w:tcW w:w="1499" w:type="dxa"/>
            <w:vMerge/>
          </w:tcPr>
          <w:p w14:paraId="5A6E852C" w14:textId="77777777" w:rsidR="00B32E74" w:rsidRPr="001A1A86" w:rsidRDefault="00B32E74" w:rsidP="00B32E74">
            <w:pPr>
              <w:rPr>
                <w:rFonts w:ascii="Times" w:hAnsi="Times"/>
              </w:rPr>
            </w:pPr>
          </w:p>
        </w:tc>
        <w:tc>
          <w:tcPr>
            <w:tcW w:w="5630" w:type="dxa"/>
            <w:vAlign w:val="bottom"/>
          </w:tcPr>
          <w:p w14:paraId="5CF7BC9A" w14:textId="375F0BA9" w:rsidR="00B32E74" w:rsidRPr="001A1A86" w:rsidRDefault="00B32E74" w:rsidP="00B32E74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Insula Lobe ( Area Ig2  )</w:t>
            </w:r>
          </w:p>
        </w:tc>
        <w:tc>
          <w:tcPr>
            <w:tcW w:w="720" w:type="dxa"/>
            <w:noWrap/>
            <w:vAlign w:val="bottom"/>
          </w:tcPr>
          <w:p w14:paraId="270B550F" w14:textId="544F221E" w:rsidR="00B32E74" w:rsidRPr="001A1A86" w:rsidRDefault="00B32E74" w:rsidP="00B32E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38</w:t>
            </w:r>
          </w:p>
        </w:tc>
        <w:tc>
          <w:tcPr>
            <w:tcW w:w="720" w:type="dxa"/>
            <w:noWrap/>
            <w:vAlign w:val="bottom"/>
          </w:tcPr>
          <w:p w14:paraId="78CAF69D" w14:textId="7ADCBCED" w:rsidR="00B32E74" w:rsidRPr="001A1A86" w:rsidRDefault="00B32E74" w:rsidP="00B32E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6</w:t>
            </w:r>
          </w:p>
        </w:tc>
        <w:tc>
          <w:tcPr>
            <w:tcW w:w="630" w:type="dxa"/>
            <w:noWrap/>
            <w:vAlign w:val="bottom"/>
          </w:tcPr>
          <w:p w14:paraId="1D63E0E5" w14:textId="0148BCBF" w:rsidR="00B32E74" w:rsidRPr="001A1A86" w:rsidRDefault="00B32E74" w:rsidP="00B32E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0</w:t>
            </w:r>
          </w:p>
        </w:tc>
        <w:tc>
          <w:tcPr>
            <w:tcW w:w="959" w:type="dxa"/>
            <w:noWrap/>
            <w:vAlign w:val="bottom"/>
          </w:tcPr>
          <w:p w14:paraId="1BB76E69" w14:textId="5E7DAD8C" w:rsidR="00B32E74" w:rsidRPr="001A1A86" w:rsidRDefault="00B32E74" w:rsidP="00B32E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5</w:t>
            </w:r>
          </w:p>
        </w:tc>
        <w:tc>
          <w:tcPr>
            <w:tcW w:w="1016" w:type="dxa"/>
            <w:noWrap/>
            <w:vAlign w:val="bottom"/>
          </w:tcPr>
          <w:p w14:paraId="671374FA" w14:textId="1677BC9D" w:rsidR="00B32E74" w:rsidRPr="001A1A86" w:rsidRDefault="00B32E74" w:rsidP="00B32E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945</w:t>
            </w:r>
          </w:p>
        </w:tc>
      </w:tr>
      <w:tr w:rsidR="00B32E74" w:rsidRPr="001A1A86" w14:paraId="10EF5A67" w14:textId="77777777" w:rsidTr="00A46947">
        <w:trPr>
          <w:trHeight w:val="20"/>
        </w:trPr>
        <w:tc>
          <w:tcPr>
            <w:tcW w:w="1776" w:type="dxa"/>
            <w:vMerge/>
          </w:tcPr>
          <w:p w14:paraId="06B38629" w14:textId="77777777" w:rsidR="00B32E74" w:rsidRPr="001A1A86" w:rsidRDefault="00B32E74" w:rsidP="00B32E74">
            <w:pPr>
              <w:rPr>
                <w:rFonts w:ascii="Times" w:hAnsi="Times"/>
              </w:rPr>
            </w:pPr>
          </w:p>
        </w:tc>
        <w:tc>
          <w:tcPr>
            <w:tcW w:w="1499" w:type="dxa"/>
            <w:vMerge/>
          </w:tcPr>
          <w:p w14:paraId="302E89F8" w14:textId="77777777" w:rsidR="00B32E74" w:rsidRPr="001A1A86" w:rsidRDefault="00B32E74" w:rsidP="00B32E74">
            <w:pPr>
              <w:rPr>
                <w:rFonts w:ascii="Times" w:hAnsi="Times"/>
              </w:rPr>
            </w:pPr>
          </w:p>
        </w:tc>
        <w:tc>
          <w:tcPr>
            <w:tcW w:w="5630" w:type="dxa"/>
            <w:vAlign w:val="bottom"/>
          </w:tcPr>
          <w:p w14:paraId="046FB5FB" w14:textId="0A8B8F6E" w:rsidR="00B32E74" w:rsidRPr="001A1A86" w:rsidRDefault="00B32E74" w:rsidP="00B32E74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PCC</w:t>
            </w:r>
          </w:p>
        </w:tc>
        <w:tc>
          <w:tcPr>
            <w:tcW w:w="720" w:type="dxa"/>
            <w:noWrap/>
            <w:vAlign w:val="bottom"/>
          </w:tcPr>
          <w:p w14:paraId="4CA50B37" w14:textId="270A31E0" w:rsidR="00B32E74" w:rsidRPr="001A1A86" w:rsidRDefault="00B32E74" w:rsidP="00B32E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</w:t>
            </w:r>
          </w:p>
        </w:tc>
        <w:tc>
          <w:tcPr>
            <w:tcW w:w="720" w:type="dxa"/>
            <w:noWrap/>
            <w:vAlign w:val="bottom"/>
          </w:tcPr>
          <w:p w14:paraId="72AC1D30" w14:textId="4D2819B8" w:rsidR="00B32E74" w:rsidRPr="001A1A86" w:rsidRDefault="00B32E74" w:rsidP="00B32E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46</w:t>
            </w:r>
          </w:p>
        </w:tc>
        <w:tc>
          <w:tcPr>
            <w:tcW w:w="630" w:type="dxa"/>
            <w:noWrap/>
            <w:vAlign w:val="bottom"/>
          </w:tcPr>
          <w:p w14:paraId="4FE89CF8" w14:textId="166F7C4A" w:rsidR="00B32E74" w:rsidRPr="001A1A86" w:rsidRDefault="00B32E74" w:rsidP="00B32E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0</w:t>
            </w:r>
          </w:p>
        </w:tc>
        <w:tc>
          <w:tcPr>
            <w:tcW w:w="959" w:type="dxa"/>
            <w:noWrap/>
            <w:vAlign w:val="bottom"/>
          </w:tcPr>
          <w:p w14:paraId="29DAAA8A" w14:textId="4DFFF18F" w:rsidR="00B32E74" w:rsidRPr="001A1A86" w:rsidRDefault="00B32E74" w:rsidP="00B32E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96</w:t>
            </w:r>
          </w:p>
        </w:tc>
        <w:tc>
          <w:tcPr>
            <w:tcW w:w="1016" w:type="dxa"/>
            <w:noWrap/>
            <w:vAlign w:val="bottom"/>
          </w:tcPr>
          <w:p w14:paraId="44CD3ECF" w14:textId="6EE2CA25" w:rsidR="00B32E74" w:rsidRPr="001A1A86" w:rsidRDefault="00B32E74" w:rsidP="00B32E74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292</w:t>
            </w:r>
          </w:p>
        </w:tc>
      </w:tr>
      <w:tr w:rsidR="00201692" w:rsidRPr="001A1A86" w14:paraId="5B13CC75" w14:textId="77777777" w:rsidTr="00EF0AF4">
        <w:trPr>
          <w:trHeight w:val="20"/>
        </w:trPr>
        <w:tc>
          <w:tcPr>
            <w:tcW w:w="1776" w:type="dxa"/>
            <w:vMerge/>
            <w:hideMark/>
          </w:tcPr>
          <w:p w14:paraId="51AEA08D" w14:textId="77777777" w:rsidR="00201692" w:rsidRPr="001A1A86" w:rsidRDefault="00201692" w:rsidP="00201692">
            <w:pPr>
              <w:rPr>
                <w:rFonts w:ascii="Times" w:hAnsi="Times"/>
              </w:rPr>
            </w:pPr>
          </w:p>
        </w:tc>
        <w:tc>
          <w:tcPr>
            <w:tcW w:w="1499" w:type="dxa"/>
            <w:vMerge w:val="restart"/>
            <w:hideMark/>
          </w:tcPr>
          <w:p w14:paraId="33521C09" w14:textId="77777777" w:rsidR="00201692" w:rsidRPr="001A1A86" w:rsidRDefault="00201692" w:rsidP="00201692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>Negative effect</w:t>
            </w:r>
          </w:p>
        </w:tc>
        <w:tc>
          <w:tcPr>
            <w:tcW w:w="5630" w:type="dxa"/>
            <w:vAlign w:val="bottom"/>
            <w:hideMark/>
          </w:tcPr>
          <w:p w14:paraId="700A64CD" w14:textId="3320FE49" w:rsidR="00201692" w:rsidRPr="001A1A86" w:rsidRDefault="00201692" w:rsidP="00201692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Inferior Temporal Gyrus</w:t>
            </w:r>
          </w:p>
        </w:tc>
        <w:tc>
          <w:tcPr>
            <w:tcW w:w="720" w:type="dxa"/>
            <w:noWrap/>
            <w:vAlign w:val="bottom"/>
            <w:hideMark/>
          </w:tcPr>
          <w:p w14:paraId="59C9FD04" w14:textId="7BCF7A9C" w:rsidR="00201692" w:rsidRPr="001A1A86" w:rsidRDefault="00201692" w:rsidP="00201692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62</w:t>
            </w:r>
          </w:p>
        </w:tc>
        <w:tc>
          <w:tcPr>
            <w:tcW w:w="720" w:type="dxa"/>
            <w:noWrap/>
            <w:vAlign w:val="bottom"/>
            <w:hideMark/>
          </w:tcPr>
          <w:p w14:paraId="34FC55B3" w14:textId="45EBD524" w:rsidR="00201692" w:rsidRPr="001A1A86" w:rsidRDefault="00201692" w:rsidP="00201692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40</w:t>
            </w:r>
          </w:p>
        </w:tc>
        <w:tc>
          <w:tcPr>
            <w:tcW w:w="630" w:type="dxa"/>
            <w:noWrap/>
            <w:vAlign w:val="bottom"/>
            <w:hideMark/>
          </w:tcPr>
          <w:p w14:paraId="4F70864C" w14:textId="1275B74C" w:rsidR="00201692" w:rsidRPr="001A1A86" w:rsidRDefault="00201692" w:rsidP="00201692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6</w:t>
            </w:r>
          </w:p>
        </w:tc>
        <w:tc>
          <w:tcPr>
            <w:tcW w:w="959" w:type="dxa"/>
            <w:noWrap/>
            <w:vAlign w:val="bottom"/>
            <w:hideMark/>
          </w:tcPr>
          <w:p w14:paraId="2ADCFC62" w14:textId="77ADB18C" w:rsidR="00201692" w:rsidRPr="001A1A86" w:rsidRDefault="00201692" w:rsidP="00201692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7</w:t>
            </w:r>
          </w:p>
        </w:tc>
        <w:tc>
          <w:tcPr>
            <w:tcW w:w="1016" w:type="dxa"/>
            <w:noWrap/>
            <w:vAlign w:val="bottom"/>
            <w:hideMark/>
          </w:tcPr>
          <w:p w14:paraId="7ACB0F38" w14:textId="4185D8B4" w:rsidR="00201692" w:rsidRPr="001A1A86" w:rsidRDefault="00201692" w:rsidP="00201692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59</w:t>
            </w:r>
          </w:p>
        </w:tc>
      </w:tr>
      <w:tr w:rsidR="00201692" w:rsidRPr="001A1A86" w14:paraId="55AB1D91" w14:textId="77777777" w:rsidTr="00EF0AF4">
        <w:trPr>
          <w:trHeight w:val="20"/>
        </w:trPr>
        <w:tc>
          <w:tcPr>
            <w:tcW w:w="1776" w:type="dxa"/>
            <w:vMerge/>
            <w:hideMark/>
          </w:tcPr>
          <w:p w14:paraId="21977AC0" w14:textId="77777777" w:rsidR="00201692" w:rsidRPr="001A1A86" w:rsidRDefault="00201692" w:rsidP="00201692">
            <w:pPr>
              <w:rPr>
                <w:rFonts w:ascii="Times" w:hAnsi="Times"/>
              </w:rPr>
            </w:pPr>
          </w:p>
        </w:tc>
        <w:tc>
          <w:tcPr>
            <w:tcW w:w="1499" w:type="dxa"/>
            <w:vMerge/>
            <w:hideMark/>
          </w:tcPr>
          <w:p w14:paraId="4B4CCDD9" w14:textId="77777777" w:rsidR="00201692" w:rsidRPr="001A1A86" w:rsidRDefault="00201692" w:rsidP="00201692">
            <w:pPr>
              <w:rPr>
                <w:rFonts w:ascii="Times" w:hAnsi="Times"/>
              </w:rPr>
            </w:pPr>
          </w:p>
        </w:tc>
        <w:tc>
          <w:tcPr>
            <w:tcW w:w="5630" w:type="dxa"/>
            <w:vAlign w:val="bottom"/>
            <w:hideMark/>
          </w:tcPr>
          <w:p w14:paraId="5C81DD37" w14:textId="4C0F0C5F" w:rsidR="00201692" w:rsidRPr="001A1A86" w:rsidRDefault="00201692" w:rsidP="00201692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Inferior Temporal Gyrus</w:t>
            </w:r>
          </w:p>
        </w:tc>
        <w:tc>
          <w:tcPr>
            <w:tcW w:w="720" w:type="dxa"/>
            <w:noWrap/>
            <w:vAlign w:val="bottom"/>
            <w:hideMark/>
          </w:tcPr>
          <w:p w14:paraId="7D106995" w14:textId="43F27510" w:rsidR="00201692" w:rsidRPr="001A1A86" w:rsidRDefault="00201692" w:rsidP="00201692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64</w:t>
            </w:r>
          </w:p>
        </w:tc>
        <w:tc>
          <w:tcPr>
            <w:tcW w:w="720" w:type="dxa"/>
            <w:noWrap/>
            <w:vAlign w:val="bottom"/>
            <w:hideMark/>
          </w:tcPr>
          <w:p w14:paraId="79AF7AD4" w14:textId="55DA2E95" w:rsidR="00201692" w:rsidRPr="001A1A86" w:rsidRDefault="00201692" w:rsidP="00201692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46</w:t>
            </w:r>
          </w:p>
        </w:tc>
        <w:tc>
          <w:tcPr>
            <w:tcW w:w="630" w:type="dxa"/>
            <w:noWrap/>
            <w:vAlign w:val="bottom"/>
            <w:hideMark/>
          </w:tcPr>
          <w:p w14:paraId="5C08010A" w14:textId="009793FD" w:rsidR="00201692" w:rsidRPr="001A1A86" w:rsidRDefault="00201692" w:rsidP="00201692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4</w:t>
            </w:r>
          </w:p>
        </w:tc>
        <w:tc>
          <w:tcPr>
            <w:tcW w:w="959" w:type="dxa"/>
            <w:noWrap/>
            <w:vAlign w:val="bottom"/>
            <w:hideMark/>
          </w:tcPr>
          <w:p w14:paraId="3A1CB75F" w14:textId="0DC2FFB5" w:rsidR="00201692" w:rsidRPr="001A1A86" w:rsidRDefault="00201692" w:rsidP="00201692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3</w:t>
            </w:r>
          </w:p>
        </w:tc>
        <w:tc>
          <w:tcPr>
            <w:tcW w:w="1016" w:type="dxa"/>
            <w:noWrap/>
            <w:vAlign w:val="bottom"/>
            <w:hideMark/>
          </w:tcPr>
          <w:p w14:paraId="7AB39013" w14:textId="67B8218B" w:rsidR="00201692" w:rsidRPr="001A1A86" w:rsidRDefault="00201692" w:rsidP="00201692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51</w:t>
            </w:r>
          </w:p>
        </w:tc>
      </w:tr>
    </w:tbl>
    <w:p w14:paraId="6373F14C" w14:textId="77777777" w:rsidR="00A069B5" w:rsidRPr="00557FA9" w:rsidRDefault="00A069B5" w:rsidP="00A069B5">
      <w:pPr>
        <w:rPr>
          <w:rFonts w:ascii="Times" w:hAnsi="Times"/>
        </w:rPr>
      </w:pPr>
    </w:p>
    <w:p w14:paraId="71FCD3F6" w14:textId="23DD5391" w:rsidR="00A069B5" w:rsidRDefault="001F30F3" w:rsidP="00A069B5">
      <w:pPr>
        <w:rPr>
          <w:rFonts w:ascii="Times" w:hAnsi="Times"/>
        </w:rPr>
      </w:pPr>
      <w:r>
        <w:rPr>
          <w:rFonts w:ascii="Times" w:hAnsi="Times"/>
          <w:vertAlign w:val="superscript"/>
        </w:rPr>
        <w:t>b</w:t>
      </w:r>
      <w:r w:rsidR="00A069B5">
        <w:rPr>
          <w:rFonts w:ascii="Times" w:hAnsi="Times"/>
        </w:rPr>
        <w:t xml:space="preserve">. This table presents group results from voxelwise analyses of associations between expected value </w:t>
      </w:r>
      <w:r w:rsidR="00373F02">
        <w:rPr>
          <w:rFonts w:ascii="Times" w:hAnsi="Times"/>
        </w:rPr>
        <w:t xml:space="preserve">(based on fits to pain) </w:t>
      </w:r>
      <w:r w:rsidR="00A069B5">
        <w:rPr>
          <w:rFonts w:ascii="Times" w:hAnsi="Times"/>
        </w:rPr>
        <w:t>and brain activation on medium heat, as measured by AUC estimates (see Methods). Group results were analyzed using robust regression.</w:t>
      </w:r>
      <w:r w:rsidR="00A069B5" w:rsidRPr="00235874">
        <w:rPr>
          <w:rFonts w:ascii="Times" w:hAnsi="Times"/>
        </w:rPr>
        <w:t xml:space="preserve"> </w:t>
      </w:r>
      <w:r w:rsidR="00A069B5">
        <w:rPr>
          <w:rFonts w:ascii="Times" w:hAnsi="Times"/>
        </w:rPr>
        <w:t>All clusters are identified at a voxel-wise p-value of p &lt; .001 (3 voxels at lowest threshold), contiguous with voxels at .005 and .01. See Methods for additional details.</w:t>
      </w:r>
    </w:p>
    <w:p w14:paraId="0CAF10BD" w14:textId="04C6B87C" w:rsidR="001F30F3" w:rsidRDefault="001F30F3"/>
    <w:sectPr w:rsidR="001F30F3" w:rsidSect="00A069B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9B5"/>
    <w:rsid w:val="00001253"/>
    <w:rsid w:val="00034F3B"/>
    <w:rsid w:val="00083BC2"/>
    <w:rsid w:val="000862BA"/>
    <w:rsid w:val="00094EAA"/>
    <w:rsid w:val="000C6F61"/>
    <w:rsid w:val="000D56AE"/>
    <w:rsid w:val="00151AED"/>
    <w:rsid w:val="00163676"/>
    <w:rsid w:val="00176753"/>
    <w:rsid w:val="001A1B09"/>
    <w:rsid w:val="001C07A9"/>
    <w:rsid w:val="001C1307"/>
    <w:rsid w:val="001D5B8D"/>
    <w:rsid w:val="001F30F3"/>
    <w:rsid w:val="00201692"/>
    <w:rsid w:val="00204E4A"/>
    <w:rsid w:val="0025042A"/>
    <w:rsid w:val="00272F24"/>
    <w:rsid w:val="00274335"/>
    <w:rsid w:val="00275F07"/>
    <w:rsid w:val="002816C9"/>
    <w:rsid w:val="00293DC2"/>
    <w:rsid w:val="002A1ED8"/>
    <w:rsid w:val="002C1ECE"/>
    <w:rsid w:val="00316D02"/>
    <w:rsid w:val="0034075A"/>
    <w:rsid w:val="00373F02"/>
    <w:rsid w:val="0037436A"/>
    <w:rsid w:val="0038780F"/>
    <w:rsid w:val="00397DC3"/>
    <w:rsid w:val="003B5178"/>
    <w:rsid w:val="003C3EA1"/>
    <w:rsid w:val="003D3086"/>
    <w:rsid w:val="003E2A96"/>
    <w:rsid w:val="003F1EAE"/>
    <w:rsid w:val="00464E29"/>
    <w:rsid w:val="00490E7F"/>
    <w:rsid w:val="004B0430"/>
    <w:rsid w:val="004B5686"/>
    <w:rsid w:val="004D65F5"/>
    <w:rsid w:val="004D7F74"/>
    <w:rsid w:val="004F425A"/>
    <w:rsid w:val="00541A1B"/>
    <w:rsid w:val="00541F58"/>
    <w:rsid w:val="00566E9D"/>
    <w:rsid w:val="00584608"/>
    <w:rsid w:val="0059539D"/>
    <w:rsid w:val="00597C3B"/>
    <w:rsid w:val="00597F13"/>
    <w:rsid w:val="005F7975"/>
    <w:rsid w:val="00600543"/>
    <w:rsid w:val="0060525D"/>
    <w:rsid w:val="00614FD5"/>
    <w:rsid w:val="00683960"/>
    <w:rsid w:val="006B15EC"/>
    <w:rsid w:val="006B3F4C"/>
    <w:rsid w:val="006C1CA1"/>
    <w:rsid w:val="006C5553"/>
    <w:rsid w:val="006D2CA5"/>
    <w:rsid w:val="006F0805"/>
    <w:rsid w:val="0072166B"/>
    <w:rsid w:val="00727F97"/>
    <w:rsid w:val="00735C78"/>
    <w:rsid w:val="00773F4B"/>
    <w:rsid w:val="00793D82"/>
    <w:rsid w:val="007A204F"/>
    <w:rsid w:val="007A4B4E"/>
    <w:rsid w:val="007A7443"/>
    <w:rsid w:val="0080688F"/>
    <w:rsid w:val="00855229"/>
    <w:rsid w:val="00862F81"/>
    <w:rsid w:val="00897141"/>
    <w:rsid w:val="008B53E9"/>
    <w:rsid w:val="008F799A"/>
    <w:rsid w:val="00925D83"/>
    <w:rsid w:val="009260A8"/>
    <w:rsid w:val="00927DD6"/>
    <w:rsid w:val="00930423"/>
    <w:rsid w:val="00934484"/>
    <w:rsid w:val="009428F8"/>
    <w:rsid w:val="009571B7"/>
    <w:rsid w:val="00963553"/>
    <w:rsid w:val="009C1275"/>
    <w:rsid w:val="00A069B5"/>
    <w:rsid w:val="00A16A16"/>
    <w:rsid w:val="00A538FB"/>
    <w:rsid w:val="00A61EB5"/>
    <w:rsid w:val="00A81217"/>
    <w:rsid w:val="00A85173"/>
    <w:rsid w:val="00AB77FE"/>
    <w:rsid w:val="00AC369A"/>
    <w:rsid w:val="00AD6BDA"/>
    <w:rsid w:val="00AF724D"/>
    <w:rsid w:val="00B1351E"/>
    <w:rsid w:val="00B32E74"/>
    <w:rsid w:val="00B36EF9"/>
    <w:rsid w:val="00B37E9F"/>
    <w:rsid w:val="00B5357C"/>
    <w:rsid w:val="00B64D2A"/>
    <w:rsid w:val="00BB788C"/>
    <w:rsid w:val="00BC18F8"/>
    <w:rsid w:val="00BC2A8D"/>
    <w:rsid w:val="00C04471"/>
    <w:rsid w:val="00C32305"/>
    <w:rsid w:val="00C54430"/>
    <w:rsid w:val="00C629C6"/>
    <w:rsid w:val="00CC22AE"/>
    <w:rsid w:val="00CC4239"/>
    <w:rsid w:val="00CC78D2"/>
    <w:rsid w:val="00CE44A5"/>
    <w:rsid w:val="00CF0DB7"/>
    <w:rsid w:val="00D21903"/>
    <w:rsid w:val="00D34A90"/>
    <w:rsid w:val="00D37977"/>
    <w:rsid w:val="00D6315D"/>
    <w:rsid w:val="00DA023C"/>
    <w:rsid w:val="00DD189C"/>
    <w:rsid w:val="00DE1E88"/>
    <w:rsid w:val="00DE6EFD"/>
    <w:rsid w:val="00E12B27"/>
    <w:rsid w:val="00E133D7"/>
    <w:rsid w:val="00E24332"/>
    <w:rsid w:val="00E358DC"/>
    <w:rsid w:val="00E55897"/>
    <w:rsid w:val="00E55AB7"/>
    <w:rsid w:val="00E6226B"/>
    <w:rsid w:val="00E77829"/>
    <w:rsid w:val="00EB7BB0"/>
    <w:rsid w:val="00ED6FBF"/>
    <w:rsid w:val="00EF6533"/>
    <w:rsid w:val="00F017CD"/>
    <w:rsid w:val="00F04975"/>
    <w:rsid w:val="00F25DA6"/>
    <w:rsid w:val="00FB0B7C"/>
    <w:rsid w:val="00FC6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57C2F3"/>
  <w15:chartTrackingRefBased/>
  <w15:docId w15:val="{B8DF9BF5-D7C2-934B-86BC-25186F843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EF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69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9304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477</Words>
  <Characters>2724</Characters>
  <Application>Microsoft Office Word</Application>
  <DocSecurity>0</DocSecurity>
  <Lines>22</Lines>
  <Paragraphs>6</Paragraphs>
  <ScaleCrop>false</ScaleCrop>
  <Company/>
  <LinksUpToDate>false</LinksUpToDate>
  <CharactersWithSpaces>3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las, Lauren (NIH/NCCIH) [E]</dc:creator>
  <cp:keywords/>
  <dc:description/>
  <cp:lastModifiedBy>James Gilbert</cp:lastModifiedBy>
  <cp:revision>136</cp:revision>
  <dcterms:created xsi:type="dcterms:W3CDTF">2021-09-14T14:27:00Z</dcterms:created>
  <dcterms:modified xsi:type="dcterms:W3CDTF">2022-11-15T16:59:00Z</dcterms:modified>
</cp:coreProperties>
</file>